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86F774" w14:textId="77777777" w:rsidR="00DB4341" w:rsidRPr="006F1810" w:rsidRDefault="00DB4341" w:rsidP="00DB4341">
      <w:pPr>
        <w:spacing w:line="276" w:lineRule="auto"/>
        <w:jc w:val="both"/>
        <w:rPr>
          <w:rFonts w:cstheme="minorHAnsi"/>
          <w:b/>
        </w:rPr>
      </w:pPr>
      <w:r w:rsidRPr="006F1810">
        <w:rPr>
          <w:rFonts w:cstheme="minorHAnsi"/>
          <w:b/>
        </w:rPr>
        <w:t>SUPPLEMTARY MATERIAL</w:t>
      </w:r>
    </w:p>
    <w:p w14:paraId="07B13864" w14:textId="7B07FFF7" w:rsidR="006C0269" w:rsidRDefault="00F1337F" w:rsidP="00DB4341">
      <w:pPr>
        <w:spacing w:line="276" w:lineRule="auto"/>
        <w:jc w:val="both"/>
        <w:rPr>
          <w:rFonts w:cstheme="minorHAnsi"/>
          <w:bCs/>
        </w:rPr>
      </w:pPr>
      <w:r>
        <w:rPr>
          <w:rFonts w:cstheme="minorHAnsi"/>
          <w:b/>
        </w:rPr>
        <w:t>Table S1.</w:t>
      </w:r>
      <w:r w:rsidR="00A04BA9">
        <w:rPr>
          <w:rFonts w:cstheme="minorHAnsi"/>
          <w:b/>
        </w:rPr>
        <w:t xml:space="preserve"> </w:t>
      </w:r>
      <w:r w:rsidR="00A04BA9">
        <w:rPr>
          <w:rFonts w:cstheme="minorHAnsi"/>
          <w:bCs/>
        </w:rPr>
        <w:t>Predicted UK population by age group – summary of Office for National Statistics (ONS)</w:t>
      </w:r>
      <w:r w:rsidR="00C55FB5">
        <w:rPr>
          <w:rFonts w:cstheme="minorHAnsi"/>
          <w:bCs/>
        </w:rPr>
        <w:t xml:space="preserve"> data</w:t>
      </w:r>
    </w:p>
    <w:tbl>
      <w:tblPr>
        <w:tblW w:w="155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4"/>
        <w:gridCol w:w="1143"/>
        <w:gridCol w:w="1309"/>
        <w:gridCol w:w="1309"/>
        <w:gridCol w:w="1309"/>
        <w:gridCol w:w="1309"/>
        <w:gridCol w:w="1309"/>
        <w:gridCol w:w="1309"/>
        <w:gridCol w:w="1309"/>
        <w:gridCol w:w="1309"/>
        <w:gridCol w:w="1431"/>
        <w:gridCol w:w="1129"/>
      </w:tblGrid>
      <w:tr w:rsidR="00465394" w:rsidRPr="001343FA" w14:paraId="500AD368" w14:textId="77777777" w:rsidTr="00465394">
        <w:trPr>
          <w:trHeight w:val="300"/>
          <w:jc w:val="center"/>
        </w:trPr>
        <w:tc>
          <w:tcPr>
            <w:tcW w:w="1424" w:type="dxa"/>
          </w:tcPr>
          <w:p w14:paraId="11F834FB" w14:textId="79C61257" w:rsidR="00465394" w:rsidRPr="00465394" w:rsidRDefault="00465394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465394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ge group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A154F08" w14:textId="77777777" w:rsidR="00465394" w:rsidRPr="001343FA" w:rsidRDefault="00465394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343F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E85DB8C" w14:textId="77777777" w:rsidR="00465394" w:rsidRPr="001343FA" w:rsidRDefault="00465394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343F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044443B" w14:textId="77777777" w:rsidR="00465394" w:rsidRPr="001343FA" w:rsidRDefault="00465394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343F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5FA5205" w14:textId="77777777" w:rsidR="00465394" w:rsidRPr="001343FA" w:rsidRDefault="00465394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343F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F294157" w14:textId="77777777" w:rsidR="00465394" w:rsidRPr="001343FA" w:rsidRDefault="00465394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343F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CBC70EF" w14:textId="77777777" w:rsidR="00465394" w:rsidRPr="001343FA" w:rsidRDefault="00465394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343F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2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44561DC" w14:textId="77777777" w:rsidR="00465394" w:rsidRPr="001343FA" w:rsidRDefault="00465394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343F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26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4C7F104" w14:textId="77777777" w:rsidR="00465394" w:rsidRPr="001343FA" w:rsidRDefault="00465394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343F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2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575F3DA" w14:textId="77777777" w:rsidR="00465394" w:rsidRPr="001343FA" w:rsidRDefault="00465394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343F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2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918E463" w14:textId="77777777" w:rsidR="00465394" w:rsidRPr="001343FA" w:rsidRDefault="00465394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343F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2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AFE7CE9" w14:textId="77777777" w:rsidR="00465394" w:rsidRPr="001343FA" w:rsidRDefault="00465394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343FA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30</w:t>
            </w:r>
          </w:p>
        </w:tc>
      </w:tr>
      <w:tr w:rsidR="00376608" w:rsidRPr="000C200C" w14:paraId="447B60AA" w14:textId="77777777" w:rsidTr="003765B4">
        <w:trPr>
          <w:trHeight w:val="300"/>
          <w:jc w:val="center"/>
        </w:trPr>
        <w:tc>
          <w:tcPr>
            <w:tcW w:w="1424" w:type="dxa"/>
          </w:tcPr>
          <w:p w14:paraId="4A5D11AD" w14:textId="76A81CF7" w:rsidR="00376608" w:rsidRPr="000C200C" w:rsidRDefault="00376608" w:rsidP="00376608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C200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35-54</w:t>
            </w:r>
          </w:p>
        </w:tc>
        <w:tc>
          <w:tcPr>
            <w:tcW w:w="1143" w:type="dxa"/>
            <w:shd w:val="clear" w:color="auto" w:fill="auto"/>
            <w:noWrap/>
          </w:tcPr>
          <w:p w14:paraId="6F7BEBF7" w14:textId="6BB1F41F" w:rsidR="00376608" w:rsidRPr="000C200C" w:rsidRDefault="00376608" w:rsidP="00376608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7,416</w:t>
            </w:r>
          </w:p>
        </w:tc>
        <w:tc>
          <w:tcPr>
            <w:tcW w:w="1309" w:type="dxa"/>
            <w:shd w:val="clear" w:color="auto" w:fill="auto"/>
            <w:noWrap/>
          </w:tcPr>
          <w:p w14:paraId="001865EF" w14:textId="24EF4558" w:rsidR="00376608" w:rsidRPr="000C200C" w:rsidRDefault="00376608" w:rsidP="00376608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7,373</w:t>
            </w:r>
          </w:p>
        </w:tc>
        <w:tc>
          <w:tcPr>
            <w:tcW w:w="1309" w:type="dxa"/>
            <w:shd w:val="clear" w:color="auto" w:fill="auto"/>
            <w:noWrap/>
          </w:tcPr>
          <w:p w14:paraId="430B3766" w14:textId="0A441305" w:rsidR="00376608" w:rsidRPr="000C200C" w:rsidRDefault="00376608" w:rsidP="00376608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7,325</w:t>
            </w:r>
          </w:p>
        </w:tc>
        <w:tc>
          <w:tcPr>
            <w:tcW w:w="1309" w:type="dxa"/>
            <w:shd w:val="clear" w:color="auto" w:fill="auto"/>
            <w:noWrap/>
          </w:tcPr>
          <w:p w14:paraId="20591907" w14:textId="709A5651" w:rsidR="00376608" w:rsidRPr="000C200C" w:rsidRDefault="00376608" w:rsidP="00376608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7,314</w:t>
            </w:r>
          </w:p>
        </w:tc>
        <w:tc>
          <w:tcPr>
            <w:tcW w:w="1309" w:type="dxa"/>
            <w:shd w:val="clear" w:color="auto" w:fill="auto"/>
            <w:noWrap/>
          </w:tcPr>
          <w:p w14:paraId="1521E1E9" w14:textId="6BEE67C5" w:rsidR="00376608" w:rsidRPr="000C200C" w:rsidRDefault="00376608" w:rsidP="00376608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7,298</w:t>
            </w:r>
          </w:p>
        </w:tc>
        <w:tc>
          <w:tcPr>
            <w:tcW w:w="1309" w:type="dxa"/>
            <w:shd w:val="clear" w:color="auto" w:fill="auto"/>
            <w:noWrap/>
          </w:tcPr>
          <w:p w14:paraId="4FE45C3E" w14:textId="340FE4A2" w:rsidR="00376608" w:rsidRPr="000C200C" w:rsidRDefault="00376608" w:rsidP="00376608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7,313</w:t>
            </w:r>
          </w:p>
        </w:tc>
        <w:tc>
          <w:tcPr>
            <w:tcW w:w="1309" w:type="dxa"/>
            <w:shd w:val="clear" w:color="auto" w:fill="auto"/>
            <w:noWrap/>
          </w:tcPr>
          <w:p w14:paraId="06B3A3FF" w14:textId="60C2DC43" w:rsidR="00376608" w:rsidRPr="000C200C" w:rsidRDefault="00376608" w:rsidP="00376608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7,327</w:t>
            </w:r>
          </w:p>
        </w:tc>
        <w:tc>
          <w:tcPr>
            <w:tcW w:w="1309" w:type="dxa"/>
            <w:shd w:val="clear" w:color="auto" w:fill="auto"/>
            <w:noWrap/>
          </w:tcPr>
          <w:p w14:paraId="34A72F93" w14:textId="2E88E622" w:rsidR="00376608" w:rsidRPr="000C200C" w:rsidRDefault="00376608" w:rsidP="00376608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7,355</w:t>
            </w:r>
          </w:p>
        </w:tc>
        <w:tc>
          <w:tcPr>
            <w:tcW w:w="1309" w:type="dxa"/>
            <w:shd w:val="clear" w:color="auto" w:fill="auto"/>
            <w:noWrap/>
          </w:tcPr>
          <w:p w14:paraId="0CD8EE40" w14:textId="54F1807D" w:rsidR="00376608" w:rsidRPr="000C200C" w:rsidRDefault="00376608" w:rsidP="00376608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7,396</w:t>
            </w:r>
          </w:p>
        </w:tc>
        <w:tc>
          <w:tcPr>
            <w:tcW w:w="1431" w:type="dxa"/>
            <w:shd w:val="clear" w:color="auto" w:fill="auto"/>
            <w:noWrap/>
          </w:tcPr>
          <w:p w14:paraId="7938CA8A" w14:textId="4FDB28F4" w:rsidR="00376608" w:rsidRPr="000C200C" w:rsidRDefault="00376608" w:rsidP="00376608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7,473</w:t>
            </w:r>
          </w:p>
        </w:tc>
        <w:tc>
          <w:tcPr>
            <w:tcW w:w="1129" w:type="dxa"/>
            <w:shd w:val="clear" w:color="auto" w:fill="auto"/>
            <w:noWrap/>
          </w:tcPr>
          <w:p w14:paraId="12BF004E" w14:textId="25BF07E9" w:rsidR="00376608" w:rsidRPr="000C200C" w:rsidRDefault="00376608" w:rsidP="00376608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7,543</w:t>
            </w:r>
          </w:p>
        </w:tc>
      </w:tr>
      <w:tr w:rsidR="00813F16" w:rsidRPr="000C200C" w14:paraId="1609BF26" w14:textId="77777777" w:rsidTr="005E1535">
        <w:trPr>
          <w:trHeight w:val="300"/>
          <w:jc w:val="center"/>
        </w:trPr>
        <w:tc>
          <w:tcPr>
            <w:tcW w:w="1424" w:type="dxa"/>
          </w:tcPr>
          <w:p w14:paraId="4C3839AA" w14:textId="5C234160" w:rsidR="00813F16" w:rsidRPr="000C200C" w:rsidRDefault="00813F16" w:rsidP="00813F16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C200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55-74</w:t>
            </w:r>
          </w:p>
        </w:tc>
        <w:tc>
          <w:tcPr>
            <w:tcW w:w="1143" w:type="dxa"/>
            <w:shd w:val="clear" w:color="auto" w:fill="auto"/>
            <w:noWrap/>
          </w:tcPr>
          <w:p w14:paraId="24091BC8" w14:textId="3546BF84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5,086</w:t>
            </w:r>
          </w:p>
        </w:tc>
        <w:tc>
          <w:tcPr>
            <w:tcW w:w="1309" w:type="dxa"/>
            <w:shd w:val="clear" w:color="auto" w:fill="auto"/>
            <w:noWrap/>
          </w:tcPr>
          <w:p w14:paraId="0C7B8626" w14:textId="762E0A8F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5,305</w:t>
            </w:r>
          </w:p>
        </w:tc>
        <w:tc>
          <w:tcPr>
            <w:tcW w:w="1309" w:type="dxa"/>
            <w:shd w:val="clear" w:color="auto" w:fill="auto"/>
            <w:noWrap/>
          </w:tcPr>
          <w:p w14:paraId="79D62602" w14:textId="5F580775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5,365</w:t>
            </w:r>
          </w:p>
        </w:tc>
        <w:tc>
          <w:tcPr>
            <w:tcW w:w="1309" w:type="dxa"/>
            <w:shd w:val="clear" w:color="auto" w:fill="auto"/>
            <w:noWrap/>
          </w:tcPr>
          <w:p w14:paraId="277D2280" w14:textId="4F2308EA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5,482</w:t>
            </w:r>
          </w:p>
        </w:tc>
        <w:tc>
          <w:tcPr>
            <w:tcW w:w="1309" w:type="dxa"/>
            <w:shd w:val="clear" w:color="auto" w:fill="auto"/>
            <w:noWrap/>
          </w:tcPr>
          <w:p w14:paraId="06A14113" w14:textId="0E19EB0D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5,637</w:t>
            </w:r>
          </w:p>
        </w:tc>
        <w:tc>
          <w:tcPr>
            <w:tcW w:w="1309" w:type="dxa"/>
            <w:shd w:val="clear" w:color="auto" w:fill="auto"/>
            <w:noWrap/>
          </w:tcPr>
          <w:p w14:paraId="734A2EB2" w14:textId="135B16BC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5,788</w:t>
            </w:r>
          </w:p>
        </w:tc>
        <w:tc>
          <w:tcPr>
            <w:tcW w:w="1309" w:type="dxa"/>
            <w:shd w:val="clear" w:color="auto" w:fill="auto"/>
            <w:noWrap/>
          </w:tcPr>
          <w:p w14:paraId="7FEE56B9" w14:textId="2883E8F0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5,974</w:t>
            </w:r>
          </w:p>
        </w:tc>
        <w:tc>
          <w:tcPr>
            <w:tcW w:w="1309" w:type="dxa"/>
            <w:shd w:val="clear" w:color="auto" w:fill="auto"/>
            <w:noWrap/>
          </w:tcPr>
          <w:p w14:paraId="75820558" w14:textId="678C1354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6,138</w:t>
            </w:r>
          </w:p>
        </w:tc>
        <w:tc>
          <w:tcPr>
            <w:tcW w:w="1309" w:type="dxa"/>
            <w:shd w:val="clear" w:color="auto" w:fill="auto"/>
            <w:noWrap/>
          </w:tcPr>
          <w:p w14:paraId="1813F0D7" w14:textId="03CE7D0C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6,250</w:t>
            </w:r>
          </w:p>
        </w:tc>
        <w:tc>
          <w:tcPr>
            <w:tcW w:w="1431" w:type="dxa"/>
            <w:shd w:val="clear" w:color="auto" w:fill="auto"/>
            <w:noWrap/>
          </w:tcPr>
          <w:p w14:paraId="500B22EC" w14:textId="239FEEAE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6,320</w:t>
            </w:r>
          </w:p>
        </w:tc>
        <w:tc>
          <w:tcPr>
            <w:tcW w:w="1129" w:type="dxa"/>
            <w:shd w:val="clear" w:color="auto" w:fill="auto"/>
            <w:noWrap/>
          </w:tcPr>
          <w:p w14:paraId="5647A820" w14:textId="49946154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6,380</w:t>
            </w:r>
          </w:p>
        </w:tc>
      </w:tr>
      <w:tr w:rsidR="00813F16" w:rsidRPr="000C200C" w14:paraId="2A60A578" w14:textId="77777777" w:rsidTr="00EB4D3E">
        <w:trPr>
          <w:trHeight w:val="300"/>
          <w:jc w:val="center"/>
        </w:trPr>
        <w:tc>
          <w:tcPr>
            <w:tcW w:w="1424" w:type="dxa"/>
          </w:tcPr>
          <w:p w14:paraId="0EF6E162" w14:textId="70ACB995" w:rsidR="00813F16" w:rsidRPr="000C200C" w:rsidRDefault="00813F16" w:rsidP="00813F16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C200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143" w:type="dxa"/>
            <w:shd w:val="clear" w:color="auto" w:fill="auto"/>
            <w:noWrap/>
          </w:tcPr>
          <w:p w14:paraId="30313881" w14:textId="171F9C63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5,789</w:t>
            </w:r>
          </w:p>
        </w:tc>
        <w:tc>
          <w:tcPr>
            <w:tcW w:w="1309" w:type="dxa"/>
            <w:shd w:val="clear" w:color="auto" w:fill="auto"/>
            <w:noWrap/>
          </w:tcPr>
          <w:p w14:paraId="6B5186C6" w14:textId="32BF2CE6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5,920</w:t>
            </w:r>
          </w:p>
        </w:tc>
        <w:tc>
          <w:tcPr>
            <w:tcW w:w="1309" w:type="dxa"/>
            <w:shd w:val="clear" w:color="auto" w:fill="auto"/>
            <w:noWrap/>
          </w:tcPr>
          <w:p w14:paraId="31AC58EF" w14:textId="6B2A5077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6,202</w:t>
            </w:r>
          </w:p>
        </w:tc>
        <w:tc>
          <w:tcPr>
            <w:tcW w:w="1309" w:type="dxa"/>
            <w:shd w:val="clear" w:color="auto" w:fill="auto"/>
            <w:noWrap/>
          </w:tcPr>
          <w:p w14:paraId="3BDC9E2B" w14:textId="515DC80F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6,424</w:t>
            </w:r>
          </w:p>
        </w:tc>
        <w:tc>
          <w:tcPr>
            <w:tcW w:w="1309" w:type="dxa"/>
            <w:shd w:val="clear" w:color="auto" w:fill="auto"/>
            <w:noWrap/>
          </w:tcPr>
          <w:p w14:paraId="19ACAD31" w14:textId="15D0D7C5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6,599</w:t>
            </w:r>
          </w:p>
        </w:tc>
        <w:tc>
          <w:tcPr>
            <w:tcW w:w="1309" w:type="dxa"/>
            <w:shd w:val="clear" w:color="auto" w:fill="auto"/>
            <w:noWrap/>
          </w:tcPr>
          <w:p w14:paraId="107CF4EA" w14:textId="07F25EC3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6,747</w:t>
            </w:r>
          </w:p>
        </w:tc>
        <w:tc>
          <w:tcPr>
            <w:tcW w:w="1309" w:type="dxa"/>
            <w:shd w:val="clear" w:color="auto" w:fill="auto"/>
            <w:noWrap/>
          </w:tcPr>
          <w:p w14:paraId="24CC6CC2" w14:textId="782A092C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6,871</w:t>
            </w:r>
          </w:p>
        </w:tc>
        <w:tc>
          <w:tcPr>
            <w:tcW w:w="1309" w:type="dxa"/>
            <w:shd w:val="clear" w:color="auto" w:fill="auto"/>
            <w:noWrap/>
          </w:tcPr>
          <w:p w14:paraId="51750759" w14:textId="7FAECEDF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6,980</w:t>
            </w:r>
          </w:p>
        </w:tc>
        <w:tc>
          <w:tcPr>
            <w:tcW w:w="1309" w:type="dxa"/>
            <w:shd w:val="clear" w:color="auto" w:fill="auto"/>
            <w:noWrap/>
          </w:tcPr>
          <w:p w14:paraId="11A7B601" w14:textId="704344CF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7,095</w:t>
            </w:r>
          </w:p>
        </w:tc>
        <w:tc>
          <w:tcPr>
            <w:tcW w:w="1431" w:type="dxa"/>
            <w:shd w:val="clear" w:color="auto" w:fill="auto"/>
            <w:noWrap/>
          </w:tcPr>
          <w:p w14:paraId="69FE0194" w14:textId="5FB3A685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7,208</w:t>
            </w:r>
          </w:p>
        </w:tc>
        <w:tc>
          <w:tcPr>
            <w:tcW w:w="1129" w:type="dxa"/>
            <w:shd w:val="clear" w:color="auto" w:fill="auto"/>
            <w:noWrap/>
          </w:tcPr>
          <w:p w14:paraId="508F73F7" w14:textId="0A0816C2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7,309</w:t>
            </w:r>
          </w:p>
        </w:tc>
      </w:tr>
      <w:tr w:rsidR="00465394" w:rsidRPr="000C200C" w14:paraId="0152B7F3" w14:textId="77777777" w:rsidTr="00465394">
        <w:trPr>
          <w:trHeight w:val="300"/>
          <w:jc w:val="center"/>
        </w:trPr>
        <w:tc>
          <w:tcPr>
            <w:tcW w:w="1424" w:type="dxa"/>
          </w:tcPr>
          <w:p w14:paraId="4D0C7637" w14:textId="77777777" w:rsidR="00465394" w:rsidRPr="000C200C" w:rsidRDefault="00465394" w:rsidP="0001315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7220052D" w14:textId="77777777" w:rsidR="00465394" w:rsidRPr="000C200C" w:rsidRDefault="00465394" w:rsidP="0001315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51739073" w14:textId="77777777" w:rsidR="00465394" w:rsidRPr="000C200C" w:rsidRDefault="00465394" w:rsidP="0001315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5979646B" w14:textId="77777777" w:rsidR="00465394" w:rsidRPr="000C200C" w:rsidRDefault="00465394" w:rsidP="0001315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210E3224" w14:textId="77777777" w:rsidR="00465394" w:rsidRPr="000C200C" w:rsidRDefault="00465394" w:rsidP="0001315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38A65DAE" w14:textId="77777777" w:rsidR="00465394" w:rsidRPr="000C200C" w:rsidRDefault="00465394" w:rsidP="0001315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6164A471" w14:textId="77777777" w:rsidR="00465394" w:rsidRPr="000C200C" w:rsidRDefault="00465394" w:rsidP="0001315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6D0560C9" w14:textId="77777777" w:rsidR="00465394" w:rsidRPr="000C200C" w:rsidRDefault="00465394" w:rsidP="0001315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025EE1C7" w14:textId="77777777" w:rsidR="00465394" w:rsidRPr="000C200C" w:rsidRDefault="00465394" w:rsidP="0001315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0D08525B" w14:textId="77777777" w:rsidR="00465394" w:rsidRPr="000C200C" w:rsidRDefault="00465394" w:rsidP="0001315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  <w:vAlign w:val="bottom"/>
          </w:tcPr>
          <w:p w14:paraId="134C3658" w14:textId="77777777" w:rsidR="00465394" w:rsidRPr="000C200C" w:rsidRDefault="00465394" w:rsidP="0001315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6DCD8ACC" w14:textId="77777777" w:rsidR="00465394" w:rsidRPr="000C200C" w:rsidRDefault="00465394" w:rsidP="0001315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465394" w:rsidRPr="000C200C" w14:paraId="2F236DC5" w14:textId="77777777" w:rsidTr="00465394">
        <w:trPr>
          <w:gridAfter w:val="1"/>
          <w:wAfter w:w="1129" w:type="dxa"/>
          <w:trHeight w:val="300"/>
          <w:jc w:val="center"/>
        </w:trPr>
        <w:tc>
          <w:tcPr>
            <w:tcW w:w="1424" w:type="dxa"/>
          </w:tcPr>
          <w:p w14:paraId="5D679C7F" w14:textId="77777777" w:rsidR="00465394" w:rsidRPr="000C200C" w:rsidRDefault="00465394" w:rsidP="0001315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6AEBAF51" w14:textId="77777777" w:rsidR="00465394" w:rsidRPr="000C200C" w:rsidRDefault="00465394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b/>
                <w:bCs/>
                <w:sz w:val="20"/>
                <w:szCs w:val="20"/>
              </w:rPr>
              <w:t>2031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6EB1B367" w14:textId="77777777" w:rsidR="00465394" w:rsidRPr="000C200C" w:rsidRDefault="00465394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b/>
                <w:bCs/>
                <w:sz w:val="20"/>
                <w:szCs w:val="20"/>
              </w:rPr>
              <w:t>2032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323C75B9" w14:textId="77777777" w:rsidR="00465394" w:rsidRPr="000C200C" w:rsidRDefault="00465394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b/>
                <w:bCs/>
                <w:sz w:val="20"/>
                <w:szCs w:val="20"/>
              </w:rPr>
              <w:t>2033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547D050F" w14:textId="77777777" w:rsidR="00465394" w:rsidRPr="000C200C" w:rsidRDefault="00465394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b/>
                <w:bCs/>
                <w:sz w:val="20"/>
                <w:szCs w:val="20"/>
              </w:rPr>
              <w:t>2034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5B37FBE5" w14:textId="77777777" w:rsidR="00465394" w:rsidRPr="000C200C" w:rsidRDefault="00465394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b/>
                <w:bCs/>
                <w:sz w:val="20"/>
                <w:szCs w:val="20"/>
              </w:rPr>
              <w:t>2035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0DC76C2B" w14:textId="77777777" w:rsidR="00465394" w:rsidRPr="000C200C" w:rsidRDefault="00465394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b/>
                <w:bCs/>
                <w:sz w:val="20"/>
                <w:szCs w:val="20"/>
              </w:rPr>
              <w:t>2036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368D5748" w14:textId="77777777" w:rsidR="00465394" w:rsidRPr="000C200C" w:rsidRDefault="00465394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b/>
                <w:bCs/>
                <w:sz w:val="20"/>
                <w:szCs w:val="20"/>
              </w:rPr>
              <w:t>2037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675A3EB2" w14:textId="77777777" w:rsidR="00465394" w:rsidRPr="000C200C" w:rsidRDefault="00465394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b/>
                <w:bCs/>
                <w:sz w:val="20"/>
                <w:szCs w:val="20"/>
              </w:rPr>
              <w:t>2038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0C240ED4" w14:textId="77777777" w:rsidR="00465394" w:rsidRPr="000C200C" w:rsidRDefault="00465394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b/>
                <w:bCs/>
                <w:sz w:val="20"/>
                <w:szCs w:val="20"/>
              </w:rPr>
              <w:t>2039</w:t>
            </w:r>
          </w:p>
        </w:tc>
        <w:tc>
          <w:tcPr>
            <w:tcW w:w="1431" w:type="dxa"/>
            <w:shd w:val="clear" w:color="auto" w:fill="auto"/>
            <w:noWrap/>
            <w:vAlign w:val="bottom"/>
          </w:tcPr>
          <w:p w14:paraId="5E599E86" w14:textId="77777777" w:rsidR="00465394" w:rsidRPr="000C200C" w:rsidRDefault="00465394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b/>
                <w:bCs/>
                <w:sz w:val="20"/>
                <w:szCs w:val="20"/>
              </w:rPr>
              <w:t>2040</w:t>
            </w:r>
          </w:p>
        </w:tc>
      </w:tr>
      <w:tr w:rsidR="00813F16" w:rsidRPr="000C200C" w14:paraId="3770DB00" w14:textId="77777777" w:rsidTr="0018118B">
        <w:trPr>
          <w:gridAfter w:val="1"/>
          <w:wAfter w:w="1129" w:type="dxa"/>
          <w:trHeight w:val="300"/>
          <w:jc w:val="center"/>
        </w:trPr>
        <w:tc>
          <w:tcPr>
            <w:tcW w:w="1424" w:type="dxa"/>
          </w:tcPr>
          <w:p w14:paraId="7D36F867" w14:textId="382F311A" w:rsidR="00813F16" w:rsidRPr="000C200C" w:rsidRDefault="00813F16" w:rsidP="00813F16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C200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35-54</w:t>
            </w:r>
          </w:p>
        </w:tc>
        <w:tc>
          <w:tcPr>
            <w:tcW w:w="1143" w:type="dxa"/>
            <w:shd w:val="clear" w:color="auto" w:fill="auto"/>
            <w:noWrap/>
          </w:tcPr>
          <w:p w14:paraId="40E47F74" w14:textId="399BAD4A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7,634</w:t>
            </w:r>
          </w:p>
        </w:tc>
        <w:tc>
          <w:tcPr>
            <w:tcW w:w="1309" w:type="dxa"/>
            <w:shd w:val="clear" w:color="auto" w:fill="auto"/>
            <w:noWrap/>
          </w:tcPr>
          <w:p w14:paraId="18FA5EAF" w14:textId="2453C3F4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7,746</w:t>
            </w:r>
          </w:p>
        </w:tc>
        <w:tc>
          <w:tcPr>
            <w:tcW w:w="1309" w:type="dxa"/>
            <w:shd w:val="clear" w:color="auto" w:fill="auto"/>
            <w:noWrap/>
          </w:tcPr>
          <w:p w14:paraId="580F155F" w14:textId="3C9139D6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7,827</w:t>
            </w:r>
          </w:p>
        </w:tc>
        <w:tc>
          <w:tcPr>
            <w:tcW w:w="1309" w:type="dxa"/>
            <w:shd w:val="clear" w:color="auto" w:fill="auto"/>
            <w:noWrap/>
          </w:tcPr>
          <w:p w14:paraId="55B3C762" w14:textId="2A64AA8C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7,847</w:t>
            </w:r>
          </w:p>
        </w:tc>
        <w:tc>
          <w:tcPr>
            <w:tcW w:w="1309" w:type="dxa"/>
            <w:shd w:val="clear" w:color="auto" w:fill="auto"/>
            <w:noWrap/>
          </w:tcPr>
          <w:p w14:paraId="6CF4EDB0" w14:textId="72EF9499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7,814</w:t>
            </w:r>
          </w:p>
        </w:tc>
        <w:tc>
          <w:tcPr>
            <w:tcW w:w="1309" w:type="dxa"/>
            <w:shd w:val="clear" w:color="auto" w:fill="auto"/>
            <w:noWrap/>
          </w:tcPr>
          <w:p w14:paraId="0B4F7925" w14:textId="6C24A651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7,766</w:t>
            </w:r>
          </w:p>
        </w:tc>
        <w:tc>
          <w:tcPr>
            <w:tcW w:w="1309" w:type="dxa"/>
            <w:shd w:val="clear" w:color="auto" w:fill="auto"/>
            <w:noWrap/>
          </w:tcPr>
          <w:p w14:paraId="02E72BD4" w14:textId="550D71A1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7,701</w:t>
            </w:r>
          </w:p>
        </w:tc>
        <w:tc>
          <w:tcPr>
            <w:tcW w:w="1309" w:type="dxa"/>
            <w:shd w:val="clear" w:color="auto" w:fill="auto"/>
            <w:noWrap/>
          </w:tcPr>
          <w:p w14:paraId="79891E02" w14:textId="7FCCFF3B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7,646</w:t>
            </w:r>
          </w:p>
        </w:tc>
        <w:tc>
          <w:tcPr>
            <w:tcW w:w="1309" w:type="dxa"/>
            <w:shd w:val="clear" w:color="auto" w:fill="auto"/>
            <w:noWrap/>
          </w:tcPr>
          <w:p w14:paraId="1C512333" w14:textId="76688127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7,619</w:t>
            </w:r>
          </w:p>
        </w:tc>
        <w:tc>
          <w:tcPr>
            <w:tcW w:w="1431" w:type="dxa"/>
            <w:shd w:val="clear" w:color="auto" w:fill="auto"/>
            <w:noWrap/>
          </w:tcPr>
          <w:p w14:paraId="6FC0184B" w14:textId="222FA5CA" w:rsidR="00813F16" w:rsidRPr="000C200C" w:rsidRDefault="00813F16" w:rsidP="00813F1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7,584</w:t>
            </w:r>
          </w:p>
        </w:tc>
      </w:tr>
      <w:tr w:rsidR="000C200C" w:rsidRPr="000C200C" w14:paraId="6E5F24F6" w14:textId="77777777" w:rsidTr="0086313C">
        <w:trPr>
          <w:gridAfter w:val="1"/>
          <w:wAfter w:w="1129" w:type="dxa"/>
          <w:trHeight w:val="300"/>
          <w:jc w:val="center"/>
        </w:trPr>
        <w:tc>
          <w:tcPr>
            <w:tcW w:w="1424" w:type="dxa"/>
          </w:tcPr>
          <w:p w14:paraId="7F8E5C3F" w14:textId="057B780F" w:rsidR="000C200C" w:rsidRPr="000C200C" w:rsidRDefault="000C200C" w:rsidP="000C200C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C200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55-74</w:t>
            </w:r>
          </w:p>
        </w:tc>
        <w:tc>
          <w:tcPr>
            <w:tcW w:w="1143" w:type="dxa"/>
            <w:shd w:val="clear" w:color="auto" w:fill="auto"/>
            <w:noWrap/>
          </w:tcPr>
          <w:p w14:paraId="1375E782" w14:textId="0F06F581" w:rsidR="000C200C" w:rsidRPr="000C200C" w:rsidRDefault="000C200C" w:rsidP="000C200C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6,404</w:t>
            </w:r>
          </w:p>
        </w:tc>
        <w:tc>
          <w:tcPr>
            <w:tcW w:w="1309" w:type="dxa"/>
            <w:shd w:val="clear" w:color="auto" w:fill="auto"/>
            <w:noWrap/>
          </w:tcPr>
          <w:p w14:paraId="2D3F1B34" w14:textId="1905093B" w:rsidR="000C200C" w:rsidRPr="000C200C" w:rsidRDefault="000C200C" w:rsidP="000C200C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6,393</w:t>
            </w:r>
          </w:p>
        </w:tc>
        <w:tc>
          <w:tcPr>
            <w:tcW w:w="1309" w:type="dxa"/>
            <w:shd w:val="clear" w:color="auto" w:fill="auto"/>
            <w:noWrap/>
          </w:tcPr>
          <w:p w14:paraId="69035D79" w14:textId="713FD078" w:rsidR="000C200C" w:rsidRPr="000C200C" w:rsidRDefault="000C200C" w:rsidP="000C200C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6,372</w:t>
            </w:r>
          </w:p>
        </w:tc>
        <w:tc>
          <w:tcPr>
            <w:tcW w:w="1309" w:type="dxa"/>
            <w:shd w:val="clear" w:color="auto" w:fill="auto"/>
            <w:noWrap/>
          </w:tcPr>
          <w:p w14:paraId="4125E504" w14:textId="382D7E59" w:rsidR="000C200C" w:rsidRPr="000C200C" w:rsidRDefault="000C200C" w:rsidP="000C200C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6,393</w:t>
            </w:r>
          </w:p>
        </w:tc>
        <w:tc>
          <w:tcPr>
            <w:tcW w:w="1309" w:type="dxa"/>
            <w:shd w:val="clear" w:color="auto" w:fill="auto"/>
            <w:noWrap/>
          </w:tcPr>
          <w:p w14:paraId="65CFA02B" w14:textId="4454EA08" w:rsidR="000C200C" w:rsidRPr="000C200C" w:rsidRDefault="000C200C" w:rsidP="000C200C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6,435</w:t>
            </w:r>
          </w:p>
        </w:tc>
        <w:tc>
          <w:tcPr>
            <w:tcW w:w="1309" w:type="dxa"/>
            <w:shd w:val="clear" w:color="auto" w:fill="auto"/>
            <w:noWrap/>
          </w:tcPr>
          <w:p w14:paraId="69408A07" w14:textId="08A31C9C" w:rsidR="000C200C" w:rsidRPr="000C200C" w:rsidRDefault="000C200C" w:rsidP="000C200C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6,449</w:t>
            </w:r>
          </w:p>
        </w:tc>
        <w:tc>
          <w:tcPr>
            <w:tcW w:w="1309" w:type="dxa"/>
            <w:shd w:val="clear" w:color="auto" w:fill="auto"/>
            <w:noWrap/>
          </w:tcPr>
          <w:p w14:paraId="6BFC2AC6" w14:textId="748D4F21" w:rsidR="000C200C" w:rsidRPr="000C200C" w:rsidRDefault="000C200C" w:rsidP="000C200C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6,435</w:t>
            </w:r>
          </w:p>
        </w:tc>
        <w:tc>
          <w:tcPr>
            <w:tcW w:w="1309" w:type="dxa"/>
            <w:shd w:val="clear" w:color="auto" w:fill="auto"/>
            <w:noWrap/>
          </w:tcPr>
          <w:p w14:paraId="4401CDEA" w14:textId="6C21A99C" w:rsidR="000C200C" w:rsidRPr="000C200C" w:rsidRDefault="000C200C" w:rsidP="000C200C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6,406</w:t>
            </w:r>
          </w:p>
        </w:tc>
        <w:tc>
          <w:tcPr>
            <w:tcW w:w="1309" w:type="dxa"/>
            <w:shd w:val="clear" w:color="auto" w:fill="auto"/>
            <w:noWrap/>
          </w:tcPr>
          <w:p w14:paraId="144557B6" w14:textId="6274B2FE" w:rsidR="000C200C" w:rsidRPr="000C200C" w:rsidRDefault="000C200C" w:rsidP="000C200C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6,358</w:t>
            </w:r>
          </w:p>
        </w:tc>
        <w:tc>
          <w:tcPr>
            <w:tcW w:w="1431" w:type="dxa"/>
            <w:shd w:val="clear" w:color="auto" w:fill="auto"/>
            <w:noWrap/>
          </w:tcPr>
          <w:p w14:paraId="4342A274" w14:textId="320394B7" w:rsidR="000C200C" w:rsidRPr="000C200C" w:rsidRDefault="000C200C" w:rsidP="000C200C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16,326</w:t>
            </w:r>
          </w:p>
        </w:tc>
      </w:tr>
      <w:tr w:rsidR="000C200C" w:rsidRPr="000C200C" w14:paraId="290D830E" w14:textId="77777777" w:rsidTr="00253520">
        <w:trPr>
          <w:gridAfter w:val="1"/>
          <w:wAfter w:w="1129" w:type="dxa"/>
          <w:trHeight w:val="300"/>
          <w:jc w:val="center"/>
        </w:trPr>
        <w:tc>
          <w:tcPr>
            <w:tcW w:w="1424" w:type="dxa"/>
          </w:tcPr>
          <w:p w14:paraId="5319F5FD" w14:textId="6CB9811B" w:rsidR="000C200C" w:rsidRPr="000C200C" w:rsidRDefault="000C200C" w:rsidP="000C200C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0C200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143" w:type="dxa"/>
            <w:shd w:val="clear" w:color="auto" w:fill="auto"/>
            <w:noWrap/>
          </w:tcPr>
          <w:p w14:paraId="25FED83C" w14:textId="4B8C77B7" w:rsidR="000C200C" w:rsidRPr="000C200C" w:rsidRDefault="000C200C" w:rsidP="000C200C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7,422</w:t>
            </w:r>
          </w:p>
        </w:tc>
        <w:tc>
          <w:tcPr>
            <w:tcW w:w="1309" w:type="dxa"/>
            <w:shd w:val="clear" w:color="auto" w:fill="auto"/>
            <w:noWrap/>
          </w:tcPr>
          <w:p w14:paraId="3CBA29CC" w14:textId="66D97DA5" w:rsidR="000C200C" w:rsidRPr="000C200C" w:rsidRDefault="000C200C" w:rsidP="000C200C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7,547</w:t>
            </w:r>
          </w:p>
        </w:tc>
        <w:tc>
          <w:tcPr>
            <w:tcW w:w="1309" w:type="dxa"/>
            <w:shd w:val="clear" w:color="auto" w:fill="auto"/>
            <w:noWrap/>
          </w:tcPr>
          <w:p w14:paraId="4CE25332" w14:textId="40B61ECC" w:rsidR="000C200C" w:rsidRPr="000C200C" w:rsidRDefault="000C200C" w:rsidP="000C200C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7,686</w:t>
            </w:r>
          </w:p>
        </w:tc>
        <w:tc>
          <w:tcPr>
            <w:tcW w:w="1309" w:type="dxa"/>
            <w:shd w:val="clear" w:color="auto" w:fill="auto"/>
            <w:noWrap/>
          </w:tcPr>
          <w:p w14:paraId="219E8812" w14:textId="25C85B9E" w:rsidR="000C200C" w:rsidRPr="000C200C" w:rsidRDefault="000C200C" w:rsidP="000C200C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7,828</w:t>
            </w:r>
          </w:p>
        </w:tc>
        <w:tc>
          <w:tcPr>
            <w:tcW w:w="1309" w:type="dxa"/>
            <w:shd w:val="clear" w:color="auto" w:fill="auto"/>
            <w:noWrap/>
          </w:tcPr>
          <w:p w14:paraId="59D6EB63" w14:textId="126F7845" w:rsidR="000C200C" w:rsidRPr="000C200C" w:rsidRDefault="000C200C" w:rsidP="000C200C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7,976</w:t>
            </w:r>
          </w:p>
        </w:tc>
        <w:tc>
          <w:tcPr>
            <w:tcW w:w="1309" w:type="dxa"/>
            <w:shd w:val="clear" w:color="auto" w:fill="auto"/>
            <w:noWrap/>
          </w:tcPr>
          <w:p w14:paraId="25110E6E" w14:textId="5965A790" w:rsidR="000C200C" w:rsidRPr="000C200C" w:rsidRDefault="000C200C" w:rsidP="000C200C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8,142</w:t>
            </w:r>
          </w:p>
        </w:tc>
        <w:tc>
          <w:tcPr>
            <w:tcW w:w="1309" w:type="dxa"/>
            <w:shd w:val="clear" w:color="auto" w:fill="auto"/>
            <w:noWrap/>
          </w:tcPr>
          <w:p w14:paraId="1A636728" w14:textId="2BDA1781" w:rsidR="000C200C" w:rsidRPr="000C200C" w:rsidRDefault="000C200C" w:rsidP="000C200C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8,325</w:t>
            </w:r>
          </w:p>
        </w:tc>
        <w:tc>
          <w:tcPr>
            <w:tcW w:w="1309" w:type="dxa"/>
            <w:shd w:val="clear" w:color="auto" w:fill="auto"/>
            <w:noWrap/>
          </w:tcPr>
          <w:p w14:paraId="72793129" w14:textId="68C481AF" w:rsidR="000C200C" w:rsidRPr="000C200C" w:rsidRDefault="000C200C" w:rsidP="000C200C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8,515</w:t>
            </w:r>
          </w:p>
        </w:tc>
        <w:tc>
          <w:tcPr>
            <w:tcW w:w="1309" w:type="dxa"/>
            <w:shd w:val="clear" w:color="auto" w:fill="auto"/>
            <w:noWrap/>
          </w:tcPr>
          <w:p w14:paraId="2E5FE49C" w14:textId="55AFFDE6" w:rsidR="000C200C" w:rsidRPr="000C200C" w:rsidRDefault="000C200C" w:rsidP="000C200C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8,713</w:t>
            </w:r>
          </w:p>
        </w:tc>
        <w:tc>
          <w:tcPr>
            <w:tcW w:w="1431" w:type="dxa"/>
            <w:shd w:val="clear" w:color="auto" w:fill="auto"/>
            <w:noWrap/>
          </w:tcPr>
          <w:p w14:paraId="2FD2121C" w14:textId="5BAC4CE6" w:rsidR="000C200C" w:rsidRPr="000C200C" w:rsidRDefault="000C200C" w:rsidP="000C200C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C200C">
              <w:rPr>
                <w:rFonts w:cstheme="minorHAnsi"/>
                <w:sz w:val="20"/>
                <w:szCs w:val="20"/>
              </w:rPr>
              <w:t>8,911</w:t>
            </w:r>
          </w:p>
        </w:tc>
      </w:tr>
    </w:tbl>
    <w:p w14:paraId="611261D6" w14:textId="77777777" w:rsidR="00C55FB5" w:rsidRPr="000C200C" w:rsidRDefault="00C55FB5" w:rsidP="00DB4341">
      <w:pPr>
        <w:spacing w:line="276" w:lineRule="auto"/>
        <w:jc w:val="both"/>
        <w:rPr>
          <w:rFonts w:cstheme="minorHAnsi"/>
          <w:bCs/>
          <w:sz w:val="20"/>
          <w:szCs w:val="20"/>
        </w:rPr>
      </w:pPr>
    </w:p>
    <w:p w14:paraId="54D6982E" w14:textId="1EE83767" w:rsidR="000576E7" w:rsidRDefault="000576E7" w:rsidP="000576E7">
      <w:pPr>
        <w:spacing w:line="276" w:lineRule="auto"/>
        <w:jc w:val="both"/>
        <w:rPr>
          <w:rFonts w:cstheme="minorHAnsi"/>
          <w:bCs/>
        </w:rPr>
      </w:pPr>
      <w:r>
        <w:rPr>
          <w:rFonts w:cstheme="minorHAnsi"/>
          <w:b/>
        </w:rPr>
        <w:t xml:space="preserve">Table S2. </w:t>
      </w:r>
      <w:r w:rsidR="007B21F4" w:rsidRPr="00775F42">
        <w:rPr>
          <w:rFonts w:cstheme="minorHAnsi"/>
          <w:bCs/>
        </w:rPr>
        <w:t>Estimated percentage prevalence of AF</w:t>
      </w:r>
      <w:r w:rsidR="00775F42" w:rsidRPr="00775F42">
        <w:rPr>
          <w:rFonts w:cstheme="minorHAnsi"/>
          <w:bCs/>
        </w:rPr>
        <w:t xml:space="preserve"> between 2020 and 2040</w:t>
      </w:r>
      <w:r w:rsidR="00775F42">
        <w:rPr>
          <w:rFonts w:cstheme="minorHAnsi"/>
          <w:bCs/>
        </w:rPr>
        <w:t xml:space="preserve"> </w:t>
      </w:r>
      <w:r>
        <w:rPr>
          <w:rFonts w:cstheme="minorHAnsi"/>
          <w:bCs/>
        </w:rPr>
        <w:t xml:space="preserve">– </w:t>
      </w:r>
      <w:r w:rsidR="00775F42">
        <w:rPr>
          <w:rFonts w:cstheme="minorHAnsi"/>
          <w:bCs/>
        </w:rPr>
        <w:t xml:space="preserve">derived from Adderley et al </w:t>
      </w:r>
      <w:r w:rsidR="00C21BEF">
        <w:rPr>
          <w:rFonts w:cstheme="minorHAnsi"/>
          <w:bCs/>
        </w:rPr>
        <w:t>2019.</w:t>
      </w:r>
    </w:p>
    <w:tbl>
      <w:tblPr>
        <w:tblW w:w="155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4"/>
        <w:gridCol w:w="1143"/>
        <w:gridCol w:w="1309"/>
        <w:gridCol w:w="1309"/>
        <w:gridCol w:w="1309"/>
        <w:gridCol w:w="1309"/>
        <w:gridCol w:w="1309"/>
        <w:gridCol w:w="1309"/>
        <w:gridCol w:w="1309"/>
        <w:gridCol w:w="1309"/>
        <w:gridCol w:w="1431"/>
        <w:gridCol w:w="1129"/>
      </w:tblGrid>
      <w:tr w:rsidR="000576E7" w:rsidRPr="00584F37" w14:paraId="3B7D8423" w14:textId="77777777" w:rsidTr="0001315F">
        <w:trPr>
          <w:trHeight w:val="300"/>
          <w:jc w:val="center"/>
        </w:trPr>
        <w:tc>
          <w:tcPr>
            <w:tcW w:w="1424" w:type="dxa"/>
          </w:tcPr>
          <w:p w14:paraId="4799035D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84F3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ge group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422DAC7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84F3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82FF5E2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84F3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2F8C707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84F3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CF82EE8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84F3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82C728B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84F3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C33066E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84F3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2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C8A6BD2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84F3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26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5574A88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84F3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2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0D304F8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84F3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2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A727576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84F3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2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41101C4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84F3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30</w:t>
            </w:r>
          </w:p>
        </w:tc>
      </w:tr>
      <w:tr w:rsidR="00B404C6" w:rsidRPr="00584F37" w14:paraId="6F7E0A57" w14:textId="77777777" w:rsidTr="0001315F">
        <w:trPr>
          <w:trHeight w:val="300"/>
          <w:jc w:val="center"/>
        </w:trPr>
        <w:tc>
          <w:tcPr>
            <w:tcW w:w="1424" w:type="dxa"/>
          </w:tcPr>
          <w:p w14:paraId="5942F493" w14:textId="77777777" w:rsidR="00B404C6" w:rsidRPr="00584F37" w:rsidRDefault="00B404C6" w:rsidP="00B404C6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84F3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35-54</w:t>
            </w:r>
          </w:p>
        </w:tc>
        <w:tc>
          <w:tcPr>
            <w:tcW w:w="1143" w:type="dxa"/>
            <w:shd w:val="clear" w:color="auto" w:fill="auto"/>
            <w:noWrap/>
          </w:tcPr>
          <w:p w14:paraId="78AD9EA4" w14:textId="6F2D6BA0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0.35%</w:t>
            </w:r>
          </w:p>
        </w:tc>
        <w:tc>
          <w:tcPr>
            <w:tcW w:w="1309" w:type="dxa"/>
            <w:shd w:val="clear" w:color="auto" w:fill="auto"/>
            <w:noWrap/>
          </w:tcPr>
          <w:p w14:paraId="37ABE15B" w14:textId="3C86C8D9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0.35%</w:t>
            </w:r>
          </w:p>
        </w:tc>
        <w:tc>
          <w:tcPr>
            <w:tcW w:w="1309" w:type="dxa"/>
            <w:shd w:val="clear" w:color="auto" w:fill="auto"/>
            <w:noWrap/>
          </w:tcPr>
          <w:p w14:paraId="57F12990" w14:textId="19D3F0A5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0.36%</w:t>
            </w:r>
          </w:p>
        </w:tc>
        <w:tc>
          <w:tcPr>
            <w:tcW w:w="1309" w:type="dxa"/>
            <w:shd w:val="clear" w:color="auto" w:fill="auto"/>
            <w:noWrap/>
          </w:tcPr>
          <w:p w14:paraId="59D45A6B" w14:textId="72C3AC2D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0.37%</w:t>
            </w:r>
          </w:p>
        </w:tc>
        <w:tc>
          <w:tcPr>
            <w:tcW w:w="1309" w:type="dxa"/>
            <w:shd w:val="clear" w:color="auto" w:fill="auto"/>
            <w:noWrap/>
          </w:tcPr>
          <w:p w14:paraId="429DA44C" w14:textId="57B12A11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0.37%</w:t>
            </w:r>
          </w:p>
        </w:tc>
        <w:tc>
          <w:tcPr>
            <w:tcW w:w="1309" w:type="dxa"/>
            <w:shd w:val="clear" w:color="auto" w:fill="auto"/>
            <w:noWrap/>
          </w:tcPr>
          <w:p w14:paraId="34B4C0E4" w14:textId="42A7A16C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0.38%</w:t>
            </w:r>
          </w:p>
        </w:tc>
        <w:tc>
          <w:tcPr>
            <w:tcW w:w="1309" w:type="dxa"/>
            <w:shd w:val="clear" w:color="auto" w:fill="auto"/>
            <w:noWrap/>
          </w:tcPr>
          <w:p w14:paraId="1558B708" w14:textId="33E87E82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0.39%</w:t>
            </w:r>
          </w:p>
        </w:tc>
        <w:tc>
          <w:tcPr>
            <w:tcW w:w="1309" w:type="dxa"/>
            <w:shd w:val="clear" w:color="auto" w:fill="auto"/>
            <w:noWrap/>
          </w:tcPr>
          <w:p w14:paraId="07727D56" w14:textId="794A05A2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0.40%</w:t>
            </w:r>
          </w:p>
        </w:tc>
        <w:tc>
          <w:tcPr>
            <w:tcW w:w="1309" w:type="dxa"/>
            <w:shd w:val="clear" w:color="auto" w:fill="auto"/>
            <w:noWrap/>
          </w:tcPr>
          <w:p w14:paraId="4E3EEE09" w14:textId="27C711D6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0.40%</w:t>
            </w:r>
          </w:p>
        </w:tc>
        <w:tc>
          <w:tcPr>
            <w:tcW w:w="1431" w:type="dxa"/>
            <w:shd w:val="clear" w:color="auto" w:fill="auto"/>
            <w:noWrap/>
          </w:tcPr>
          <w:p w14:paraId="5F3EA609" w14:textId="1B040D7F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0.41%</w:t>
            </w:r>
          </w:p>
        </w:tc>
        <w:tc>
          <w:tcPr>
            <w:tcW w:w="1129" w:type="dxa"/>
            <w:shd w:val="clear" w:color="auto" w:fill="auto"/>
            <w:noWrap/>
          </w:tcPr>
          <w:p w14:paraId="01748E26" w14:textId="058670F2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0.42%</w:t>
            </w:r>
          </w:p>
        </w:tc>
      </w:tr>
      <w:tr w:rsidR="00B404C6" w:rsidRPr="00584F37" w14:paraId="465AC407" w14:textId="77777777" w:rsidTr="0001315F">
        <w:trPr>
          <w:trHeight w:val="300"/>
          <w:jc w:val="center"/>
        </w:trPr>
        <w:tc>
          <w:tcPr>
            <w:tcW w:w="1424" w:type="dxa"/>
          </w:tcPr>
          <w:p w14:paraId="515F90D6" w14:textId="77777777" w:rsidR="00B404C6" w:rsidRPr="00584F37" w:rsidRDefault="00B404C6" w:rsidP="00B404C6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84F3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55-74</w:t>
            </w:r>
          </w:p>
        </w:tc>
        <w:tc>
          <w:tcPr>
            <w:tcW w:w="1143" w:type="dxa"/>
            <w:shd w:val="clear" w:color="auto" w:fill="auto"/>
            <w:noWrap/>
          </w:tcPr>
          <w:p w14:paraId="5A44300A" w14:textId="11A7A30C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3.27%</w:t>
            </w:r>
          </w:p>
        </w:tc>
        <w:tc>
          <w:tcPr>
            <w:tcW w:w="1309" w:type="dxa"/>
            <w:shd w:val="clear" w:color="auto" w:fill="auto"/>
            <w:noWrap/>
          </w:tcPr>
          <w:p w14:paraId="04F3E8B9" w14:textId="6726C080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3.32%</w:t>
            </w:r>
          </w:p>
        </w:tc>
        <w:tc>
          <w:tcPr>
            <w:tcW w:w="1309" w:type="dxa"/>
            <w:shd w:val="clear" w:color="auto" w:fill="auto"/>
            <w:noWrap/>
          </w:tcPr>
          <w:p w14:paraId="1C33A2B4" w14:textId="54B3D0BB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3.37%</w:t>
            </w:r>
          </w:p>
        </w:tc>
        <w:tc>
          <w:tcPr>
            <w:tcW w:w="1309" w:type="dxa"/>
            <w:shd w:val="clear" w:color="auto" w:fill="auto"/>
            <w:noWrap/>
          </w:tcPr>
          <w:p w14:paraId="03F58E4A" w14:textId="115B74CC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3.42%</w:t>
            </w:r>
          </w:p>
        </w:tc>
        <w:tc>
          <w:tcPr>
            <w:tcW w:w="1309" w:type="dxa"/>
            <w:shd w:val="clear" w:color="auto" w:fill="auto"/>
            <w:noWrap/>
          </w:tcPr>
          <w:p w14:paraId="7E605783" w14:textId="7C9C67EF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3.46%</w:t>
            </w:r>
          </w:p>
        </w:tc>
        <w:tc>
          <w:tcPr>
            <w:tcW w:w="1309" w:type="dxa"/>
            <w:shd w:val="clear" w:color="auto" w:fill="auto"/>
            <w:noWrap/>
          </w:tcPr>
          <w:p w14:paraId="510A4A5A" w14:textId="174C3403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3.51%</w:t>
            </w:r>
          </w:p>
        </w:tc>
        <w:tc>
          <w:tcPr>
            <w:tcW w:w="1309" w:type="dxa"/>
            <w:shd w:val="clear" w:color="auto" w:fill="auto"/>
            <w:noWrap/>
          </w:tcPr>
          <w:p w14:paraId="12D35203" w14:textId="6174180D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3.56%</w:t>
            </w:r>
          </w:p>
        </w:tc>
        <w:tc>
          <w:tcPr>
            <w:tcW w:w="1309" w:type="dxa"/>
            <w:shd w:val="clear" w:color="auto" w:fill="auto"/>
            <w:noWrap/>
          </w:tcPr>
          <w:p w14:paraId="4FFE0578" w14:textId="3DCB9712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3.61%</w:t>
            </w:r>
          </w:p>
        </w:tc>
        <w:tc>
          <w:tcPr>
            <w:tcW w:w="1309" w:type="dxa"/>
            <w:shd w:val="clear" w:color="auto" w:fill="auto"/>
            <w:noWrap/>
          </w:tcPr>
          <w:p w14:paraId="5F24B844" w14:textId="466F5A0A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3.66%</w:t>
            </w:r>
          </w:p>
        </w:tc>
        <w:tc>
          <w:tcPr>
            <w:tcW w:w="1431" w:type="dxa"/>
            <w:shd w:val="clear" w:color="auto" w:fill="auto"/>
            <w:noWrap/>
          </w:tcPr>
          <w:p w14:paraId="1EBDE338" w14:textId="38DE1CEE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3.71%</w:t>
            </w:r>
          </w:p>
        </w:tc>
        <w:tc>
          <w:tcPr>
            <w:tcW w:w="1129" w:type="dxa"/>
            <w:shd w:val="clear" w:color="auto" w:fill="auto"/>
            <w:noWrap/>
          </w:tcPr>
          <w:p w14:paraId="75C29F00" w14:textId="3C08B47F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3.76%</w:t>
            </w:r>
          </w:p>
        </w:tc>
      </w:tr>
      <w:tr w:rsidR="00B404C6" w:rsidRPr="00584F37" w14:paraId="6A6B12DE" w14:textId="77777777" w:rsidTr="0001315F">
        <w:trPr>
          <w:trHeight w:val="300"/>
          <w:jc w:val="center"/>
        </w:trPr>
        <w:tc>
          <w:tcPr>
            <w:tcW w:w="1424" w:type="dxa"/>
          </w:tcPr>
          <w:p w14:paraId="231F124B" w14:textId="77777777" w:rsidR="00B404C6" w:rsidRPr="00584F37" w:rsidRDefault="00B404C6" w:rsidP="00B404C6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84F3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143" w:type="dxa"/>
            <w:shd w:val="clear" w:color="auto" w:fill="auto"/>
            <w:noWrap/>
          </w:tcPr>
          <w:p w14:paraId="7A0D813D" w14:textId="35014467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15.73%</w:t>
            </w:r>
          </w:p>
        </w:tc>
        <w:tc>
          <w:tcPr>
            <w:tcW w:w="1309" w:type="dxa"/>
            <w:shd w:val="clear" w:color="auto" w:fill="auto"/>
            <w:noWrap/>
          </w:tcPr>
          <w:p w14:paraId="7323F1A0" w14:textId="0CA9FC36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16.11%</w:t>
            </w:r>
          </w:p>
        </w:tc>
        <w:tc>
          <w:tcPr>
            <w:tcW w:w="1309" w:type="dxa"/>
            <w:shd w:val="clear" w:color="auto" w:fill="auto"/>
            <w:noWrap/>
          </w:tcPr>
          <w:p w14:paraId="44F979B1" w14:textId="703D6075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16.48%</w:t>
            </w:r>
          </w:p>
        </w:tc>
        <w:tc>
          <w:tcPr>
            <w:tcW w:w="1309" w:type="dxa"/>
            <w:shd w:val="clear" w:color="auto" w:fill="auto"/>
            <w:noWrap/>
          </w:tcPr>
          <w:p w14:paraId="31BE4ACD" w14:textId="7DAA5539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16.86%</w:t>
            </w:r>
          </w:p>
        </w:tc>
        <w:tc>
          <w:tcPr>
            <w:tcW w:w="1309" w:type="dxa"/>
            <w:shd w:val="clear" w:color="auto" w:fill="auto"/>
            <w:noWrap/>
          </w:tcPr>
          <w:p w14:paraId="6C486998" w14:textId="0A945B21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17.24%</w:t>
            </w:r>
          </w:p>
        </w:tc>
        <w:tc>
          <w:tcPr>
            <w:tcW w:w="1309" w:type="dxa"/>
            <w:shd w:val="clear" w:color="auto" w:fill="auto"/>
            <w:noWrap/>
          </w:tcPr>
          <w:p w14:paraId="3107E53B" w14:textId="7878B85B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17.62%</w:t>
            </w:r>
          </w:p>
        </w:tc>
        <w:tc>
          <w:tcPr>
            <w:tcW w:w="1309" w:type="dxa"/>
            <w:shd w:val="clear" w:color="auto" w:fill="auto"/>
            <w:noWrap/>
          </w:tcPr>
          <w:p w14:paraId="16F1C966" w14:textId="4A45842D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18.00%</w:t>
            </w:r>
          </w:p>
        </w:tc>
        <w:tc>
          <w:tcPr>
            <w:tcW w:w="1309" w:type="dxa"/>
            <w:shd w:val="clear" w:color="auto" w:fill="auto"/>
            <w:noWrap/>
          </w:tcPr>
          <w:p w14:paraId="54C81409" w14:textId="67EC9BC5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18.38%</w:t>
            </w:r>
          </w:p>
        </w:tc>
        <w:tc>
          <w:tcPr>
            <w:tcW w:w="1309" w:type="dxa"/>
            <w:shd w:val="clear" w:color="auto" w:fill="auto"/>
            <w:noWrap/>
          </w:tcPr>
          <w:p w14:paraId="1AB59023" w14:textId="7B20C435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18.75%</w:t>
            </w:r>
          </w:p>
        </w:tc>
        <w:tc>
          <w:tcPr>
            <w:tcW w:w="1431" w:type="dxa"/>
            <w:shd w:val="clear" w:color="auto" w:fill="auto"/>
            <w:noWrap/>
          </w:tcPr>
          <w:p w14:paraId="426753A6" w14:textId="331417D2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19.13%</w:t>
            </w:r>
          </w:p>
        </w:tc>
        <w:tc>
          <w:tcPr>
            <w:tcW w:w="1129" w:type="dxa"/>
            <w:shd w:val="clear" w:color="auto" w:fill="auto"/>
            <w:noWrap/>
          </w:tcPr>
          <w:p w14:paraId="1100E558" w14:textId="24E2A2CA" w:rsidR="00B404C6" w:rsidRPr="00584F37" w:rsidRDefault="00B404C6" w:rsidP="00B404C6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19.51%</w:t>
            </w:r>
          </w:p>
        </w:tc>
      </w:tr>
      <w:tr w:rsidR="000576E7" w:rsidRPr="00584F37" w14:paraId="07C898A6" w14:textId="77777777" w:rsidTr="0001315F">
        <w:trPr>
          <w:trHeight w:val="300"/>
          <w:jc w:val="center"/>
        </w:trPr>
        <w:tc>
          <w:tcPr>
            <w:tcW w:w="1424" w:type="dxa"/>
          </w:tcPr>
          <w:p w14:paraId="28BFCDCE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614714AD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7EF11D91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03083306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6C9A1DA8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6F70A3E0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4F4BC43B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28B3EF04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19E52F4B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085404A0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  <w:vAlign w:val="bottom"/>
          </w:tcPr>
          <w:p w14:paraId="1A422054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5DF04D0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0576E7" w:rsidRPr="00584F37" w14:paraId="11307473" w14:textId="77777777" w:rsidTr="0001315F">
        <w:trPr>
          <w:gridAfter w:val="1"/>
          <w:wAfter w:w="1129" w:type="dxa"/>
          <w:trHeight w:val="300"/>
          <w:jc w:val="center"/>
        </w:trPr>
        <w:tc>
          <w:tcPr>
            <w:tcW w:w="1424" w:type="dxa"/>
          </w:tcPr>
          <w:p w14:paraId="3594E029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</w:tcPr>
          <w:p w14:paraId="2B686627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84F37">
              <w:rPr>
                <w:rFonts w:cstheme="minorHAnsi"/>
                <w:b/>
                <w:bCs/>
                <w:sz w:val="20"/>
                <w:szCs w:val="20"/>
              </w:rPr>
              <w:t>2031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5F23B72A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84F37">
              <w:rPr>
                <w:rFonts w:cstheme="minorHAnsi"/>
                <w:b/>
                <w:bCs/>
                <w:sz w:val="20"/>
                <w:szCs w:val="20"/>
              </w:rPr>
              <w:t>2032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7836ADA8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84F37">
              <w:rPr>
                <w:rFonts w:cstheme="minorHAnsi"/>
                <w:b/>
                <w:bCs/>
                <w:sz w:val="20"/>
                <w:szCs w:val="20"/>
              </w:rPr>
              <w:t>2033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64B0F958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84F37">
              <w:rPr>
                <w:rFonts w:cstheme="minorHAnsi"/>
                <w:b/>
                <w:bCs/>
                <w:sz w:val="20"/>
                <w:szCs w:val="20"/>
              </w:rPr>
              <w:t>2034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745A93C9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84F37">
              <w:rPr>
                <w:rFonts w:cstheme="minorHAnsi"/>
                <w:b/>
                <w:bCs/>
                <w:sz w:val="20"/>
                <w:szCs w:val="20"/>
              </w:rPr>
              <w:t>2035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51E478A9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84F37">
              <w:rPr>
                <w:rFonts w:cstheme="minorHAnsi"/>
                <w:b/>
                <w:bCs/>
                <w:sz w:val="20"/>
                <w:szCs w:val="20"/>
              </w:rPr>
              <w:t>2036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44F5C1F0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84F37">
              <w:rPr>
                <w:rFonts w:cstheme="minorHAnsi"/>
                <w:b/>
                <w:bCs/>
                <w:sz w:val="20"/>
                <w:szCs w:val="20"/>
              </w:rPr>
              <w:t>2037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231DE629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84F37">
              <w:rPr>
                <w:rFonts w:cstheme="minorHAnsi"/>
                <w:b/>
                <w:bCs/>
                <w:sz w:val="20"/>
                <w:szCs w:val="20"/>
              </w:rPr>
              <w:t>2038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4D1381CB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84F37">
              <w:rPr>
                <w:rFonts w:cstheme="minorHAnsi"/>
                <w:b/>
                <w:bCs/>
                <w:sz w:val="20"/>
                <w:szCs w:val="20"/>
              </w:rPr>
              <w:t>2039</w:t>
            </w:r>
          </w:p>
        </w:tc>
        <w:tc>
          <w:tcPr>
            <w:tcW w:w="1431" w:type="dxa"/>
            <w:shd w:val="clear" w:color="auto" w:fill="auto"/>
            <w:noWrap/>
            <w:vAlign w:val="bottom"/>
          </w:tcPr>
          <w:p w14:paraId="00672CDB" w14:textId="77777777" w:rsidR="000576E7" w:rsidRPr="00584F37" w:rsidRDefault="000576E7" w:rsidP="0001315F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84F37">
              <w:rPr>
                <w:rFonts w:cstheme="minorHAnsi"/>
                <w:b/>
                <w:bCs/>
                <w:sz w:val="20"/>
                <w:szCs w:val="20"/>
              </w:rPr>
              <w:t>2040</w:t>
            </w:r>
          </w:p>
        </w:tc>
      </w:tr>
      <w:tr w:rsidR="00584F37" w:rsidRPr="00584F37" w14:paraId="7CB46A38" w14:textId="77777777" w:rsidTr="0001315F">
        <w:trPr>
          <w:gridAfter w:val="1"/>
          <w:wAfter w:w="1129" w:type="dxa"/>
          <w:trHeight w:val="300"/>
          <w:jc w:val="center"/>
        </w:trPr>
        <w:tc>
          <w:tcPr>
            <w:tcW w:w="1424" w:type="dxa"/>
          </w:tcPr>
          <w:p w14:paraId="0AF01DAC" w14:textId="77777777" w:rsidR="00584F37" w:rsidRPr="00584F37" w:rsidRDefault="00584F37" w:rsidP="00584F37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84F3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35-54</w:t>
            </w:r>
          </w:p>
        </w:tc>
        <w:tc>
          <w:tcPr>
            <w:tcW w:w="1143" w:type="dxa"/>
            <w:shd w:val="clear" w:color="auto" w:fill="auto"/>
            <w:noWrap/>
          </w:tcPr>
          <w:p w14:paraId="38AF12AD" w14:textId="2E942407" w:rsidR="00584F37" w:rsidRPr="00584F37" w:rsidRDefault="00584F37" w:rsidP="00584F37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0.42%</w:t>
            </w:r>
          </w:p>
        </w:tc>
        <w:tc>
          <w:tcPr>
            <w:tcW w:w="1309" w:type="dxa"/>
            <w:shd w:val="clear" w:color="auto" w:fill="auto"/>
            <w:noWrap/>
          </w:tcPr>
          <w:p w14:paraId="2F6C55EA" w14:textId="0436E03C" w:rsidR="00584F37" w:rsidRPr="00584F37" w:rsidRDefault="00584F37" w:rsidP="00584F37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0.43%</w:t>
            </w:r>
          </w:p>
        </w:tc>
        <w:tc>
          <w:tcPr>
            <w:tcW w:w="1309" w:type="dxa"/>
            <w:shd w:val="clear" w:color="auto" w:fill="auto"/>
            <w:noWrap/>
          </w:tcPr>
          <w:p w14:paraId="6A28C09B" w14:textId="48452068" w:rsidR="00584F37" w:rsidRPr="00584F37" w:rsidRDefault="00584F37" w:rsidP="00584F37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0.44%</w:t>
            </w:r>
          </w:p>
        </w:tc>
        <w:tc>
          <w:tcPr>
            <w:tcW w:w="1309" w:type="dxa"/>
            <w:shd w:val="clear" w:color="auto" w:fill="auto"/>
            <w:noWrap/>
          </w:tcPr>
          <w:p w14:paraId="3871E8E7" w14:textId="1EF921FB" w:rsidR="00584F37" w:rsidRPr="00584F37" w:rsidRDefault="00584F37" w:rsidP="00584F37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0.45%</w:t>
            </w:r>
          </w:p>
        </w:tc>
        <w:tc>
          <w:tcPr>
            <w:tcW w:w="1309" w:type="dxa"/>
            <w:shd w:val="clear" w:color="auto" w:fill="auto"/>
            <w:noWrap/>
          </w:tcPr>
          <w:p w14:paraId="0500C3A8" w14:textId="569958BF" w:rsidR="00584F37" w:rsidRPr="00584F37" w:rsidRDefault="00584F37" w:rsidP="00584F37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0.45%</w:t>
            </w:r>
          </w:p>
        </w:tc>
        <w:tc>
          <w:tcPr>
            <w:tcW w:w="1309" w:type="dxa"/>
            <w:shd w:val="clear" w:color="auto" w:fill="auto"/>
            <w:noWrap/>
          </w:tcPr>
          <w:p w14:paraId="095EC06D" w14:textId="53EE8AED" w:rsidR="00584F37" w:rsidRPr="00584F37" w:rsidRDefault="00584F37" w:rsidP="00584F37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0.46%</w:t>
            </w:r>
          </w:p>
        </w:tc>
        <w:tc>
          <w:tcPr>
            <w:tcW w:w="1309" w:type="dxa"/>
            <w:shd w:val="clear" w:color="auto" w:fill="auto"/>
            <w:noWrap/>
          </w:tcPr>
          <w:p w14:paraId="1308D883" w14:textId="01548363" w:rsidR="00584F37" w:rsidRPr="00584F37" w:rsidRDefault="00584F37" w:rsidP="00584F37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0.47%</w:t>
            </w:r>
          </w:p>
        </w:tc>
        <w:tc>
          <w:tcPr>
            <w:tcW w:w="1309" w:type="dxa"/>
            <w:shd w:val="clear" w:color="auto" w:fill="auto"/>
            <w:noWrap/>
          </w:tcPr>
          <w:p w14:paraId="5566D4EF" w14:textId="224125EA" w:rsidR="00584F37" w:rsidRPr="00584F37" w:rsidRDefault="00584F37" w:rsidP="00584F37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0.47%</w:t>
            </w:r>
          </w:p>
        </w:tc>
        <w:tc>
          <w:tcPr>
            <w:tcW w:w="1309" w:type="dxa"/>
            <w:shd w:val="clear" w:color="auto" w:fill="auto"/>
            <w:noWrap/>
          </w:tcPr>
          <w:p w14:paraId="6503A944" w14:textId="38583749" w:rsidR="00584F37" w:rsidRPr="00584F37" w:rsidRDefault="00584F37" w:rsidP="00584F37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0.48%</w:t>
            </w:r>
          </w:p>
        </w:tc>
        <w:tc>
          <w:tcPr>
            <w:tcW w:w="1431" w:type="dxa"/>
            <w:shd w:val="clear" w:color="auto" w:fill="auto"/>
            <w:noWrap/>
          </w:tcPr>
          <w:p w14:paraId="58818ABD" w14:textId="2B4DB01E" w:rsidR="00584F37" w:rsidRPr="00584F37" w:rsidRDefault="00584F37" w:rsidP="00584F37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0.49%</w:t>
            </w:r>
          </w:p>
        </w:tc>
      </w:tr>
      <w:tr w:rsidR="00584F37" w:rsidRPr="00584F37" w14:paraId="00C8CFBB" w14:textId="77777777" w:rsidTr="0001315F">
        <w:trPr>
          <w:gridAfter w:val="1"/>
          <w:wAfter w:w="1129" w:type="dxa"/>
          <w:trHeight w:val="300"/>
          <w:jc w:val="center"/>
        </w:trPr>
        <w:tc>
          <w:tcPr>
            <w:tcW w:w="1424" w:type="dxa"/>
          </w:tcPr>
          <w:p w14:paraId="305BE653" w14:textId="77777777" w:rsidR="00584F37" w:rsidRPr="00584F37" w:rsidRDefault="00584F37" w:rsidP="00584F37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84F3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55-74</w:t>
            </w:r>
          </w:p>
        </w:tc>
        <w:tc>
          <w:tcPr>
            <w:tcW w:w="1143" w:type="dxa"/>
            <w:shd w:val="clear" w:color="auto" w:fill="auto"/>
            <w:noWrap/>
          </w:tcPr>
          <w:p w14:paraId="509FBAEB" w14:textId="5E6A40B8" w:rsidR="00584F37" w:rsidRPr="00584F37" w:rsidRDefault="00584F37" w:rsidP="00584F37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3.81%</w:t>
            </w:r>
          </w:p>
        </w:tc>
        <w:tc>
          <w:tcPr>
            <w:tcW w:w="1309" w:type="dxa"/>
            <w:shd w:val="clear" w:color="auto" w:fill="auto"/>
            <w:noWrap/>
          </w:tcPr>
          <w:p w14:paraId="1AD2AF20" w14:textId="2D41BA2C" w:rsidR="00584F37" w:rsidRPr="00584F37" w:rsidRDefault="00584F37" w:rsidP="00584F37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3.86%</w:t>
            </w:r>
          </w:p>
        </w:tc>
        <w:tc>
          <w:tcPr>
            <w:tcW w:w="1309" w:type="dxa"/>
            <w:shd w:val="clear" w:color="auto" w:fill="auto"/>
            <w:noWrap/>
          </w:tcPr>
          <w:p w14:paraId="1F952BBB" w14:textId="4D8FEFF8" w:rsidR="00584F37" w:rsidRPr="00584F37" w:rsidRDefault="00584F37" w:rsidP="00584F37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3.91%</w:t>
            </w:r>
          </w:p>
        </w:tc>
        <w:tc>
          <w:tcPr>
            <w:tcW w:w="1309" w:type="dxa"/>
            <w:shd w:val="clear" w:color="auto" w:fill="auto"/>
            <w:noWrap/>
          </w:tcPr>
          <w:p w14:paraId="38BB54E3" w14:textId="25F5C999" w:rsidR="00584F37" w:rsidRPr="00584F37" w:rsidRDefault="00584F37" w:rsidP="00584F37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3.96%</w:t>
            </w:r>
          </w:p>
        </w:tc>
        <w:tc>
          <w:tcPr>
            <w:tcW w:w="1309" w:type="dxa"/>
            <w:shd w:val="clear" w:color="auto" w:fill="auto"/>
            <w:noWrap/>
          </w:tcPr>
          <w:p w14:paraId="05B46BE6" w14:textId="6143B784" w:rsidR="00584F37" w:rsidRPr="00584F37" w:rsidRDefault="00584F37" w:rsidP="00584F37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4.01%</w:t>
            </w:r>
          </w:p>
        </w:tc>
        <w:tc>
          <w:tcPr>
            <w:tcW w:w="1309" w:type="dxa"/>
            <w:shd w:val="clear" w:color="auto" w:fill="auto"/>
            <w:noWrap/>
          </w:tcPr>
          <w:p w14:paraId="759C0B73" w14:textId="7DE420FC" w:rsidR="00584F37" w:rsidRPr="00584F37" w:rsidRDefault="00584F37" w:rsidP="00584F37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4.06%</w:t>
            </w:r>
          </w:p>
        </w:tc>
        <w:tc>
          <w:tcPr>
            <w:tcW w:w="1309" w:type="dxa"/>
            <w:shd w:val="clear" w:color="auto" w:fill="auto"/>
            <w:noWrap/>
          </w:tcPr>
          <w:p w14:paraId="7E70441E" w14:textId="33D2622D" w:rsidR="00584F37" w:rsidRPr="00584F37" w:rsidRDefault="00584F37" w:rsidP="00584F37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4.11%</w:t>
            </w:r>
          </w:p>
        </w:tc>
        <w:tc>
          <w:tcPr>
            <w:tcW w:w="1309" w:type="dxa"/>
            <w:shd w:val="clear" w:color="auto" w:fill="auto"/>
            <w:noWrap/>
          </w:tcPr>
          <w:p w14:paraId="33F23127" w14:textId="290D314A" w:rsidR="00584F37" w:rsidRPr="00584F37" w:rsidRDefault="00584F37" w:rsidP="00584F37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4.16%</w:t>
            </w:r>
          </w:p>
        </w:tc>
        <w:tc>
          <w:tcPr>
            <w:tcW w:w="1309" w:type="dxa"/>
            <w:shd w:val="clear" w:color="auto" w:fill="auto"/>
            <w:noWrap/>
          </w:tcPr>
          <w:p w14:paraId="6D54818D" w14:textId="7A28AEA8" w:rsidR="00584F37" w:rsidRPr="00584F37" w:rsidRDefault="00584F37" w:rsidP="00584F37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4.21%</w:t>
            </w:r>
          </w:p>
        </w:tc>
        <w:tc>
          <w:tcPr>
            <w:tcW w:w="1431" w:type="dxa"/>
            <w:shd w:val="clear" w:color="auto" w:fill="auto"/>
            <w:noWrap/>
          </w:tcPr>
          <w:p w14:paraId="5DFAFD00" w14:textId="05C16DE1" w:rsidR="00584F37" w:rsidRPr="00584F37" w:rsidRDefault="00584F37" w:rsidP="00584F37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4.26%</w:t>
            </w:r>
          </w:p>
        </w:tc>
      </w:tr>
      <w:tr w:rsidR="00584F37" w:rsidRPr="00584F37" w14:paraId="315A2585" w14:textId="77777777" w:rsidTr="0001315F">
        <w:trPr>
          <w:gridAfter w:val="1"/>
          <w:wAfter w:w="1129" w:type="dxa"/>
          <w:trHeight w:val="300"/>
          <w:jc w:val="center"/>
        </w:trPr>
        <w:tc>
          <w:tcPr>
            <w:tcW w:w="1424" w:type="dxa"/>
          </w:tcPr>
          <w:p w14:paraId="32D5ED89" w14:textId="77777777" w:rsidR="00584F37" w:rsidRPr="00584F37" w:rsidRDefault="00584F37" w:rsidP="00584F37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84F3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143" w:type="dxa"/>
            <w:shd w:val="clear" w:color="auto" w:fill="auto"/>
            <w:noWrap/>
          </w:tcPr>
          <w:p w14:paraId="540667E0" w14:textId="68A0F42D" w:rsidR="00584F37" w:rsidRPr="00584F37" w:rsidRDefault="00584F37" w:rsidP="00584F37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19.89%</w:t>
            </w:r>
          </w:p>
        </w:tc>
        <w:tc>
          <w:tcPr>
            <w:tcW w:w="1309" w:type="dxa"/>
            <w:shd w:val="clear" w:color="auto" w:fill="auto"/>
            <w:noWrap/>
          </w:tcPr>
          <w:p w14:paraId="14CBF02E" w14:textId="01C45F55" w:rsidR="00584F37" w:rsidRPr="00584F37" w:rsidRDefault="00584F37" w:rsidP="00584F37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20.27%</w:t>
            </w:r>
          </w:p>
        </w:tc>
        <w:tc>
          <w:tcPr>
            <w:tcW w:w="1309" w:type="dxa"/>
            <w:shd w:val="clear" w:color="auto" w:fill="auto"/>
            <w:noWrap/>
          </w:tcPr>
          <w:p w14:paraId="6EC9D0CD" w14:textId="6589F274" w:rsidR="00584F37" w:rsidRPr="00584F37" w:rsidRDefault="00584F37" w:rsidP="00584F37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20.65%</w:t>
            </w:r>
          </w:p>
        </w:tc>
        <w:tc>
          <w:tcPr>
            <w:tcW w:w="1309" w:type="dxa"/>
            <w:shd w:val="clear" w:color="auto" w:fill="auto"/>
            <w:noWrap/>
          </w:tcPr>
          <w:p w14:paraId="4F5C3C3C" w14:textId="78273D48" w:rsidR="00584F37" w:rsidRPr="00584F37" w:rsidRDefault="00584F37" w:rsidP="00584F37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21.02%</w:t>
            </w:r>
          </w:p>
        </w:tc>
        <w:tc>
          <w:tcPr>
            <w:tcW w:w="1309" w:type="dxa"/>
            <w:shd w:val="clear" w:color="auto" w:fill="auto"/>
            <w:noWrap/>
          </w:tcPr>
          <w:p w14:paraId="207FBC11" w14:textId="1466EEA4" w:rsidR="00584F37" w:rsidRPr="00584F37" w:rsidRDefault="00584F37" w:rsidP="00584F37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21.40%</w:t>
            </w:r>
          </w:p>
        </w:tc>
        <w:tc>
          <w:tcPr>
            <w:tcW w:w="1309" w:type="dxa"/>
            <w:shd w:val="clear" w:color="auto" w:fill="auto"/>
            <w:noWrap/>
          </w:tcPr>
          <w:p w14:paraId="5F5E8BBA" w14:textId="4BDDCA3E" w:rsidR="00584F37" w:rsidRPr="00584F37" w:rsidRDefault="00584F37" w:rsidP="00584F37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21.78%</w:t>
            </w:r>
          </w:p>
        </w:tc>
        <w:tc>
          <w:tcPr>
            <w:tcW w:w="1309" w:type="dxa"/>
            <w:shd w:val="clear" w:color="auto" w:fill="auto"/>
            <w:noWrap/>
          </w:tcPr>
          <w:p w14:paraId="49233736" w14:textId="16A47D00" w:rsidR="00584F37" w:rsidRPr="00584F37" w:rsidRDefault="00584F37" w:rsidP="00584F37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22.16%</w:t>
            </w:r>
          </w:p>
        </w:tc>
        <w:tc>
          <w:tcPr>
            <w:tcW w:w="1309" w:type="dxa"/>
            <w:shd w:val="clear" w:color="auto" w:fill="auto"/>
            <w:noWrap/>
          </w:tcPr>
          <w:p w14:paraId="6709E7E2" w14:textId="3F5C1FA0" w:rsidR="00584F37" w:rsidRPr="00584F37" w:rsidRDefault="00584F37" w:rsidP="00584F37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22.54%</w:t>
            </w:r>
          </w:p>
        </w:tc>
        <w:tc>
          <w:tcPr>
            <w:tcW w:w="1309" w:type="dxa"/>
            <w:shd w:val="clear" w:color="auto" w:fill="auto"/>
            <w:noWrap/>
          </w:tcPr>
          <w:p w14:paraId="0211BE12" w14:textId="4C36008F" w:rsidR="00584F37" w:rsidRPr="00584F37" w:rsidRDefault="00584F37" w:rsidP="00584F37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22.92%</w:t>
            </w:r>
          </w:p>
        </w:tc>
        <w:tc>
          <w:tcPr>
            <w:tcW w:w="1431" w:type="dxa"/>
            <w:shd w:val="clear" w:color="auto" w:fill="auto"/>
            <w:noWrap/>
          </w:tcPr>
          <w:p w14:paraId="7DB55A67" w14:textId="4EC05A12" w:rsidR="00584F37" w:rsidRPr="00584F37" w:rsidRDefault="00584F37" w:rsidP="00584F37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F37">
              <w:rPr>
                <w:sz w:val="20"/>
                <w:szCs w:val="20"/>
              </w:rPr>
              <w:t>23.29%</w:t>
            </w:r>
          </w:p>
        </w:tc>
      </w:tr>
    </w:tbl>
    <w:p w14:paraId="42AF1B19" w14:textId="77777777" w:rsidR="00F1337F" w:rsidRDefault="00F1337F" w:rsidP="00DB4341">
      <w:pPr>
        <w:spacing w:line="276" w:lineRule="auto"/>
        <w:jc w:val="both"/>
        <w:rPr>
          <w:rFonts w:cstheme="minorHAnsi"/>
          <w:b/>
        </w:rPr>
      </w:pPr>
    </w:p>
    <w:p w14:paraId="7BD97C04" w14:textId="77777777" w:rsidR="00CF5D5D" w:rsidRDefault="00CF5D5D" w:rsidP="00DB4341">
      <w:pPr>
        <w:spacing w:line="276" w:lineRule="auto"/>
        <w:jc w:val="both"/>
        <w:rPr>
          <w:rFonts w:cstheme="minorHAnsi"/>
          <w:b/>
        </w:rPr>
        <w:sectPr w:rsidR="00CF5D5D" w:rsidSect="00DB4341">
          <w:footerReference w:type="even" r:id="rId7"/>
          <w:footerReference w:type="default" r:id="rId8"/>
          <w:pgSz w:w="16820" w:h="11900" w:orient="landscape"/>
          <w:pgMar w:top="1080" w:right="1440" w:bottom="1080" w:left="1440" w:header="708" w:footer="708" w:gutter="0"/>
          <w:cols w:space="708"/>
          <w:docGrid w:linePitch="360"/>
        </w:sectPr>
      </w:pPr>
    </w:p>
    <w:p w14:paraId="0059F9E9" w14:textId="15502A55" w:rsidR="00F1337F" w:rsidRDefault="00C21BEF" w:rsidP="00DB4341">
      <w:pPr>
        <w:spacing w:line="276" w:lineRule="auto"/>
        <w:jc w:val="both"/>
        <w:rPr>
          <w:rFonts w:cstheme="minorHAnsi"/>
          <w:bCs/>
        </w:rPr>
      </w:pPr>
      <w:r>
        <w:rPr>
          <w:rFonts w:cstheme="minorHAnsi"/>
          <w:b/>
        </w:rPr>
        <w:lastRenderedPageBreak/>
        <w:t xml:space="preserve">Figure S1. </w:t>
      </w:r>
      <w:r w:rsidR="00AD6B0F">
        <w:rPr>
          <w:rFonts w:cstheme="minorHAnsi"/>
          <w:bCs/>
        </w:rPr>
        <w:t>Trends over time in reported (2000-2016)</w:t>
      </w:r>
      <w:r w:rsidR="004D26B4">
        <w:rPr>
          <w:rFonts w:cstheme="minorHAnsi"/>
          <w:bCs/>
        </w:rPr>
        <w:t xml:space="preserve"> and estimated (2017-2040) </w:t>
      </w:r>
      <w:r w:rsidR="00AD6B0F">
        <w:rPr>
          <w:rFonts w:cstheme="minorHAnsi"/>
          <w:bCs/>
        </w:rPr>
        <w:t xml:space="preserve">prevalence </w:t>
      </w:r>
      <w:r w:rsidR="004D26B4">
        <w:rPr>
          <w:rFonts w:cstheme="minorHAnsi"/>
          <w:bCs/>
        </w:rPr>
        <w:t>of AF in the U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30"/>
      </w:tblGrid>
      <w:tr w:rsidR="004D26B4" w14:paraId="55857D1C" w14:textId="77777777" w:rsidTr="00CF5D5D">
        <w:tc>
          <w:tcPr>
            <w:tcW w:w="13930" w:type="dxa"/>
          </w:tcPr>
          <w:p w14:paraId="4D6E4009" w14:textId="69AADE88" w:rsidR="004D26B4" w:rsidRDefault="00CF5D5D" w:rsidP="00CF5D5D">
            <w:pPr>
              <w:spacing w:line="276" w:lineRule="auto"/>
              <w:jc w:val="center"/>
              <w:rPr>
                <w:rFonts w:cstheme="minorHAnsi"/>
                <w:bCs/>
              </w:rPr>
            </w:pPr>
            <w:r>
              <w:rPr>
                <w:noProof/>
                <w:lang w:val="en-IN" w:eastAsia="en-IN"/>
                <w14:ligatures w14:val="standardContextual"/>
              </w:rPr>
              <w:drawing>
                <wp:inline distT="0" distB="0" distL="0" distR="0" wp14:anchorId="5B27FCE4" wp14:editId="281DAFD7">
                  <wp:extent cx="4571429" cy="3542857"/>
                  <wp:effectExtent l="0" t="0" r="635" b="63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1429" cy="35428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F5FB3E7" w14:textId="13BC7D2B" w:rsidR="004D26B4" w:rsidRDefault="004D26B4" w:rsidP="00DB4341">
            <w:pPr>
              <w:spacing w:line="276" w:lineRule="auto"/>
              <w:jc w:val="both"/>
              <w:rPr>
                <w:rFonts w:cstheme="minorHAnsi"/>
                <w:bCs/>
              </w:rPr>
            </w:pPr>
            <w:r w:rsidRPr="00CF5D5D">
              <w:rPr>
                <w:rFonts w:cstheme="minorHAnsi"/>
                <w:bCs/>
                <w:sz w:val="20"/>
                <w:szCs w:val="20"/>
              </w:rPr>
              <w:t>Data published in Adderley et al 2019</w:t>
            </w:r>
            <w:r w:rsidR="00CC25D7" w:rsidRPr="00CF5D5D">
              <w:rPr>
                <w:rFonts w:cstheme="minorHAnsi"/>
                <w:bCs/>
                <w:sz w:val="20"/>
                <w:szCs w:val="20"/>
              </w:rPr>
              <w:t xml:space="preserve"> for 2000-2016 with linear extrapolation within each age group for 2017-2040</w:t>
            </w:r>
          </w:p>
        </w:tc>
      </w:tr>
    </w:tbl>
    <w:p w14:paraId="0A350D21" w14:textId="77777777" w:rsidR="004D26B4" w:rsidRPr="00AD6B0F" w:rsidRDefault="004D26B4" w:rsidP="00DB4341">
      <w:pPr>
        <w:spacing w:line="276" w:lineRule="auto"/>
        <w:jc w:val="both"/>
        <w:rPr>
          <w:rFonts w:cstheme="minorHAnsi"/>
          <w:bCs/>
        </w:rPr>
      </w:pPr>
    </w:p>
    <w:p w14:paraId="569F81ED" w14:textId="77777777" w:rsidR="00465394" w:rsidRDefault="00465394">
      <w:pPr>
        <w:spacing w:after="160" w:line="259" w:lineRule="auto"/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55DE4CFE" w14:textId="77777777" w:rsidR="00CF5D5D" w:rsidRDefault="00CF5D5D" w:rsidP="00DB4341">
      <w:pPr>
        <w:spacing w:line="276" w:lineRule="auto"/>
        <w:jc w:val="both"/>
        <w:rPr>
          <w:rFonts w:cstheme="minorHAnsi"/>
          <w:b/>
        </w:rPr>
        <w:sectPr w:rsidR="00CF5D5D" w:rsidSect="00CF5D5D">
          <w:pgSz w:w="11900" w:h="16820"/>
          <w:pgMar w:top="1440" w:right="1080" w:bottom="1440" w:left="1080" w:header="708" w:footer="708" w:gutter="0"/>
          <w:cols w:space="708"/>
          <w:docGrid w:linePitch="360"/>
        </w:sectPr>
      </w:pPr>
    </w:p>
    <w:p w14:paraId="4A043C1E" w14:textId="4B9CBA2F" w:rsidR="00542F07" w:rsidRPr="0074354C" w:rsidRDefault="00DB4341" w:rsidP="00DB4341">
      <w:pPr>
        <w:spacing w:line="276" w:lineRule="auto"/>
        <w:jc w:val="both"/>
        <w:rPr>
          <w:rFonts w:cstheme="minorHAnsi"/>
          <w:b/>
        </w:rPr>
      </w:pPr>
      <w:r w:rsidRPr="0074354C">
        <w:rPr>
          <w:rFonts w:cstheme="minorHAnsi"/>
          <w:b/>
        </w:rPr>
        <w:lastRenderedPageBreak/>
        <w:t>Table S</w:t>
      </w:r>
      <w:r w:rsidR="000540AA">
        <w:rPr>
          <w:rFonts w:cstheme="minorHAnsi"/>
          <w:b/>
        </w:rPr>
        <w:t>3</w:t>
      </w:r>
      <w:r w:rsidRPr="0074354C">
        <w:rPr>
          <w:rFonts w:cstheme="minorHAnsi"/>
          <w:b/>
        </w:rPr>
        <w:t xml:space="preserve">. </w:t>
      </w:r>
    </w:p>
    <w:p w14:paraId="3B08800F" w14:textId="2D39D04D" w:rsidR="00B5233C" w:rsidRPr="0074354C" w:rsidRDefault="00DB4341" w:rsidP="00DB4341">
      <w:pPr>
        <w:spacing w:line="276" w:lineRule="auto"/>
        <w:jc w:val="both"/>
        <w:rPr>
          <w:rFonts w:cstheme="minorHAnsi"/>
          <w:bCs/>
        </w:rPr>
      </w:pPr>
      <w:r w:rsidRPr="0074354C">
        <w:rPr>
          <w:rFonts w:cstheme="minorHAnsi"/>
          <w:bCs/>
        </w:rPr>
        <w:t>Estimated</w:t>
      </w:r>
      <w:r w:rsidRPr="0074354C">
        <w:rPr>
          <w:rFonts w:cstheme="minorHAnsi"/>
          <w:b/>
        </w:rPr>
        <w:t xml:space="preserve"> </w:t>
      </w:r>
      <w:r w:rsidRPr="0074354C">
        <w:rPr>
          <w:rFonts w:cstheme="minorHAnsi"/>
          <w:bCs/>
        </w:rPr>
        <w:t>Impact of ABC management on outcomes and costs for AF patients between 2020 and 2040 – 20% of patients on ABC pathway</w:t>
      </w:r>
    </w:p>
    <w:tbl>
      <w:tblPr>
        <w:tblW w:w="155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4"/>
        <w:gridCol w:w="1143"/>
        <w:gridCol w:w="1309"/>
        <w:gridCol w:w="1309"/>
        <w:gridCol w:w="1309"/>
        <w:gridCol w:w="1309"/>
        <w:gridCol w:w="1309"/>
        <w:gridCol w:w="1309"/>
        <w:gridCol w:w="1309"/>
        <w:gridCol w:w="1309"/>
        <w:gridCol w:w="1431"/>
        <w:gridCol w:w="1129"/>
      </w:tblGrid>
      <w:tr w:rsidR="00DB4341" w:rsidRPr="00290BEC" w14:paraId="548ED3F9" w14:textId="77777777" w:rsidTr="00746113">
        <w:trPr>
          <w:trHeight w:val="300"/>
          <w:jc w:val="center"/>
        </w:trPr>
        <w:tc>
          <w:tcPr>
            <w:tcW w:w="1424" w:type="dxa"/>
            <w:vAlign w:val="center"/>
          </w:tcPr>
          <w:p w14:paraId="3F6B0B0C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893916C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03E8958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A27B5C9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0759812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A5798EC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D9259EB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2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2907CEB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2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C14F01A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2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A4C0025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2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60AE6F2B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2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EEBBBC2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30</w:t>
            </w:r>
          </w:p>
        </w:tc>
      </w:tr>
      <w:tr w:rsidR="00DF1096" w:rsidRPr="00290BEC" w14:paraId="749D414B" w14:textId="77777777" w:rsidTr="00746113">
        <w:trPr>
          <w:trHeight w:val="300"/>
          <w:jc w:val="center"/>
        </w:trPr>
        <w:tc>
          <w:tcPr>
            <w:tcW w:w="1424" w:type="dxa"/>
            <w:vAlign w:val="center"/>
          </w:tcPr>
          <w:p w14:paraId="0666D0C7" w14:textId="77777777" w:rsidR="00DF1096" w:rsidRPr="00290BEC" w:rsidRDefault="00DF1096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F patients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31640330" w14:textId="4FE64E46" w:rsidR="00DF1096" w:rsidRPr="00290BEC" w:rsidRDefault="00DF1096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,463,538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64DB184F" w14:textId="6234FB96" w:rsidR="00DF1096" w:rsidRPr="00290BEC" w:rsidRDefault="00DF1096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,522,388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444080AA" w14:textId="3506F1C4" w:rsidR="00DF1096" w:rsidRPr="00290BEC" w:rsidRDefault="00DF1096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,601,810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7994DE29" w14:textId="4CA92348" w:rsidR="00DF1096" w:rsidRPr="00290BEC" w:rsidRDefault="00DF1096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,675,568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5F1BB404" w14:textId="24FFF362" w:rsidR="00DF1096" w:rsidRPr="00290BEC" w:rsidRDefault="00DF1096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,744,290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44D5F7A9" w14:textId="58D4879D" w:rsidR="00DF1096" w:rsidRPr="00290BEC" w:rsidRDefault="00DF1096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,809,579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5F8AF20C" w14:textId="3D3121EB" w:rsidR="00DF1096" w:rsidRPr="00290BEC" w:rsidRDefault="00DF1096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,873,197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7074A686" w14:textId="0D54870D" w:rsidR="00DF1096" w:rsidRPr="00290BEC" w:rsidRDefault="00DF1096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,934,384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46255FA9" w14:textId="3691E67D" w:rsidR="00DF1096" w:rsidRPr="00290BEC" w:rsidRDefault="00DF1096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,995,919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22D3AF56" w14:textId="4FD8169C" w:rsidR="00DF1096" w:rsidRPr="00290BEC" w:rsidRDefault="00DF1096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2,056,528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2DFA4106" w14:textId="7C427A72" w:rsidR="00DF1096" w:rsidRPr="00290BEC" w:rsidRDefault="00DF1096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2,115,332</w:t>
            </w:r>
          </w:p>
        </w:tc>
      </w:tr>
      <w:tr w:rsidR="0095071F" w:rsidRPr="00290BEC" w14:paraId="049CFFAF" w14:textId="77777777" w:rsidTr="00746113">
        <w:trPr>
          <w:trHeight w:val="300"/>
          <w:jc w:val="center"/>
        </w:trPr>
        <w:tc>
          <w:tcPr>
            <w:tcW w:w="1424" w:type="dxa"/>
            <w:vAlign w:val="center"/>
          </w:tcPr>
          <w:p w14:paraId="4FDECA57" w14:textId="77777777" w:rsidR="0095071F" w:rsidRPr="00290BEC" w:rsidRDefault="0095071F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trokes prevented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31053B41" w14:textId="16966899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,908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30BF09AD" w14:textId="1F16DE03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,985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2BE2FC41" w14:textId="5283E486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2,088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3DF40B40" w14:textId="1FA34A9A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2,185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56607495" w14:textId="62AB3853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2,274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4D656C44" w14:textId="6112D000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2,359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46F75B5F" w14:textId="225A8F2B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2,442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1A793038" w14:textId="4FF95431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2,522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363B8C9E" w14:textId="7A010C53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2,602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258E4CB0" w14:textId="3EDD2E6C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2,681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5F20B3C2" w14:textId="3E5A1903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2,758</w:t>
            </w:r>
          </w:p>
        </w:tc>
      </w:tr>
      <w:tr w:rsidR="0095071F" w:rsidRPr="00290BEC" w14:paraId="17C954E0" w14:textId="77777777" w:rsidTr="00746113">
        <w:trPr>
          <w:trHeight w:val="300"/>
          <w:jc w:val="center"/>
        </w:trPr>
        <w:tc>
          <w:tcPr>
            <w:tcW w:w="1424" w:type="dxa"/>
            <w:vAlign w:val="center"/>
          </w:tcPr>
          <w:p w14:paraId="160986C3" w14:textId="77777777" w:rsidR="0095071F" w:rsidRPr="00290BEC" w:rsidRDefault="0095071F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Bleeds prevented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0683A46F" w14:textId="07F89F37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2,755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0347F5A5" w14:textId="7E4E5BB7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2,866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7AA75AB5" w14:textId="62451DBC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3,016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014FD290" w14:textId="66A5E88B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3,155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6E4D8BA4" w14:textId="2358EB8B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3,284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2FF30EA9" w14:textId="30B316D7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3,407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1A8646FC" w14:textId="057E104B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3,527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2C5DE001" w14:textId="52146D14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3,642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28675185" w14:textId="227A33C5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3,758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1EAF15EA" w14:textId="1593AABD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3,872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3DE86722" w14:textId="5CB9E817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3,983</w:t>
            </w:r>
          </w:p>
        </w:tc>
      </w:tr>
      <w:tr w:rsidR="0095071F" w:rsidRPr="00290BEC" w14:paraId="3FF9AEBA" w14:textId="77777777" w:rsidTr="00746113">
        <w:trPr>
          <w:trHeight w:val="300"/>
          <w:jc w:val="center"/>
        </w:trPr>
        <w:tc>
          <w:tcPr>
            <w:tcW w:w="1424" w:type="dxa"/>
            <w:vAlign w:val="center"/>
          </w:tcPr>
          <w:p w14:paraId="21C9E0D4" w14:textId="2D745C3F" w:rsidR="0095071F" w:rsidRPr="00290BEC" w:rsidRDefault="0095071F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st reduction(£)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58C2FB7B" w14:textId="0421F5D6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37,615,665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4B368F0D" w14:textId="3B82DF9E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40,302,056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071AB8BF" w14:textId="1EB78197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46,645,058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272E34C1" w14:textId="0FA979AC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53,672,204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32AAA0E3" w14:textId="5EA0BAE3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58,667,197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56EAF6F6" w14:textId="2B637456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63,906,290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0F1114AF" w14:textId="4EBEB979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69,460,609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1D5344D5" w14:textId="39A680E6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73,881,396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1E846F41" w14:textId="334D4D31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78,518,604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59ACDC37" w14:textId="38DF1A35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83,330,021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57890E62" w14:textId="4729C0EA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87,427,011</w:t>
            </w:r>
          </w:p>
        </w:tc>
      </w:tr>
      <w:tr w:rsidR="0095071F" w:rsidRPr="00290BEC" w14:paraId="45F059AE" w14:textId="77777777" w:rsidTr="00746113">
        <w:trPr>
          <w:trHeight w:val="300"/>
          <w:jc w:val="center"/>
        </w:trPr>
        <w:tc>
          <w:tcPr>
            <w:tcW w:w="1424" w:type="dxa"/>
            <w:vAlign w:val="center"/>
          </w:tcPr>
          <w:p w14:paraId="68B0E957" w14:textId="77777777" w:rsidR="0095071F" w:rsidRPr="00290BEC" w:rsidRDefault="0095071F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eaths prevented (all cause)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65F48B4A" w14:textId="09B3E5B3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8,265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71908A2B" w14:textId="1F5F2529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8,597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5111903A" w14:textId="3802D371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9,045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29D6DD9C" w14:textId="5EDA420C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9,462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330069A9" w14:textId="7AD42023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9,850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31E256E1" w14:textId="12B0296E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0,219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532BD173" w14:textId="1DD36101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0,578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530F0F34" w14:textId="331A3FD1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0,923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03C72359" w14:textId="08887475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1,271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09A3BE90" w14:textId="7040C023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1,613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69D25AC0" w14:textId="526DFF3A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1,945</w:t>
            </w:r>
          </w:p>
        </w:tc>
      </w:tr>
      <w:tr w:rsidR="0095071F" w:rsidRPr="00290BEC" w14:paraId="72F07784" w14:textId="77777777" w:rsidTr="00746113">
        <w:trPr>
          <w:trHeight w:val="300"/>
          <w:jc w:val="center"/>
        </w:trPr>
        <w:tc>
          <w:tcPr>
            <w:tcW w:w="1424" w:type="dxa"/>
            <w:vAlign w:val="center"/>
          </w:tcPr>
          <w:p w14:paraId="30AD5190" w14:textId="6403A544" w:rsidR="0095071F" w:rsidRPr="00290BEC" w:rsidRDefault="0095071F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eaths prevented(CV)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041EC3A1" w14:textId="53E28C85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4,181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2B43A173" w14:textId="69D576F0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4,349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5C9587D3" w14:textId="77C65759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4,576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6F889BB1" w14:textId="3B91C75E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4,787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66C9C0AC" w14:textId="4EB3D1AA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4,983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64F16B90" w14:textId="23A1A1F9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5,169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1CB84E6E" w14:textId="56F97254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5,351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65A580A4" w14:textId="3E35A19D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5,526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1944F3A4" w14:textId="6D868192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5,702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054388D0" w14:textId="2AE6F18D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5,875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0AE449D0" w14:textId="7D62DC94" w:rsidR="0095071F" w:rsidRPr="00290BEC" w:rsidRDefault="0095071F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6,043</w:t>
            </w:r>
          </w:p>
        </w:tc>
      </w:tr>
      <w:tr w:rsidR="00DB4341" w:rsidRPr="00290BEC" w14:paraId="304BBA62" w14:textId="77777777" w:rsidTr="00746113">
        <w:trPr>
          <w:trHeight w:val="300"/>
          <w:jc w:val="center"/>
        </w:trPr>
        <w:tc>
          <w:tcPr>
            <w:tcW w:w="1424" w:type="dxa"/>
            <w:vAlign w:val="center"/>
          </w:tcPr>
          <w:p w14:paraId="0E2603AF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63680672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28CC3442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3CFD9095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66A07E57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361BC41F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623F9E0B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3D9F0275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182E2304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3D020222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1118963D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7486B5D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DB4341" w:rsidRPr="00290BEC" w14:paraId="4C116F08" w14:textId="77777777" w:rsidTr="00746113">
        <w:trPr>
          <w:gridAfter w:val="1"/>
          <w:wAfter w:w="1129" w:type="dxa"/>
          <w:trHeight w:val="300"/>
          <w:jc w:val="center"/>
        </w:trPr>
        <w:tc>
          <w:tcPr>
            <w:tcW w:w="1424" w:type="dxa"/>
            <w:vAlign w:val="center"/>
          </w:tcPr>
          <w:p w14:paraId="643A1525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234A1A97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cstheme="minorHAnsi"/>
                <w:b/>
                <w:bCs/>
                <w:sz w:val="20"/>
                <w:szCs w:val="20"/>
              </w:rPr>
              <w:t>2031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6CEAC6C7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cstheme="minorHAnsi"/>
                <w:b/>
                <w:bCs/>
                <w:sz w:val="20"/>
                <w:szCs w:val="20"/>
              </w:rPr>
              <w:t>2032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05D8BBC7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cstheme="minorHAnsi"/>
                <w:b/>
                <w:bCs/>
                <w:sz w:val="20"/>
                <w:szCs w:val="20"/>
              </w:rPr>
              <w:t>2033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66A881F4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cstheme="minorHAnsi"/>
                <w:b/>
                <w:bCs/>
                <w:sz w:val="20"/>
                <w:szCs w:val="20"/>
              </w:rPr>
              <w:t>2034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698E647A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cstheme="minorHAnsi"/>
                <w:b/>
                <w:bCs/>
                <w:sz w:val="20"/>
                <w:szCs w:val="20"/>
              </w:rPr>
              <w:t>2035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16B1794F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cstheme="minorHAnsi"/>
                <w:b/>
                <w:bCs/>
                <w:sz w:val="20"/>
                <w:szCs w:val="20"/>
              </w:rPr>
              <w:t>2036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31878F23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cstheme="minorHAnsi"/>
                <w:b/>
                <w:bCs/>
                <w:sz w:val="20"/>
                <w:szCs w:val="20"/>
              </w:rPr>
              <w:t>2037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388AF779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cstheme="minorHAnsi"/>
                <w:b/>
                <w:bCs/>
                <w:sz w:val="20"/>
                <w:szCs w:val="20"/>
              </w:rPr>
              <w:t>2038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4644BAEB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cstheme="minorHAnsi"/>
                <w:b/>
                <w:bCs/>
                <w:sz w:val="20"/>
                <w:szCs w:val="20"/>
              </w:rPr>
              <w:t>2039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55C39AAB" w14:textId="77777777" w:rsidR="00DB4341" w:rsidRPr="00290BEC" w:rsidRDefault="00DB4341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cstheme="minorHAnsi"/>
                <w:b/>
                <w:bCs/>
                <w:sz w:val="20"/>
                <w:szCs w:val="20"/>
              </w:rPr>
              <w:t>2040</w:t>
            </w:r>
          </w:p>
        </w:tc>
      </w:tr>
      <w:tr w:rsidR="00E95A74" w:rsidRPr="00290BEC" w14:paraId="4EAF97C0" w14:textId="77777777" w:rsidTr="00746113">
        <w:trPr>
          <w:gridAfter w:val="1"/>
          <w:wAfter w:w="1129" w:type="dxa"/>
          <w:trHeight w:val="300"/>
          <w:jc w:val="center"/>
        </w:trPr>
        <w:tc>
          <w:tcPr>
            <w:tcW w:w="1424" w:type="dxa"/>
            <w:vAlign w:val="center"/>
          </w:tcPr>
          <w:p w14:paraId="53DD68BC" w14:textId="77777777" w:rsidR="00E95A74" w:rsidRPr="00290BEC" w:rsidRDefault="00E95A74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F patients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7007E489" w14:textId="439DC63C" w:rsidR="00E95A74" w:rsidRPr="00290BEC" w:rsidRDefault="00E95A74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2,176,114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79D75FB7" w14:textId="7E2097F5" w:rsidR="00E95A74" w:rsidRPr="00290BEC" w:rsidRDefault="00E95A74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2,239,015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567FEABD" w14:textId="1E096573" w:rsidR="00E95A74" w:rsidRPr="00290BEC" w:rsidRDefault="00E95A74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2,305,142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045D26DC" w14:textId="4675CE61" w:rsidR="00E95A74" w:rsidRPr="00290BEC" w:rsidRDefault="00E95A74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2,374,498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04A8835E" w14:textId="03A5564B" w:rsidR="00E95A74" w:rsidRPr="00290BEC" w:rsidRDefault="00E95A74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2,446,592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4FC45E87" w14:textId="17BAE187" w:rsidR="00E95A74" w:rsidRPr="00290BEC" w:rsidRDefault="00E95A74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2,522,857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3B6B2F6B" w14:textId="554AFC12" w:rsidR="00E95A74" w:rsidRPr="00290BEC" w:rsidRDefault="00E95A74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2,602,541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1A06F590" w14:textId="165E13F3" w:rsidR="00E95A74" w:rsidRPr="00290BEC" w:rsidRDefault="00E95A74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2,684,847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1807590D" w14:textId="7652FBDF" w:rsidR="00E95A74" w:rsidRPr="00290BEC" w:rsidRDefault="00E95A74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2,769,683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6CF002FD" w14:textId="4AA6ABA1" w:rsidR="00E95A74" w:rsidRPr="00290BEC" w:rsidRDefault="00E95A74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2,856,489</w:t>
            </w:r>
          </w:p>
        </w:tc>
      </w:tr>
      <w:tr w:rsidR="00290BEC" w:rsidRPr="00290BEC" w14:paraId="22979CCD" w14:textId="77777777" w:rsidTr="00746113">
        <w:trPr>
          <w:gridAfter w:val="1"/>
          <w:wAfter w:w="1129" w:type="dxa"/>
          <w:trHeight w:val="300"/>
          <w:jc w:val="center"/>
        </w:trPr>
        <w:tc>
          <w:tcPr>
            <w:tcW w:w="1424" w:type="dxa"/>
            <w:vAlign w:val="center"/>
          </w:tcPr>
          <w:p w14:paraId="415D73B2" w14:textId="77777777" w:rsidR="00290BEC" w:rsidRPr="00290BEC" w:rsidRDefault="00290BEC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trokes prevented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392C506D" w14:textId="329A1EDF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2,837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74163A7D" w14:textId="3AB5277A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2,919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13CEC5E6" w14:textId="01D70232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3,005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7E8ABF06" w14:textId="19ECA835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3,096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2BCF4B68" w14:textId="6F7055BB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3,190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4A8CA2EE" w14:textId="64111217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3,289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10536F9D" w14:textId="776E9183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3,393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6BED83C5" w14:textId="60B4F6ED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3,501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11E4FD14" w14:textId="3EBBEFE6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3,611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18CD99F2" w14:textId="522635F1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3,724</w:t>
            </w:r>
          </w:p>
        </w:tc>
      </w:tr>
      <w:tr w:rsidR="00290BEC" w:rsidRPr="00290BEC" w14:paraId="709DC07A" w14:textId="77777777" w:rsidTr="00746113">
        <w:trPr>
          <w:gridAfter w:val="1"/>
          <w:wAfter w:w="1129" w:type="dxa"/>
          <w:trHeight w:val="300"/>
          <w:jc w:val="center"/>
        </w:trPr>
        <w:tc>
          <w:tcPr>
            <w:tcW w:w="1424" w:type="dxa"/>
            <w:vAlign w:val="center"/>
          </w:tcPr>
          <w:p w14:paraId="2D672DAE" w14:textId="77777777" w:rsidR="00290BEC" w:rsidRPr="00290BEC" w:rsidRDefault="00290BEC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Bleeds prevented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6A503171" w14:textId="0239F449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4,097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2185B5F6" w14:textId="0B2F6157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4,215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21A26627" w14:textId="654D8414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4,340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6E359A17" w14:textId="0A8A3449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4,470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19655FD7" w14:textId="10D0A894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4,606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611A7BC4" w14:textId="3C70FC48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4,750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500B050A" w14:textId="57332184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4,900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51CD2D9E" w14:textId="244259DA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5,055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475BF032" w14:textId="119C1C93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5,214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2D1A9A49" w14:textId="15BA6205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5,378</w:t>
            </w:r>
          </w:p>
        </w:tc>
      </w:tr>
      <w:tr w:rsidR="00290BEC" w:rsidRPr="00290BEC" w14:paraId="1A2CE767" w14:textId="77777777" w:rsidTr="00746113">
        <w:trPr>
          <w:gridAfter w:val="1"/>
          <w:wAfter w:w="1129" w:type="dxa"/>
          <w:trHeight w:val="300"/>
          <w:jc w:val="center"/>
        </w:trPr>
        <w:tc>
          <w:tcPr>
            <w:tcW w:w="1424" w:type="dxa"/>
            <w:vAlign w:val="center"/>
          </w:tcPr>
          <w:p w14:paraId="6EEDFFFA" w14:textId="77777777" w:rsidR="00290BEC" w:rsidRPr="00290BEC" w:rsidRDefault="00290BEC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st reduction (£)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3B821D2C" w14:textId="3492D55E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91,737,945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09A5E480" w14:textId="0DEB80FB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96,277,415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3C3BA8DD" w14:textId="40BD36D3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01,103,296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57CA0020" w14:textId="63485429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06,228,141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7B739D4B" w14:textId="49F887CD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11,642,488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1D664600" w14:textId="3D9ED29E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17,425,031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77983C4C" w14:textId="350AB85C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23,556,564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264E28B2" w14:textId="3B1F5A37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30,013,370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1F7BFC86" w14:textId="4B7481C5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36,803,996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72935B92" w14:textId="447F3162" w:rsidR="00290BEC" w:rsidRPr="00290BEC" w:rsidRDefault="00290BEC" w:rsidP="0074611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43,913,470</w:t>
            </w:r>
          </w:p>
        </w:tc>
      </w:tr>
      <w:tr w:rsidR="00290BEC" w:rsidRPr="00290BEC" w14:paraId="5B4CC298" w14:textId="77777777" w:rsidTr="00746113">
        <w:trPr>
          <w:gridAfter w:val="1"/>
          <w:wAfter w:w="1129" w:type="dxa"/>
          <w:trHeight w:val="300"/>
          <w:jc w:val="center"/>
        </w:trPr>
        <w:tc>
          <w:tcPr>
            <w:tcW w:w="1424" w:type="dxa"/>
            <w:vAlign w:val="center"/>
          </w:tcPr>
          <w:p w14:paraId="47B61B88" w14:textId="77777777" w:rsidR="00290BEC" w:rsidRPr="00290BEC" w:rsidRDefault="00290BEC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eaths prevented (all cause)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304B0454" w14:textId="4A0BACE0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2,288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48F1CEC6" w14:textId="74EB6FC9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2,644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7F966DF9" w14:textId="4EF308C8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3,017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4905E6D0" w14:textId="372BC4F5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3,409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02748F0F" w14:textId="3091B2D4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3,816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4CA0EF97" w14:textId="194FBA9F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4,247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55145616" w14:textId="69BF77BF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4,696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08377FDC" w14:textId="4F7F21E2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5,161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5430C3AF" w14:textId="51A93A64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5,640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6DCFE338" w14:textId="6BBB333C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16,131</w:t>
            </w:r>
          </w:p>
        </w:tc>
      </w:tr>
      <w:tr w:rsidR="00290BEC" w:rsidRPr="00290BEC" w14:paraId="1868FCD5" w14:textId="77777777" w:rsidTr="00746113">
        <w:trPr>
          <w:gridAfter w:val="1"/>
          <w:wAfter w:w="1129" w:type="dxa"/>
          <w:trHeight w:val="300"/>
          <w:jc w:val="center"/>
        </w:trPr>
        <w:tc>
          <w:tcPr>
            <w:tcW w:w="1424" w:type="dxa"/>
            <w:vAlign w:val="center"/>
          </w:tcPr>
          <w:p w14:paraId="2AD226C0" w14:textId="7AE80D5F" w:rsidR="00290BEC" w:rsidRPr="00290BEC" w:rsidRDefault="00290BEC" w:rsidP="00746113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90BE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eaths prevented(CV)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14:paraId="5B254BF2" w14:textId="0D6BA23C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6,217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40DF6598" w14:textId="06DC7F4E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6,396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55495A86" w14:textId="0134D8E0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6,585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7A22AC81" w14:textId="7582DA74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6,783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1F40CB4C" w14:textId="7BC66CA4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6,989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13C3F4F5" w14:textId="4C6C1A81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7,207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5F992661" w14:textId="720F92F3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7,435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11624D1B" w14:textId="4A2EE2BF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7,670</w:t>
            </w:r>
          </w:p>
        </w:tc>
        <w:tc>
          <w:tcPr>
            <w:tcW w:w="1309" w:type="dxa"/>
            <w:shd w:val="clear" w:color="auto" w:fill="auto"/>
            <w:noWrap/>
            <w:vAlign w:val="center"/>
          </w:tcPr>
          <w:p w14:paraId="0334AD93" w14:textId="1C1BFA5B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7,912</w:t>
            </w:r>
          </w:p>
        </w:tc>
        <w:tc>
          <w:tcPr>
            <w:tcW w:w="1431" w:type="dxa"/>
            <w:shd w:val="clear" w:color="auto" w:fill="auto"/>
            <w:noWrap/>
            <w:vAlign w:val="center"/>
          </w:tcPr>
          <w:p w14:paraId="16F38CB0" w14:textId="1D2DB3DD" w:rsidR="00290BEC" w:rsidRPr="00290BEC" w:rsidRDefault="00290BEC" w:rsidP="00746113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90BEC">
              <w:rPr>
                <w:rFonts w:ascii="Calibri" w:hAnsi="Calibri" w:cs="Calibri"/>
                <w:color w:val="000000"/>
                <w:sz w:val="20"/>
                <w:szCs w:val="20"/>
              </w:rPr>
              <w:t>8,160</w:t>
            </w:r>
          </w:p>
        </w:tc>
      </w:tr>
    </w:tbl>
    <w:p w14:paraId="0EB82709" w14:textId="77777777" w:rsidR="00DB4341" w:rsidRPr="006F1810" w:rsidRDefault="00DB4341" w:rsidP="00DB4341">
      <w:pPr>
        <w:spacing w:line="276" w:lineRule="auto"/>
        <w:jc w:val="both"/>
        <w:rPr>
          <w:rFonts w:cstheme="minorHAnsi"/>
          <w:bCs/>
        </w:rPr>
      </w:pPr>
    </w:p>
    <w:p w14:paraId="5EBA5C7F" w14:textId="77777777" w:rsidR="00542F07" w:rsidRPr="006F1810" w:rsidRDefault="00542F07" w:rsidP="00DB4341">
      <w:pPr>
        <w:spacing w:line="276" w:lineRule="auto"/>
        <w:jc w:val="both"/>
        <w:rPr>
          <w:rFonts w:cstheme="minorHAnsi"/>
          <w:b/>
        </w:rPr>
        <w:sectPr w:rsidR="00542F07" w:rsidRPr="006F1810" w:rsidSect="00CF5D5D">
          <w:pgSz w:w="16820" w:h="11900" w:orient="landscape"/>
          <w:pgMar w:top="1080" w:right="1440" w:bottom="1080" w:left="1440" w:header="708" w:footer="708" w:gutter="0"/>
          <w:cols w:space="708"/>
          <w:docGrid w:linePitch="360"/>
        </w:sectPr>
      </w:pPr>
    </w:p>
    <w:p w14:paraId="5854BF9D" w14:textId="3C2A0B10" w:rsidR="00542F07" w:rsidRPr="0074354C" w:rsidRDefault="00DB4341" w:rsidP="00DB4341">
      <w:pPr>
        <w:spacing w:line="276" w:lineRule="auto"/>
        <w:jc w:val="both"/>
        <w:rPr>
          <w:rFonts w:cstheme="minorHAnsi"/>
          <w:b/>
        </w:rPr>
      </w:pPr>
      <w:r w:rsidRPr="0074354C">
        <w:rPr>
          <w:rFonts w:cstheme="minorHAnsi"/>
          <w:b/>
        </w:rPr>
        <w:lastRenderedPageBreak/>
        <w:t>Table S</w:t>
      </w:r>
      <w:r w:rsidR="000540AA">
        <w:rPr>
          <w:rFonts w:cstheme="minorHAnsi"/>
          <w:b/>
        </w:rPr>
        <w:t>4</w:t>
      </w:r>
      <w:r w:rsidRPr="0074354C">
        <w:rPr>
          <w:rFonts w:cstheme="minorHAnsi"/>
          <w:b/>
        </w:rPr>
        <w:t xml:space="preserve">. </w:t>
      </w:r>
    </w:p>
    <w:p w14:paraId="49BE4BD3" w14:textId="7F436A5F" w:rsidR="00DB4341" w:rsidRPr="0074354C" w:rsidRDefault="00DB4341" w:rsidP="00DB4341">
      <w:pPr>
        <w:spacing w:line="276" w:lineRule="auto"/>
        <w:jc w:val="both"/>
        <w:rPr>
          <w:rFonts w:cstheme="minorHAnsi"/>
          <w:bCs/>
        </w:rPr>
      </w:pPr>
      <w:r w:rsidRPr="0074354C">
        <w:rPr>
          <w:rFonts w:cstheme="minorHAnsi"/>
          <w:bCs/>
        </w:rPr>
        <w:t>Estimated</w:t>
      </w:r>
      <w:r w:rsidRPr="0074354C">
        <w:rPr>
          <w:rFonts w:cstheme="minorHAnsi"/>
          <w:b/>
        </w:rPr>
        <w:t xml:space="preserve"> </w:t>
      </w:r>
      <w:r w:rsidRPr="0074354C">
        <w:rPr>
          <w:rFonts w:cstheme="minorHAnsi"/>
          <w:bCs/>
        </w:rPr>
        <w:t>Impact of ABC management on outcomes and costs for AF patients between 2020 and 2040 – 30% of patients on ABC pathway</w:t>
      </w:r>
    </w:p>
    <w:tbl>
      <w:tblPr>
        <w:tblW w:w="15431" w:type="dxa"/>
        <w:tblInd w:w="-423" w:type="dxa"/>
        <w:tblLayout w:type="fixed"/>
        <w:tblLook w:val="04A0" w:firstRow="1" w:lastRow="0" w:firstColumn="1" w:lastColumn="0" w:noHBand="0" w:noVBand="1"/>
      </w:tblPr>
      <w:tblGrid>
        <w:gridCol w:w="1269"/>
        <w:gridCol w:w="1134"/>
        <w:gridCol w:w="1134"/>
        <w:gridCol w:w="1701"/>
        <w:gridCol w:w="1276"/>
        <w:gridCol w:w="1275"/>
        <w:gridCol w:w="1276"/>
        <w:gridCol w:w="1276"/>
        <w:gridCol w:w="1276"/>
        <w:gridCol w:w="1275"/>
        <w:gridCol w:w="1276"/>
        <w:gridCol w:w="1263"/>
      </w:tblGrid>
      <w:tr w:rsidR="006D1270" w:rsidRPr="006D1270" w14:paraId="52846C7A" w14:textId="77777777" w:rsidTr="006D1270">
        <w:trPr>
          <w:trHeight w:val="300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FC967" w14:textId="0A7759E8" w:rsidR="006D1270" w:rsidRPr="006D1270" w:rsidRDefault="006D1270" w:rsidP="006D1270">
            <w:pPr>
              <w:ind w:left="-12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2F89" w14:textId="5DA98811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280AC" w14:textId="6877B125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2187" w14:textId="1F319CE8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DFC2" w14:textId="0C819500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5D34A" w14:textId="7AC4EA34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B878" w14:textId="608BA128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98E7" w14:textId="3F3CF24A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B06E" w14:textId="31809997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55FC" w14:textId="30227C33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7F35" w14:textId="40F1490B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9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0C38" w14:textId="03C25813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0</w:t>
            </w:r>
          </w:p>
        </w:tc>
      </w:tr>
      <w:tr w:rsidR="006D1270" w:rsidRPr="006D1270" w14:paraId="5F98BEB1" w14:textId="77777777" w:rsidTr="006D1270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25DA3" w14:textId="77777777" w:rsidR="006D1270" w:rsidRPr="006D1270" w:rsidRDefault="006D1270" w:rsidP="006D1270">
            <w:pPr>
              <w:ind w:left="-12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rokes preven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EFD79" w14:textId="443C6BF9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2,8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DAD4" w14:textId="734FAB05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2,9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E8FB" w14:textId="6564C215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3,1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C9A9" w14:textId="12C4A138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3,2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487D" w14:textId="193CF0F0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3,4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1B30F" w14:textId="15BBFF0A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3,5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F2382" w14:textId="2BF0F092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3,6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22FF" w14:textId="101DA767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3,7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525A" w14:textId="49CF5048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3,9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05A3" w14:textId="2597BD68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4,02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07DF" w14:textId="38E1D17B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4,137</w:t>
            </w:r>
          </w:p>
        </w:tc>
      </w:tr>
      <w:tr w:rsidR="006D1270" w:rsidRPr="006D1270" w14:paraId="7EF5D732" w14:textId="77777777" w:rsidTr="006D1270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86D7D" w14:textId="77777777" w:rsidR="006D1270" w:rsidRPr="006D1270" w:rsidRDefault="006D1270" w:rsidP="006D1270">
            <w:pPr>
              <w:ind w:left="-12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leeds preven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F813" w14:textId="67B45F46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4,1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DC6E" w14:textId="663101B4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4,2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252E" w14:textId="0E9F905F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4,5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D188B" w14:textId="2CEB0020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4,7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8D9A" w14:textId="5319C15F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4,9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BFF3A" w14:textId="3B49B11A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5,1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02FA" w14:textId="6CDCE30C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5,2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DFF6C" w14:textId="0988373E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5,4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A8D9" w14:textId="4A21541F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5,6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68C22" w14:textId="05608384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5,80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E591" w14:textId="7FB24BBB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5,974</w:t>
            </w:r>
          </w:p>
        </w:tc>
      </w:tr>
      <w:tr w:rsidR="006D1270" w:rsidRPr="006D1270" w14:paraId="5AB0DA5D" w14:textId="77777777" w:rsidTr="006D1270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D8C2E" w14:textId="77777777" w:rsidR="006D1270" w:rsidRPr="006D1270" w:rsidRDefault="006D1270" w:rsidP="006D1270">
            <w:pPr>
              <w:ind w:left="-12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st reduction (£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93A9" w14:textId="69D45A7A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56,423,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70CB" w14:textId="1ABD21FF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60,453,0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BF0A5" w14:textId="4D7AEEED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69,967,5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B95B2" w14:textId="53E5232F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80,508,3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D0DD" w14:textId="0EA7A18C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88,000,7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8A38" w14:textId="5B957207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95,859,4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281AE" w14:textId="4FA65967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04,190,9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A315" w14:textId="6ADCB51B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10,822,0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E69A5" w14:textId="5BCF3F63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17,777,9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7B315" w14:textId="2B133C1E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24,995,03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2C28" w14:textId="4B73A946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31,140,517</w:t>
            </w:r>
          </w:p>
        </w:tc>
      </w:tr>
      <w:tr w:rsidR="006D1270" w:rsidRPr="006D1270" w14:paraId="51F15FF9" w14:textId="77777777" w:rsidTr="006D1270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607D6" w14:textId="77777777" w:rsidR="006D1270" w:rsidRPr="006D1270" w:rsidRDefault="006D1270" w:rsidP="006D1270">
            <w:pPr>
              <w:ind w:left="-12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all cau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85B7" w14:textId="226990BB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2,3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A9AD" w14:textId="6C58873B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2,8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36C8" w14:textId="54F20722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3,5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D3D78" w14:textId="3510AE77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4,1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01E1" w14:textId="4DC6ABD8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4,7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F40C" w14:textId="01D7F179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5,3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4C00" w14:textId="35AA820B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5,8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5519" w14:textId="1A83C8A4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6,3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634B" w14:textId="53974584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6,9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0B77" w14:textId="1B200AB6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7,42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E9831" w14:textId="51F7DE94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7,918</w:t>
            </w:r>
          </w:p>
        </w:tc>
      </w:tr>
      <w:tr w:rsidR="006D1270" w:rsidRPr="006D1270" w14:paraId="32750E10" w14:textId="77777777" w:rsidTr="006D1270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BBAEF" w14:textId="77777777" w:rsidR="006D1270" w:rsidRPr="006D1270" w:rsidRDefault="006D1270" w:rsidP="006D1270">
            <w:pPr>
              <w:ind w:left="-12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CV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36BE" w14:textId="540AC55C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6,2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401A6" w14:textId="53E1543E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6,5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02FD" w14:textId="1FA61B5D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6,8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7AE6" w14:textId="09EB5386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7,1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AC556" w14:textId="44919BE8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7,4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150C7" w14:textId="04BC50A8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7,7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4C8A4" w14:textId="0701D1E9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8,0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406D" w14:textId="52BA1F60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8,2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7162" w14:textId="7C032C45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8,5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0AA00" w14:textId="74C2C0CF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8,81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67CF8" w14:textId="35D48583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9,064</w:t>
            </w:r>
          </w:p>
        </w:tc>
      </w:tr>
      <w:tr w:rsidR="006D1270" w:rsidRPr="006D1270" w14:paraId="45ACABE4" w14:textId="77777777" w:rsidTr="006D1270">
        <w:trPr>
          <w:trHeight w:val="30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938BB" w14:textId="3512B3DA" w:rsidR="006D1270" w:rsidRPr="006D1270" w:rsidRDefault="006D1270" w:rsidP="006D1270">
            <w:pPr>
              <w:ind w:left="-12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2B43" w14:textId="298A940E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6E33" w14:textId="445E991B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7199" w14:textId="7C24673D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B09A" w14:textId="1B998579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02B9" w14:textId="6BA2459A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D59F0" w14:textId="4B550C32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00DE" w14:textId="18C1BFB2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DEC5D" w14:textId="5BE3C7DC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699B" w14:textId="4C77259A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0D2A" w14:textId="11EA6741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E465" w14:textId="6887E813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D1270" w:rsidRPr="006D1270" w14:paraId="66B83829" w14:textId="77777777" w:rsidTr="006D1270">
        <w:trPr>
          <w:gridAfter w:val="1"/>
          <w:wAfter w:w="1263" w:type="dxa"/>
          <w:trHeight w:val="315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B2252" w14:textId="40DF1B56" w:rsidR="006D1270" w:rsidRPr="006D1270" w:rsidRDefault="006D1270" w:rsidP="006D1270">
            <w:pPr>
              <w:ind w:left="-120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6B1F" w14:textId="4E76DF13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A5B1B" w14:textId="0585BD0A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E24A" w14:textId="20CBCA8B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15A9" w14:textId="5DEC2054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DA12" w14:textId="305E524B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D10A" w14:textId="515CD475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20B5" w14:textId="0D1EDAC4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A2CE" w14:textId="739409E1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BE23" w14:textId="28819A56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7FD96" w14:textId="27A3AD89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40</w:t>
            </w:r>
          </w:p>
        </w:tc>
      </w:tr>
      <w:tr w:rsidR="006D1270" w:rsidRPr="006D1270" w14:paraId="4251B59D" w14:textId="77777777" w:rsidTr="006D1270">
        <w:trPr>
          <w:gridAfter w:val="1"/>
          <w:wAfter w:w="1263" w:type="dxa"/>
          <w:trHeight w:val="315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F6079" w14:textId="77777777" w:rsidR="006D1270" w:rsidRPr="006D1270" w:rsidRDefault="006D1270" w:rsidP="006D1270">
            <w:pPr>
              <w:ind w:left="-12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rokes preven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EB28" w14:textId="0F6DA07F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4,2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3844" w14:textId="174F6B55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4,3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187A2" w14:textId="7E5227BA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4,5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204E" w14:textId="7857E073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4,6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0AA1" w14:textId="6E3DAA24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4,7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A878" w14:textId="120D9C65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4,9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4BF3D" w14:textId="312EB00C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5,0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511E" w14:textId="7F21F109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5,2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AA18" w14:textId="3FCB2588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5,4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050D" w14:textId="0DAB01DE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5,586</w:t>
            </w:r>
          </w:p>
        </w:tc>
      </w:tr>
      <w:tr w:rsidR="006D1270" w:rsidRPr="006D1270" w14:paraId="62CB57B2" w14:textId="77777777" w:rsidTr="006D1270">
        <w:trPr>
          <w:gridAfter w:val="1"/>
          <w:wAfter w:w="1263" w:type="dxa"/>
          <w:trHeight w:val="315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12578" w14:textId="77777777" w:rsidR="006D1270" w:rsidRPr="006D1270" w:rsidRDefault="006D1270" w:rsidP="006D1270">
            <w:pPr>
              <w:ind w:left="-12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leeds preven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759D7" w14:textId="0967295A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6,1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6081" w14:textId="7699A612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6,3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8EEB5" w14:textId="2B1B9A8D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6,5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7849" w14:textId="1CDFC056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6,7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5CE3" w14:textId="605E71E3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6,9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5E88" w14:textId="26167970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7,1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8117" w14:textId="1BD7A22C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7,3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2897" w14:textId="3E4A0D96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7,5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35DF" w14:textId="7CDC3F45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7,8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28027" w14:textId="0E92F351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8,067</w:t>
            </w:r>
          </w:p>
        </w:tc>
      </w:tr>
      <w:tr w:rsidR="006D1270" w:rsidRPr="006D1270" w14:paraId="4E43573A" w14:textId="77777777" w:rsidTr="006D1270">
        <w:trPr>
          <w:gridAfter w:val="1"/>
          <w:wAfter w:w="1263" w:type="dxa"/>
          <w:trHeight w:val="315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02759" w14:textId="77777777" w:rsidR="006D1270" w:rsidRPr="006D1270" w:rsidRDefault="006D1270" w:rsidP="006D1270">
            <w:pPr>
              <w:ind w:left="-12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st reduction (£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5972" w14:textId="5E67DC99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37,606,9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5BA1" w14:textId="397292D4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44,416,1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E1B04" w14:textId="35962DC3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51,654,9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0EAB" w14:textId="3B5AD99C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59,342,2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28206" w14:textId="6BA2A3EE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67,463,7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058E" w14:textId="676984E2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76,137,5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0F93" w14:textId="7F8EA37C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85,334,8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3EF6" w14:textId="386CE023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95,020,0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44EC" w14:textId="6F34D05A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205,205,9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FE9A" w14:textId="5BD9B7CB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215,870,205</w:t>
            </w:r>
          </w:p>
        </w:tc>
      </w:tr>
      <w:tr w:rsidR="006D1270" w:rsidRPr="006D1270" w14:paraId="2973C0CE" w14:textId="77777777" w:rsidTr="006D1270">
        <w:trPr>
          <w:gridAfter w:val="1"/>
          <w:wAfter w:w="1263" w:type="dxa"/>
          <w:trHeight w:val="315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61A86" w14:textId="77777777" w:rsidR="006D1270" w:rsidRPr="006D1270" w:rsidRDefault="006D1270" w:rsidP="006D1270">
            <w:pPr>
              <w:ind w:left="-12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all cau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40FA" w14:textId="4916ACCF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8,4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7670" w14:textId="73E69D83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8,9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6256" w14:textId="336D197E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9,5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20D6" w14:textId="3A8B96BF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20,1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6FEE" w14:textId="11CC2E3A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20,7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4F486" w14:textId="2894F811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21,3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8435" w14:textId="16A4CA7A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22,0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DC2B0" w14:textId="357829AE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22,7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2C72F" w14:textId="0499F574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23,4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2978" w14:textId="006AE09F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24,196</w:t>
            </w:r>
          </w:p>
        </w:tc>
      </w:tr>
      <w:tr w:rsidR="006D1270" w:rsidRPr="006D1270" w14:paraId="31BC5916" w14:textId="77777777" w:rsidTr="006D1270">
        <w:trPr>
          <w:gridAfter w:val="1"/>
          <w:wAfter w:w="1263" w:type="dxa"/>
          <w:trHeight w:val="315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85B01" w14:textId="77777777" w:rsidR="006D1270" w:rsidRPr="006D1270" w:rsidRDefault="006D1270" w:rsidP="006D1270">
            <w:pPr>
              <w:ind w:left="-12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CV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09BC" w14:textId="40BA094C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9,3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3902" w14:textId="6C2DA8E1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9,5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9AEAF" w14:textId="647CB198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9,8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F48D1" w14:textId="456EDC21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0,1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93A36" w14:textId="146A3B22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0,4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23F9" w14:textId="0DC293F1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0,8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F91F" w14:textId="5E07C019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1,1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0929" w14:textId="372F3E48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1,5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D16C7" w14:textId="6ADBF8B0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1,8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FA291" w14:textId="2237B3D0" w:rsidR="006D1270" w:rsidRPr="006D1270" w:rsidRDefault="006D1270" w:rsidP="006D1270">
            <w:pPr>
              <w:ind w:left="-679" w:firstLine="142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1270">
              <w:rPr>
                <w:rFonts w:ascii="Calibri" w:hAnsi="Calibri" w:cs="Calibri"/>
                <w:color w:val="000000"/>
                <w:sz w:val="20"/>
                <w:szCs w:val="20"/>
              </w:rPr>
              <w:t>12,240</w:t>
            </w:r>
          </w:p>
        </w:tc>
      </w:tr>
    </w:tbl>
    <w:p w14:paraId="1CBCEA31" w14:textId="64A4D9E9" w:rsidR="00DB4341" w:rsidRPr="006F1810" w:rsidRDefault="00DB4341" w:rsidP="00DB4341">
      <w:pPr>
        <w:spacing w:after="160" w:line="259" w:lineRule="auto"/>
        <w:rPr>
          <w:rFonts w:cstheme="minorHAnsi"/>
          <w:b/>
          <w:bCs/>
        </w:rPr>
      </w:pPr>
    </w:p>
    <w:p w14:paraId="7CB767E2" w14:textId="77777777" w:rsidR="005E66B3" w:rsidRDefault="005E66B3" w:rsidP="00DB4341">
      <w:pPr>
        <w:jc w:val="both"/>
        <w:rPr>
          <w:rFonts w:cstheme="minorHAnsi"/>
          <w:b/>
        </w:rPr>
        <w:sectPr w:rsidR="005E66B3" w:rsidSect="00DB4341">
          <w:pgSz w:w="16820" w:h="11900" w:orient="landscape"/>
          <w:pgMar w:top="1080" w:right="1440" w:bottom="1080" w:left="1440" w:header="708" w:footer="708" w:gutter="0"/>
          <w:cols w:space="708"/>
          <w:docGrid w:linePitch="360"/>
        </w:sectPr>
      </w:pPr>
    </w:p>
    <w:p w14:paraId="4EF49C8B" w14:textId="13C02DD4" w:rsidR="00542F07" w:rsidRPr="0074354C" w:rsidRDefault="00DB4341" w:rsidP="00DB4341">
      <w:pPr>
        <w:jc w:val="both"/>
        <w:rPr>
          <w:rFonts w:cstheme="minorHAnsi"/>
          <w:bCs/>
        </w:rPr>
      </w:pPr>
      <w:r w:rsidRPr="0074354C">
        <w:rPr>
          <w:rFonts w:cstheme="minorHAnsi"/>
          <w:b/>
        </w:rPr>
        <w:lastRenderedPageBreak/>
        <w:t>Table S</w:t>
      </w:r>
      <w:r w:rsidR="00F1337F">
        <w:rPr>
          <w:rFonts w:cstheme="minorHAnsi"/>
          <w:b/>
        </w:rPr>
        <w:t>5</w:t>
      </w:r>
      <w:r w:rsidRPr="0074354C">
        <w:rPr>
          <w:rFonts w:cstheme="minorHAnsi"/>
          <w:b/>
        </w:rPr>
        <w:t>.</w:t>
      </w:r>
      <w:r w:rsidRPr="0074354C">
        <w:rPr>
          <w:rFonts w:cstheme="minorHAnsi"/>
          <w:bCs/>
        </w:rPr>
        <w:t xml:space="preserve"> </w:t>
      </w:r>
    </w:p>
    <w:p w14:paraId="167108EF" w14:textId="65F04E31" w:rsidR="00DB4341" w:rsidRPr="0074354C" w:rsidRDefault="00DB4341" w:rsidP="00DB4341">
      <w:pPr>
        <w:jc w:val="both"/>
        <w:rPr>
          <w:rFonts w:cstheme="minorHAnsi"/>
          <w:bCs/>
        </w:rPr>
      </w:pPr>
      <w:r w:rsidRPr="0074354C">
        <w:rPr>
          <w:rFonts w:cstheme="minorHAnsi"/>
          <w:bCs/>
        </w:rPr>
        <w:t>Estimated Impact of ABC management on outcomes and costs for AF patients between 2020 and 2040 – 40% of patients on ABC pathway</w:t>
      </w:r>
    </w:p>
    <w:p w14:paraId="72108822" w14:textId="77777777" w:rsidR="00542F07" w:rsidRPr="0074354C" w:rsidRDefault="00542F07" w:rsidP="00DB4341">
      <w:pPr>
        <w:jc w:val="both"/>
        <w:rPr>
          <w:rFonts w:cstheme="minorHAnsi"/>
          <w:bCs/>
        </w:rPr>
      </w:pPr>
    </w:p>
    <w:tbl>
      <w:tblPr>
        <w:tblW w:w="15982" w:type="dxa"/>
        <w:tblInd w:w="-632" w:type="dxa"/>
        <w:tblLook w:val="04A0" w:firstRow="1" w:lastRow="0" w:firstColumn="1" w:lastColumn="0" w:noHBand="0" w:noVBand="1"/>
      </w:tblPr>
      <w:tblGrid>
        <w:gridCol w:w="1076"/>
        <w:gridCol w:w="1431"/>
        <w:gridCol w:w="1431"/>
        <w:gridCol w:w="1330"/>
        <w:gridCol w:w="1330"/>
        <w:gridCol w:w="1330"/>
        <w:gridCol w:w="1330"/>
        <w:gridCol w:w="1330"/>
        <w:gridCol w:w="1371"/>
        <w:gridCol w:w="1330"/>
        <w:gridCol w:w="1417"/>
        <w:gridCol w:w="1276"/>
      </w:tblGrid>
      <w:tr w:rsidR="00C164D1" w:rsidRPr="00C164D1" w14:paraId="2CB031E1" w14:textId="77777777" w:rsidTr="00C164D1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075F8" w14:textId="77777777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66F6" w14:textId="26FF3D76" w:rsidR="00C164D1" w:rsidRPr="00C164D1" w:rsidRDefault="00C164D1" w:rsidP="00E10E29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CA3B" w14:textId="0D585004" w:rsidR="00C164D1" w:rsidRPr="00C164D1" w:rsidRDefault="00C164D1" w:rsidP="00E10E29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6EB42" w14:textId="4923808F" w:rsidR="00C164D1" w:rsidRPr="00C164D1" w:rsidRDefault="00C164D1" w:rsidP="00E10E29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C3B29" w14:textId="3034DA4C" w:rsidR="00C164D1" w:rsidRPr="00C164D1" w:rsidRDefault="00C164D1" w:rsidP="00E10E29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67B38" w14:textId="0DD07E75" w:rsidR="00C164D1" w:rsidRPr="00C164D1" w:rsidRDefault="00C164D1" w:rsidP="00E10E29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1FFB1" w14:textId="392A518C" w:rsidR="00C164D1" w:rsidRPr="00C164D1" w:rsidRDefault="00C164D1" w:rsidP="00E10E29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F5CE" w14:textId="094C9496" w:rsidR="00C164D1" w:rsidRPr="00C164D1" w:rsidRDefault="00C164D1" w:rsidP="00E10E29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6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4A4C4" w14:textId="70289E7D" w:rsidR="00C164D1" w:rsidRPr="00C164D1" w:rsidRDefault="00C164D1" w:rsidP="00E10E29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7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F79B" w14:textId="1A2B1375" w:rsidR="00C164D1" w:rsidRPr="00C164D1" w:rsidRDefault="00C164D1" w:rsidP="00E10E29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4A74A" w14:textId="79249934" w:rsidR="00C164D1" w:rsidRPr="00C164D1" w:rsidRDefault="00C164D1" w:rsidP="00E10E29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7B46" w14:textId="47408AAD" w:rsidR="00C164D1" w:rsidRPr="00C164D1" w:rsidRDefault="00C164D1" w:rsidP="00E10E29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0</w:t>
            </w:r>
          </w:p>
        </w:tc>
      </w:tr>
      <w:tr w:rsidR="00C164D1" w:rsidRPr="00C164D1" w14:paraId="3C13296E" w14:textId="77777777" w:rsidTr="00C164D1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64B8B" w14:textId="77777777" w:rsidR="00C164D1" w:rsidRPr="00C164D1" w:rsidRDefault="00C164D1" w:rsidP="00E10E29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rokes prevente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D064A" w14:textId="5162F693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3,816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02DA" w14:textId="2755FE38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3,97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20FC" w14:textId="77B6CB83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4,17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61CD" w14:textId="369AAEB2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4,36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D1C8" w14:textId="3A4592AA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4,54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7DD78" w14:textId="345861EB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4,71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80914" w14:textId="547CF186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4,885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1EDA" w14:textId="3D37C611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5,04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8231" w14:textId="2E522B31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5,20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41FB" w14:textId="09FC03AE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5,36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0C28" w14:textId="45B6EA8D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5,516 </w:t>
            </w:r>
          </w:p>
        </w:tc>
      </w:tr>
      <w:tr w:rsidR="00C164D1" w:rsidRPr="00C164D1" w14:paraId="3ECAF1E8" w14:textId="77777777" w:rsidTr="00C164D1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94511" w14:textId="77777777" w:rsidR="00C164D1" w:rsidRPr="00C164D1" w:rsidRDefault="00C164D1" w:rsidP="00E10E29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leeds prevente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B6A6D" w14:textId="5EE3F602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5,511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EBBDA" w14:textId="3D88B96C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5,73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7562" w14:textId="09E36778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6,03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0C9E" w14:textId="02C8D616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6,30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5BEF9" w14:textId="6EC9FE06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6,56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C2B6D" w14:textId="1E9E3B06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6,81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E4B1" w14:textId="55F3B70E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7,053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29F4" w14:textId="1AF18F6B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7,28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2C57" w14:textId="6AB40F37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7,51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3D003" w14:textId="7F9D7350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7,74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C4BA" w14:textId="5F623C79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7,965 </w:t>
            </w:r>
          </w:p>
        </w:tc>
      </w:tr>
      <w:tr w:rsidR="00C164D1" w:rsidRPr="00C164D1" w14:paraId="042A199B" w14:textId="77777777" w:rsidTr="00C164D1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F1F0F" w14:textId="77777777" w:rsidR="00C164D1" w:rsidRPr="00C164D1" w:rsidRDefault="00C164D1" w:rsidP="00E10E29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st reduction (£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4AC0" w14:textId="65E33A96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75,231,330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B2D0" w14:textId="401F9455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80,604,11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DA8F" w14:textId="525D1252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93,290,11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89AD" w14:textId="7E516598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07,344,40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70A4" w14:textId="693EE076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17,334,39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FF4C" w14:textId="2F1E2C09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27,812,58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D789" w14:textId="1FD9264F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38,921,219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5CD6" w14:textId="46650CBB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47,762,79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0752E" w14:textId="5F2A3743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57,037,20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2DB8" w14:textId="4580C7EC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66,660,04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B4AC" w14:textId="40E46333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74,854,022 </w:t>
            </w:r>
          </w:p>
        </w:tc>
      </w:tr>
      <w:tr w:rsidR="00C164D1" w:rsidRPr="00C164D1" w14:paraId="3DA93411" w14:textId="77777777" w:rsidTr="00C164D1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51118" w14:textId="77777777" w:rsidR="00C164D1" w:rsidRPr="00C164D1" w:rsidRDefault="00C164D1" w:rsidP="00E10E29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all cause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DB1FD" w14:textId="44A6B2BE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6,529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22CE" w14:textId="626BF329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7,19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2841" w14:textId="0CDA21B5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8,09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2346" w14:textId="24BF1F3E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8,92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1038" w14:textId="4D960D4E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9,70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FB60" w14:textId="7E7554E9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0,43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7336" w14:textId="2D298FF1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1,156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B9038" w14:textId="15901255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1,84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8979F" w14:textId="72ED4BE7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2,54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A274" w14:textId="6A64AF57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3,22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0100" w14:textId="687016EA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3,890 </w:t>
            </w:r>
          </w:p>
        </w:tc>
      </w:tr>
      <w:tr w:rsidR="00C164D1" w:rsidRPr="00C164D1" w14:paraId="0073F6F7" w14:textId="77777777" w:rsidTr="00C164D1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F4C91" w14:textId="77777777" w:rsidR="00C164D1" w:rsidRPr="00C164D1" w:rsidRDefault="00C164D1" w:rsidP="00E10E29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CV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08BA" w14:textId="3D4384E2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8,362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0AE4D" w14:textId="5A2B9E50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8,69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B7494" w14:textId="09536840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9,15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F283" w14:textId="4179449C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9,573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4D87" w14:textId="0466BCB9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9,96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A07E4" w14:textId="07D89FD5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0,33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D731F" w14:textId="4FC23214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0,702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63610" w14:textId="155800E6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1,05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500CB" w14:textId="37654FAA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1,40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44B0" w14:textId="600F91FB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1,75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DEB8" w14:textId="4692D056" w:rsidR="00C164D1" w:rsidRPr="00C164D1" w:rsidRDefault="00C164D1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2,086 </w:t>
            </w:r>
          </w:p>
        </w:tc>
      </w:tr>
      <w:tr w:rsidR="004B44B3" w:rsidRPr="00C164D1" w14:paraId="2313E778" w14:textId="77777777" w:rsidTr="00C164D1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60518" w14:textId="77777777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5FBB" w14:textId="162CEB01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719B" w14:textId="42DC3338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3DFF" w14:textId="385C18CC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12EB0" w14:textId="0F7E8E5F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E19D" w14:textId="7D4A5C5B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2F69" w14:textId="51CE48E1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8DC8" w14:textId="22C65389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B2C2A" w14:textId="0C478CC9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2080" w14:textId="3EB69792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D8ECA" w14:textId="4EFE0FEA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AF60" w14:textId="77777777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B44B3" w:rsidRPr="00C164D1" w14:paraId="208A15F5" w14:textId="77777777" w:rsidTr="00C164D1">
        <w:trPr>
          <w:gridAfter w:val="1"/>
          <w:wAfter w:w="1276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3A828" w14:textId="77777777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DDE6" w14:textId="60AD1631" w:rsidR="004B44B3" w:rsidRPr="00C164D1" w:rsidRDefault="004B44B3" w:rsidP="00E10E29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9273" w14:textId="0D5B2771" w:rsidR="004B44B3" w:rsidRPr="00C164D1" w:rsidRDefault="004B44B3" w:rsidP="00E10E29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3412" w14:textId="3C70042A" w:rsidR="004B44B3" w:rsidRPr="00C164D1" w:rsidRDefault="004B44B3" w:rsidP="00E10E29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07EC4" w14:textId="69B53969" w:rsidR="004B44B3" w:rsidRPr="00C164D1" w:rsidRDefault="004B44B3" w:rsidP="00E10E29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F227" w14:textId="05E32246" w:rsidR="004B44B3" w:rsidRPr="00C164D1" w:rsidRDefault="004B44B3" w:rsidP="00E10E29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B0E9" w14:textId="0ECA5360" w:rsidR="004B44B3" w:rsidRPr="00C164D1" w:rsidRDefault="004B44B3" w:rsidP="00E10E29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0C651" w14:textId="60FE86E2" w:rsidR="004B44B3" w:rsidRPr="00C164D1" w:rsidRDefault="004B44B3" w:rsidP="00E10E29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EC03" w14:textId="7A263D07" w:rsidR="004B44B3" w:rsidRPr="00C164D1" w:rsidRDefault="004B44B3" w:rsidP="00E10E29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2015" w14:textId="27B97923" w:rsidR="004B44B3" w:rsidRPr="00C164D1" w:rsidRDefault="004B44B3" w:rsidP="00E10E29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E9C2B" w14:textId="046B0715" w:rsidR="004B44B3" w:rsidRPr="00C164D1" w:rsidRDefault="004B44B3" w:rsidP="00E10E29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40</w:t>
            </w:r>
          </w:p>
        </w:tc>
      </w:tr>
      <w:tr w:rsidR="004B44B3" w:rsidRPr="00C164D1" w14:paraId="20FE4B66" w14:textId="77777777" w:rsidTr="00C164D1">
        <w:trPr>
          <w:gridAfter w:val="1"/>
          <w:wAfter w:w="1276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926E7" w14:textId="77777777" w:rsidR="004B44B3" w:rsidRPr="00C164D1" w:rsidRDefault="004B44B3" w:rsidP="00E10E29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rokes prevente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5005" w14:textId="00DCFEBB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5,674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8C36D" w14:textId="5DC5B587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5,83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3749" w14:textId="049927A7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6,01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BF41E" w14:textId="5770997E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6,19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0DB79" w14:textId="1D54227C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6,38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069C2" w14:textId="1F1140ED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6,57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5DED0" w14:textId="09B2397E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6,786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1B943" w14:textId="5F943532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7,00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33A2" w14:textId="77A950E9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7,22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7DBC" w14:textId="3D879A9D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7,449 </w:t>
            </w:r>
          </w:p>
        </w:tc>
      </w:tr>
      <w:tr w:rsidR="004B44B3" w:rsidRPr="00C164D1" w14:paraId="4ECD077C" w14:textId="77777777" w:rsidTr="00C164D1">
        <w:trPr>
          <w:gridAfter w:val="1"/>
          <w:wAfter w:w="1276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F4113" w14:textId="77777777" w:rsidR="004B44B3" w:rsidRPr="00C164D1" w:rsidRDefault="004B44B3" w:rsidP="00E10E29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leeds prevente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5882" w14:textId="2D53E9A1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8,194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4E90" w14:textId="53FB9D2A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8,43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2D443" w14:textId="7270BA8A" w:rsidR="004B44B3" w:rsidRPr="00C164D1" w:rsidRDefault="004B44B3" w:rsidP="00E10E29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8,68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E209" w14:textId="7783B1A5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8,94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D48FC" w14:textId="2C5F9744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9,21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5E3F4" w14:textId="6C54A767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9,50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03DF" w14:textId="540873AF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9,800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C61FE" w14:textId="48EF0E96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0,11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4143" w14:textId="6843F27D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0,42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C8812" w14:textId="3E230438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0,756 </w:t>
            </w:r>
          </w:p>
        </w:tc>
      </w:tr>
      <w:tr w:rsidR="004B44B3" w:rsidRPr="00C164D1" w14:paraId="08D4CDF8" w14:textId="77777777" w:rsidTr="00C164D1">
        <w:trPr>
          <w:gridAfter w:val="1"/>
          <w:wAfter w:w="1276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4FE15" w14:textId="77777777" w:rsidR="004B44B3" w:rsidRPr="00C164D1" w:rsidRDefault="004B44B3" w:rsidP="00E10E29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st reduction (£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43E6" w14:textId="387FE61A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83,475,891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80FC" w14:textId="4C98FF88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92,554,83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A0063" w14:textId="3F4DBD0D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02,206,59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C2B0" w14:textId="3A12ACE1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12,456,28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2A2EB" w14:textId="17223C01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23,284,97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E811" w14:textId="0E48D79B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34,850,063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8DB8" w14:textId="31FEA7F4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47,113,128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B8DE" w14:textId="2B1C779A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60,026,74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0DB36" w14:textId="6F86DC20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73,607,99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9A29" w14:textId="56C1380B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87,826,940 </w:t>
            </w:r>
          </w:p>
        </w:tc>
      </w:tr>
      <w:tr w:rsidR="004B44B3" w:rsidRPr="00C164D1" w14:paraId="592BE568" w14:textId="77777777" w:rsidTr="00C164D1">
        <w:trPr>
          <w:gridAfter w:val="1"/>
          <w:wAfter w:w="1276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E69F9" w14:textId="77777777" w:rsidR="004B44B3" w:rsidRPr="00C164D1" w:rsidRDefault="004B44B3" w:rsidP="00E10E29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all cause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6F37" w14:textId="2227209D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4,577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7131" w14:textId="6FEC4F55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5,28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20F9" w14:textId="08B17CDE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6,03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9E77" w14:textId="2BDA440D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6,81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02F0" w14:textId="6DDCE2D2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7,63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8482" w14:textId="070E4125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8,493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04877" w14:textId="36382C46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9,393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E3E2" w14:textId="494BA1A4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0,323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B293F" w14:textId="08BCEA0E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1,28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2F0D" w14:textId="0ABE148F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2,261 </w:t>
            </w:r>
          </w:p>
        </w:tc>
      </w:tr>
      <w:tr w:rsidR="004B44B3" w:rsidRPr="00C164D1" w14:paraId="1FDBF4D6" w14:textId="77777777" w:rsidTr="00C164D1">
        <w:trPr>
          <w:gridAfter w:val="1"/>
          <w:wAfter w:w="1276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C9EE7" w14:textId="77777777" w:rsidR="004B44B3" w:rsidRPr="00C164D1" w:rsidRDefault="004B44B3" w:rsidP="00E10E29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CV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A868" w14:textId="39B53DE3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2,433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893A" w14:textId="10D64819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2,79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6231" w14:textId="03E437D5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3,17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CFC3" w14:textId="2E75EEA9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3,56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03D23" w14:textId="402983E2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3,97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644A0" w14:textId="2CBC4F92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4,41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390F5" w14:textId="332DFE16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4,869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CD0F6" w14:textId="7B081D99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5,34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2B8F" w14:textId="07C5FC68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5,82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8DDA7" w14:textId="703687B5" w:rsidR="004B44B3" w:rsidRPr="00C164D1" w:rsidRDefault="004B44B3" w:rsidP="00E10E2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164D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6,320 </w:t>
            </w:r>
          </w:p>
        </w:tc>
      </w:tr>
    </w:tbl>
    <w:p w14:paraId="12F754D0" w14:textId="56EE60F7" w:rsidR="00DB4341" w:rsidRPr="006F1810" w:rsidRDefault="00DB4341" w:rsidP="00DB4341">
      <w:pPr>
        <w:spacing w:after="160" w:line="259" w:lineRule="auto"/>
        <w:rPr>
          <w:rFonts w:cstheme="minorHAnsi"/>
          <w:b/>
          <w:bCs/>
        </w:rPr>
      </w:pPr>
    </w:p>
    <w:p w14:paraId="0B591C51" w14:textId="77777777" w:rsidR="00505B79" w:rsidRDefault="00505B79" w:rsidP="00DB4341">
      <w:pPr>
        <w:jc w:val="both"/>
        <w:rPr>
          <w:rFonts w:cstheme="minorHAnsi"/>
          <w:b/>
        </w:rPr>
        <w:sectPr w:rsidR="00505B79" w:rsidSect="00DB4341">
          <w:pgSz w:w="16820" w:h="11900" w:orient="landscape"/>
          <w:pgMar w:top="1080" w:right="1440" w:bottom="1080" w:left="1440" w:header="708" w:footer="708" w:gutter="0"/>
          <w:cols w:space="708"/>
          <w:docGrid w:linePitch="360"/>
        </w:sectPr>
      </w:pPr>
    </w:p>
    <w:p w14:paraId="03760BBC" w14:textId="4D5EFB93" w:rsidR="00542F07" w:rsidRPr="0074354C" w:rsidRDefault="00DB4341" w:rsidP="00DB4341">
      <w:pPr>
        <w:jc w:val="both"/>
        <w:rPr>
          <w:rFonts w:cstheme="minorHAnsi"/>
          <w:b/>
        </w:rPr>
      </w:pPr>
      <w:r w:rsidRPr="0074354C">
        <w:rPr>
          <w:rFonts w:cstheme="minorHAnsi"/>
          <w:b/>
        </w:rPr>
        <w:lastRenderedPageBreak/>
        <w:t>Table S</w:t>
      </w:r>
      <w:r w:rsidR="00F1337F">
        <w:rPr>
          <w:rFonts w:cstheme="minorHAnsi"/>
          <w:b/>
        </w:rPr>
        <w:t>6</w:t>
      </w:r>
      <w:r w:rsidRPr="0074354C">
        <w:rPr>
          <w:rFonts w:cstheme="minorHAnsi"/>
          <w:b/>
        </w:rPr>
        <w:t xml:space="preserve">. </w:t>
      </w:r>
    </w:p>
    <w:p w14:paraId="357D5C98" w14:textId="1F831980" w:rsidR="00DB4341" w:rsidRPr="0074354C" w:rsidRDefault="00DB4341" w:rsidP="00DB4341">
      <w:pPr>
        <w:jc w:val="both"/>
        <w:rPr>
          <w:rFonts w:cstheme="minorHAnsi"/>
          <w:bCs/>
        </w:rPr>
      </w:pPr>
      <w:r w:rsidRPr="0074354C">
        <w:rPr>
          <w:rFonts w:cstheme="minorHAnsi"/>
          <w:bCs/>
        </w:rPr>
        <w:t>Estimated</w:t>
      </w:r>
      <w:r w:rsidRPr="0074354C">
        <w:rPr>
          <w:rFonts w:cstheme="minorHAnsi"/>
          <w:b/>
        </w:rPr>
        <w:t xml:space="preserve"> </w:t>
      </w:r>
      <w:r w:rsidRPr="0074354C">
        <w:rPr>
          <w:rFonts w:cstheme="minorHAnsi"/>
          <w:bCs/>
        </w:rPr>
        <w:t>Impact of ABC management on outcomes and costs for AF patients between 2020 and 2040 – 50% of patients on ABC pathway</w:t>
      </w:r>
    </w:p>
    <w:tbl>
      <w:tblPr>
        <w:tblW w:w="15848" w:type="dxa"/>
        <w:tblInd w:w="-493" w:type="dxa"/>
        <w:tblLook w:val="04A0" w:firstRow="1" w:lastRow="0" w:firstColumn="1" w:lastColumn="0" w:noHBand="0" w:noVBand="1"/>
      </w:tblPr>
      <w:tblGrid>
        <w:gridCol w:w="1076"/>
        <w:gridCol w:w="1330"/>
        <w:gridCol w:w="1330"/>
        <w:gridCol w:w="1417"/>
        <w:gridCol w:w="1330"/>
        <w:gridCol w:w="1330"/>
        <w:gridCol w:w="1418"/>
        <w:gridCol w:w="1330"/>
        <w:gridCol w:w="1330"/>
        <w:gridCol w:w="1330"/>
        <w:gridCol w:w="1330"/>
        <w:gridCol w:w="1297"/>
      </w:tblGrid>
      <w:tr w:rsidR="005E451E" w:rsidRPr="005E451E" w14:paraId="0AE46762" w14:textId="77777777" w:rsidTr="005E451E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6136E" w14:textId="77777777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1F20" w14:textId="48D8F3D3" w:rsidR="005E451E" w:rsidRPr="005E451E" w:rsidRDefault="005E451E" w:rsidP="005E451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095B" w14:textId="4030E6CC" w:rsidR="005E451E" w:rsidRPr="005E451E" w:rsidRDefault="005E451E" w:rsidP="005E451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D647" w14:textId="05FD519A" w:rsidR="005E451E" w:rsidRPr="005E451E" w:rsidRDefault="005E451E" w:rsidP="005E451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3430C" w14:textId="6B9D6454" w:rsidR="005E451E" w:rsidRPr="005E451E" w:rsidRDefault="005E451E" w:rsidP="005E451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1AB9" w14:textId="0DA68097" w:rsidR="005E451E" w:rsidRPr="005E451E" w:rsidRDefault="005E451E" w:rsidP="005E451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EC51" w14:textId="5B5F1E81" w:rsidR="005E451E" w:rsidRPr="005E451E" w:rsidRDefault="005E451E" w:rsidP="005E451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D9B5" w14:textId="177258B1" w:rsidR="005E451E" w:rsidRPr="005E451E" w:rsidRDefault="005E451E" w:rsidP="005E451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6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DF60" w14:textId="48F55611" w:rsidR="005E451E" w:rsidRPr="005E451E" w:rsidRDefault="005E451E" w:rsidP="005E451E">
            <w:pPr>
              <w:ind w:right="-77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7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951ED" w14:textId="49DCD6A9" w:rsidR="005E451E" w:rsidRPr="005E451E" w:rsidRDefault="005E451E" w:rsidP="005E451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8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A1DF" w14:textId="581D8AC6" w:rsidR="005E451E" w:rsidRPr="005E451E" w:rsidRDefault="005E451E" w:rsidP="005E451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9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6F1BB" w14:textId="52572C62" w:rsidR="005E451E" w:rsidRPr="005E451E" w:rsidRDefault="005E451E" w:rsidP="005E451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0</w:t>
            </w:r>
          </w:p>
        </w:tc>
      </w:tr>
      <w:tr w:rsidR="005E451E" w:rsidRPr="005E451E" w14:paraId="44182FFA" w14:textId="77777777" w:rsidTr="005E451E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EC2E9" w14:textId="77777777" w:rsidR="005E451E" w:rsidRPr="005E451E" w:rsidRDefault="005E451E" w:rsidP="005E451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rokes preven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85A36" w14:textId="3F622BBC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4,77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7CF2" w14:textId="6464FC1D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4,96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B13A7" w14:textId="662FD71C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5,22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A8EF" w14:textId="7181CB08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5,46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6CCAB" w14:textId="6E965051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5,68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668B4" w14:textId="2A14EA1A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5,89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B9E27" w14:textId="7E0DFB2E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6,10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1310" w14:textId="7396A041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6,30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1EF0" w14:textId="271735BA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6,50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93A9" w14:textId="60F13440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6,70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39642" w14:textId="63C90A89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6,895 </w:t>
            </w:r>
          </w:p>
        </w:tc>
      </w:tr>
      <w:tr w:rsidR="005E451E" w:rsidRPr="005E451E" w14:paraId="701D0C5A" w14:textId="77777777" w:rsidTr="005E451E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56707" w14:textId="77777777" w:rsidR="005E451E" w:rsidRPr="005E451E" w:rsidRDefault="005E451E" w:rsidP="005E451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leeds preven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E763F" w14:textId="4389A79D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6,88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B2EB9" w14:textId="1ECD98FF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7,16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2EE5" w14:textId="6EA2652B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7,53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F02B" w14:textId="6C85BEE7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7,88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D6775" w14:textId="3FDAF94A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8,21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B211" w14:textId="13BBE1B4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8,51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29B8" w14:textId="6DBAA716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8,81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2EEB" w14:textId="67C43AA2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9,10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7B441" w14:textId="1A4A0AD3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9,39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F503" w14:textId="563C7539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9,680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2DF0" w14:textId="286EEC1E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9,956 </w:t>
            </w:r>
          </w:p>
        </w:tc>
      </w:tr>
      <w:tr w:rsidR="005E451E" w:rsidRPr="005E451E" w14:paraId="548247FD" w14:textId="77777777" w:rsidTr="005E451E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FD36E" w14:textId="77777777" w:rsidR="005E451E" w:rsidRPr="005E451E" w:rsidRDefault="005E451E" w:rsidP="005E451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st reduction (£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EAD1" w14:textId="4221F753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94,039,163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3352F" w14:textId="7C472110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00,755,14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C1D12" w14:textId="704CD332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16,612,64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22F0" w14:textId="4BAD0C3D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34,180,50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4480" w14:textId="58868C01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46,667,99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D152" w14:textId="29B352B5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59,765,72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00311" w14:textId="36001AE2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73,651,52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7992" w14:textId="4A492C55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84,703,48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9A14" w14:textId="6F2871AC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96,296,50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A20B" w14:textId="2B02965C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08,325,054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635A" w14:textId="392FFB79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18,567,528 </w:t>
            </w:r>
          </w:p>
        </w:tc>
      </w:tr>
      <w:tr w:rsidR="005E451E" w:rsidRPr="005E451E" w14:paraId="3FEE2AB1" w14:textId="77777777" w:rsidTr="005E451E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09C03" w14:textId="77777777" w:rsidR="005E451E" w:rsidRPr="005E451E" w:rsidRDefault="005E451E" w:rsidP="005E451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all cause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F689" w14:textId="7B5ACB72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0,66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9846" w14:textId="42AC0AE8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1,49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793D" w14:textId="5D117069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2,613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01C2" w14:textId="35F0FC43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3,65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5F32" w14:textId="1EDDA49A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4,62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D457" w14:textId="02D0F81D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5,54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B28D" w14:textId="7E790A04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6,44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6D63" w14:textId="152E7739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7,30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7412" w14:textId="54834D25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8,17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AFED" w14:textId="6D15FAE6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9,033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0BB0" w14:textId="2602ED49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9,863 </w:t>
            </w:r>
          </w:p>
        </w:tc>
      </w:tr>
      <w:tr w:rsidR="005E451E" w:rsidRPr="005E451E" w14:paraId="4F29FBCA" w14:textId="77777777" w:rsidTr="005E451E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89448" w14:textId="77777777" w:rsidR="005E451E" w:rsidRPr="005E451E" w:rsidRDefault="005E451E" w:rsidP="005E451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CV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D48AD" w14:textId="6AE8A030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0,45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E95D" w14:textId="7BE37C39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0,87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90CA" w14:textId="6084BBF1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1,44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186D2" w14:textId="0E78DD9D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1,96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26CB" w14:textId="517B7B34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2,45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0101" w14:textId="6B1C1A98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2,92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533C" w14:textId="02F1AC8B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3,37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16C3" w14:textId="7EECE739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3,81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1B51" w14:textId="0DBFCDBA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4,25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E285" w14:textId="5655A820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4,68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0D7F8" w14:textId="4A825153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5,107 </w:t>
            </w:r>
          </w:p>
        </w:tc>
      </w:tr>
      <w:tr w:rsidR="005E451E" w:rsidRPr="005E451E" w14:paraId="1CD46EB1" w14:textId="77777777" w:rsidTr="005E451E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D6527" w14:textId="77777777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4ACE" w14:textId="7150B1BB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9F2B" w14:textId="27D16F77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28C2" w14:textId="321D118E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B894C" w14:textId="02AEF575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EF4E3" w14:textId="039F55D1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7EDB" w14:textId="69FCD8B9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81F5" w14:textId="0AD4EEF0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6B25" w14:textId="7D8FF8EF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94DCC" w14:textId="20CC7BEB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5F8D" w14:textId="17956A03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09943" w14:textId="77777777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E451E" w:rsidRPr="005E451E" w14:paraId="7DF4F12B" w14:textId="77777777" w:rsidTr="005E451E">
        <w:trPr>
          <w:gridAfter w:val="1"/>
          <w:wAfter w:w="1297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73D7E" w14:textId="77777777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BF4C" w14:textId="4D13E95B" w:rsidR="005E451E" w:rsidRPr="005E451E" w:rsidRDefault="005E451E" w:rsidP="005E451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DAD1D" w14:textId="700B6FAA" w:rsidR="005E451E" w:rsidRPr="005E451E" w:rsidRDefault="005E451E" w:rsidP="005E451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F799" w14:textId="6814B64A" w:rsidR="005E451E" w:rsidRPr="005E451E" w:rsidRDefault="005E451E" w:rsidP="005E451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55B1" w14:textId="4F0741C4" w:rsidR="005E451E" w:rsidRPr="005E451E" w:rsidRDefault="005E451E" w:rsidP="005E451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281D" w14:textId="26BD9C52" w:rsidR="005E451E" w:rsidRPr="005E451E" w:rsidRDefault="005E451E" w:rsidP="005E451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BEF2" w14:textId="7922698E" w:rsidR="005E451E" w:rsidRPr="005E451E" w:rsidRDefault="005E451E" w:rsidP="005E451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1EA9" w14:textId="65A16AEC" w:rsidR="005E451E" w:rsidRPr="005E451E" w:rsidRDefault="005E451E" w:rsidP="005E451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6FD95" w14:textId="362FF021" w:rsidR="005E451E" w:rsidRPr="005E451E" w:rsidRDefault="005E451E" w:rsidP="005E451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FBD8" w14:textId="11ECA478" w:rsidR="005E451E" w:rsidRPr="005E451E" w:rsidRDefault="005E451E" w:rsidP="005E451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C6894" w14:textId="2A40367C" w:rsidR="005E451E" w:rsidRPr="005E451E" w:rsidRDefault="005E451E" w:rsidP="005E451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40</w:t>
            </w:r>
          </w:p>
        </w:tc>
      </w:tr>
      <w:tr w:rsidR="005E451E" w:rsidRPr="005E451E" w14:paraId="683092FB" w14:textId="77777777" w:rsidTr="005E451E">
        <w:trPr>
          <w:gridAfter w:val="1"/>
          <w:wAfter w:w="1297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5051E" w14:textId="77777777" w:rsidR="005E451E" w:rsidRPr="005E451E" w:rsidRDefault="005E451E" w:rsidP="005E451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rokes preven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2B89" w14:textId="7B399489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7,093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063B" w14:textId="1C5F7E2D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7,29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C8A5" w14:textId="1E5B5BCF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7,51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3928" w14:textId="24D1C30E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7,74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79DDA" w14:textId="67FFF41E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7,97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FAACE" w14:textId="2EDFED7D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8,223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88F5C" w14:textId="164FB7C1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8,483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06CE7" w14:textId="12147BEC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8,75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A166" w14:textId="35701838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9,02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AAD5" w14:textId="36A0876C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9,311 </w:t>
            </w:r>
          </w:p>
        </w:tc>
      </w:tr>
      <w:tr w:rsidR="005E451E" w:rsidRPr="005E451E" w14:paraId="77953EED" w14:textId="77777777" w:rsidTr="005E451E">
        <w:trPr>
          <w:gridAfter w:val="1"/>
          <w:wAfter w:w="1297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38CB7" w14:textId="77777777" w:rsidR="005E451E" w:rsidRPr="005E451E" w:rsidRDefault="005E451E" w:rsidP="005E451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leeds preven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A00AE" w14:textId="61DE0EA5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0,24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CF87" w14:textId="48EFC5AF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0,53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E505A" w14:textId="0B1DADCD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0,85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4C28" w14:textId="224C2B09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1,17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F94F7" w14:textId="48CE540D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1,51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9A13" w14:textId="4CA32C6A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1,87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DBCA5" w14:textId="30457D6B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2,25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D597" w14:textId="341EA165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2,63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0DEEC" w14:textId="42723587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3,03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A7C6" w14:textId="67E3462B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3,445 </w:t>
            </w:r>
          </w:p>
        </w:tc>
      </w:tr>
      <w:tr w:rsidR="005E451E" w:rsidRPr="005E451E" w14:paraId="0BD57F65" w14:textId="77777777" w:rsidTr="005E451E">
        <w:trPr>
          <w:gridAfter w:val="1"/>
          <w:wAfter w:w="1297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C0ECC" w14:textId="77777777" w:rsidR="005E451E" w:rsidRPr="005E451E" w:rsidRDefault="005E451E" w:rsidP="005E451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st reduction (£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75F7" w14:textId="656B29A4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29,344,86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2DA5" w14:textId="5BE6DD8F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40,693,53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5CD2A" w14:textId="0AA95AA5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52,758,24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7CE7" w14:textId="106FF304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65,570,35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0900C" w14:textId="42916F08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79,106,22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2E5F0" w14:textId="78713C97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93,562,57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1043" w14:textId="2F8DA506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308,891,41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8BFA4" w14:textId="7CD906E4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325,033,42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CE698" w14:textId="353B3B85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342,009,98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4457" w14:textId="5C6E85B7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359,783,675 </w:t>
            </w:r>
          </w:p>
        </w:tc>
      </w:tr>
      <w:tr w:rsidR="005E451E" w:rsidRPr="005E451E" w14:paraId="4E8D5576" w14:textId="77777777" w:rsidTr="005E451E">
        <w:trPr>
          <w:gridAfter w:val="1"/>
          <w:wAfter w:w="1297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50B9A" w14:textId="77777777" w:rsidR="005E451E" w:rsidRPr="005E451E" w:rsidRDefault="005E451E" w:rsidP="005E451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all cause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AD87B" w14:textId="592455D0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0,72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AFBC" w14:textId="40B7D137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1,60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C352" w14:textId="08DF9274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2,543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FCBA" w14:textId="62F945BF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3,52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408B" w14:textId="5C6DE617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4,54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C738" w14:textId="2D6A7ECA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5,61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AE6D" w14:textId="294A5566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6,74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14178" w14:textId="568BD124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7,903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9896F" w14:textId="43F5D293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9,10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564A" w14:textId="2B19B0DA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40,326 </w:t>
            </w:r>
          </w:p>
        </w:tc>
      </w:tr>
      <w:tr w:rsidR="005E451E" w:rsidRPr="005E451E" w14:paraId="73D8DDCD" w14:textId="77777777" w:rsidTr="005E451E">
        <w:trPr>
          <w:gridAfter w:val="1"/>
          <w:wAfter w:w="1297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45E05" w14:textId="77777777" w:rsidR="005E451E" w:rsidRPr="005E451E" w:rsidRDefault="005E451E" w:rsidP="005E451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CV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AA99" w14:textId="56F59408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5,54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A60C" w14:textId="07CA6DEC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5,99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D493" w14:textId="01FDE558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6,463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10C7" w14:textId="28E627FC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6,95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7923" w14:textId="205A5305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7,47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FB31" w14:textId="712C51C2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8,01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91F2" w14:textId="36055DF6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8,58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B03A" w14:textId="2104D93B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9,17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A8D92" w14:textId="0C1DA3D9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9,78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D995" w14:textId="30FF2C0E" w:rsidR="005E451E" w:rsidRPr="005E451E" w:rsidRDefault="005E451E" w:rsidP="005E451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E45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0,400 </w:t>
            </w:r>
          </w:p>
        </w:tc>
      </w:tr>
    </w:tbl>
    <w:p w14:paraId="6903CFF9" w14:textId="2260960F" w:rsidR="00DB4341" w:rsidRPr="006F1810" w:rsidRDefault="00DB4341" w:rsidP="00DB4341">
      <w:pPr>
        <w:spacing w:after="160" w:line="259" w:lineRule="auto"/>
        <w:rPr>
          <w:rFonts w:cstheme="minorHAnsi"/>
          <w:bCs/>
        </w:rPr>
      </w:pPr>
    </w:p>
    <w:p w14:paraId="15966592" w14:textId="77777777" w:rsidR="00505B79" w:rsidRDefault="00505B79" w:rsidP="00DB4341">
      <w:pPr>
        <w:jc w:val="both"/>
        <w:rPr>
          <w:rFonts w:cstheme="minorHAnsi"/>
          <w:b/>
        </w:rPr>
        <w:sectPr w:rsidR="00505B79" w:rsidSect="00DB4341">
          <w:pgSz w:w="16820" w:h="11900" w:orient="landscape"/>
          <w:pgMar w:top="1080" w:right="1440" w:bottom="1080" w:left="1440" w:header="708" w:footer="708" w:gutter="0"/>
          <w:cols w:space="708"/>
          <w:docGrid w:linePitch="360"/>
        </w:sectPr>
      </w:pPr>
    </w:p>
    <w:p w14:paraId="15B20471" w14:textId="2D365782" w:rsidR="00542F07" w:rsidRPr="0074354C" w:rsidRDefault="00DB4341" w:rsidP="00DB4341">
      <w:pPr>
        <w:jc w:val="both"/>
        <w:rPr>
          <w:rFonts w:cstheme="minorHAnsi"/>
          <w:bCs/>
        </w:rPr>
      </w:pPr>
      <w:r w:rsidRPr="0074354C">
        <w:rPr>
          <w:rFonts w:cstheme="minorHAnsi"/>
          <w:b/>
        </w:rPr>
        <w:lastRenderedPageBreak/>
        <w:t>Table S</w:t>
      </w:r>
      <w:r w:rsidR="00F1337F">
        <w:rPr>
          <w:rFonts w:cstheme="minorHAnsi"/>
          <w:b/>
        </w:rPr>
        <w:t>7</w:t>
      </w:r>
      <w:r w:rsidRPr="0074354C">
        <w:rPr>
          <w:rFonts w:cstheme="minorHAnsi"/>
          <w:bCs/>
        </w:rPr>
        <w:t xml:space="preserve">. </w:t>
      </w:r>
    </w:p>
    <w:p w14:paraId="524E659D" w14:textId="175E3F60" w:rsidR="00DB4341" w:rsidRPr="0074354C" w:rsidRDefault="00DB4341" w:rsidP="00DB4341">
      <w:pPr>
        <w:jc w:val="both"/>
        <w:rPr>
          <w:rFonts w:cstheme="minorHAnsi"/>
          <w:b/>
        </w:rPr>
      </w:pPr>
      <w:r w:rsidRPr="0074354C">
        <w:rPr>
          <w:rFonts w:cstheme="minorHAnsi"/>
          <w:bCs/>
        </w:rPr>
        <w:t>Estimated Impact of ABC management on outcomes and costs for AF patients between 2020 and 2040 – 60% of patients on ABC pathway</w:t>
      </w:r>
    </w:p>
    <w:tbl>
      <w:tblPr>
        <w:tblW w:w="15848" w:type="dxa"/>
        <w:tblInd w:w="-516" w:type="dxa"/>
        <w:tblLook w:val="04A0" w:firstRow="1" w:lastRow="0" w:firstColumn="1" w:lastColumn="0" w:noHBand="0" w:noVBand="1"/>
      </w:tblPr>
      <w:tblGrid>
        <w:gridCol w:w="1076"/>
        <w:gridCol w:w="1330"/>
        <w:gridCol w:w="1371"/>
        <w:gridCol w:w="1330"/>
        <w:gridCol w:w="1330"/>
        <w:gridCol w:w="1330"/>
        <w:gridCol w:w="1330"/>
        <w:gridCol w:w="1330"/>
        <w:gridCol w:w="1330"/>
        <w:gridCol w:w="1431"/>
        <w:gridCol w:w="1431"/>
        <w:gridCol w:w="1229"/>
      </w:tblGrid>
      <w:tr w:rsidR="004C74A0" w:rsidRPr="004C74A0" w14:paraId="72D39181" w14:textId="77777777" w:rsidTr="004C74A0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D0FEE" w14:textId="77777777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D369" w14:textId="2F9DDF24" w:rsidR="004C74A0" w:rsidRPr="004C74A0" w:rsidRDefault="004C74A0" w:rsidP="004C74A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33498" w14:textId="770BEC82" w:rsidR="004C74A0" w:rsidRPr="004C74A0" w:rsidRDefault="004C74A0" w:rsidP="004C74A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6FB4" w14:textId="1E157321" w:rsidR="004C74A0" w:rsidRPr="004C74A0" w:rsidRDefault="004C74A0" w:rsidP="004C74A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B26FB" w14:textId="5316E822" w:rsidR="004C74A0" w:rsidRPr="004C74A0" w:rsidRDefault="004C74A0" w:rsidP="004C74A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35D0" w14:textId="575C2BE5" w:rsidR="004C74A0" w:rsidRPr="004C74A0" w:rsidRDefault="004C74A0" w:rsidP="004C74A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4431B" w14:textId="374FDCCF" w:rsidR="004C74A0" w:rsidRPr="004C74A0" w:rsidRDefault="004C74A0" w:rsidP="004C74A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34C9" w14:textId="00249F41" w:rsidR="004C74A0" w:rsidRPr="004C74A0" w:rsidRDefault="004C74A0" w:rsidP="004C74A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6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AB8E" w14:textId="0E074932" w:rsidR="004C74A0" w:rsidRPr="004C74A0" w:rsidRDefault="004C74A0" w:rsidP="004C74A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7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4AB1" w14:textId="4E43956D" w:rsidR="004C74A0" w:rsidRPr="004C74A0" w:rsidRDefault="004C74A0" w:rsidP="004C74A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8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358D" w14:textId="4D6682FD" w:rsidR="004C74A0" w:rsidRPr="004C74A0" w:rsidRDefault="004C74A0" w:rsidP="004C74A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9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467A" w14:textId="1D257723" w:rsidR="004C74A0" w:rsidRPr="004C74A0" w:rsidRDefault="004C74A0" w:rsidP="004C74A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0</w:t>
            </w:r>
          </w:p>
        </w:tc>
      </w:tr>
      <w:tr w:rsidR="004C74A0" w:rsidRPr="004C74A0" w14:paraId="2358E0A8" w14:textId="77777777" w:rsidTr="004C74A0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2043D" w14:textId="77777777" w:rsidR="004C74A0" w:rsidRPr="004C74A0" w:rsidRDefault="004C74A0" w:rsidP="004C74A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rokes preven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7419" w14:textId="763C2958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5,725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B80D" w14:textId="29C8724E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5,95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A3CF" w14:textId="7044712C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6,26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3B48" w14:textId="53C40D04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6,55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EF09" w14:textId="22663880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6,823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1D062" w14:textId="7450CBC6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7,07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2E92" w14:textId="3938996A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7,32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7FB7" w14:textId="1281DB6B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7,566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5FE0" w14:textId="03784E1F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7,807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10C1" w14:textId="3FF90130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8,044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5AA08" w14:textId="6E772638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8,274 </w:t>
            </w:r>
          </w:p>
        </w:tc>
      </w:tr>
      <w:tr w:rsidR="004C74A0" w:rsidRPr="004C74A0" w14:paraId="54629F93" w14:textId="77777777" w:rsidTr="004C74A0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F484D" w14:textId="77777777" w:rsidR="004C74A0" w:rsidRPr="004C74A0" w:rsidRDefault="004C74A0" w:rsidP="004C74A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leeds preven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7F74" w14:textId="386BB28C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8,266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3193" w14:textId="15FFABF0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8,59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5A33B" w14:textId="547908FC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9,04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C534" w14:textId="270689C4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9,46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53A0" w14:textId="6A0835DA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9,85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0528" w14:textId="175833E7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0,22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95D0" w14:textId="7F1159AE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0,58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34F0" w14:textId="3FC218D7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0,926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B613" w14:textId="6B0B5EED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1,273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0DD68" w14:textId="3CE3345A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1,615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A4D8" w14:textId="2BF24FAE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1,948 </w:t>
            </w:r>
          </w:p>
        </w:tc>
      </w:tr>
      <w:tr w:rsidR="004C74A0" w:rsidRPr="004C74A0" w14:paraId="59137F1B" w14:textId="77777777" w:rsidTr="004C74A0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0B194" w14:textId="77777777" w:rsidR="004C74A0" w:rsidRPr="004C74A0" w:rsidRDefault="004C74A0" w:rsidP="004C74A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st reduction (£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592D" w14:textId="30F43156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12,846,996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E818" w14:textId="094B7CBD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20,906,16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A4E7" w14:textId="1D1A7E74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39,935,173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1700" w14:textId="5B869A14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61,016,61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00FC0" w14:textId="7109E732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76,001,59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90DCC" w14:textId="64055EBE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91,718,86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04CE" w14:textId="3BF0E858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08,381,82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276F" w14:textId="562E4F4F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21,644,187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18393" w14:textId="68615CE1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35,555,811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1655C" w14:textId="63E743C3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49,990,064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54C8" w14:textId="11E912F4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62,281,033 </w:t>
            </w:r>
          </w:p>
        </w:tc>
      </w:tr>
      <w:tr w:rsidR="004C74A0" w:rsidRPr="004C74A0" w14:paraId="77212F05" w14:textId="77777777" w:rsidTr="004C74A0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011CA" w14:textId="77777777" w:rsidR="004C74A0" w:rsidRPr="004C74A0" w:rsidRDefault="004C74A0" w:rsidP="004C74A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all cause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4A34" w14:textId="679B0B07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4,794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5BDF" w14:textId="08A47E8C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5,79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F4F95" w14:textId="3273979F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7,13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CCB3D" w14:textId="04E2D350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8,38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DC146" w14:textId="54746DAF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9,55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534D" w14:textId="5FE003B1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0,65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485A5" w14:textId="36ED2F6C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1,73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C829" w14:textId="112F52F5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2,770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8FBC" w14:textId="6D6365A5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3,813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D3AD" w14:textId="315A380D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4,840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460D" w14:textId="6023BADB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5,836 </w:t>
            </w:r>
          </w:p>
        </w:tc>
      </w:tr>
      <w:tr w:rsidR="004C74A0" w:rsidRPr="004C74A0" w14:paraId="3A3DC55B" w14:textId="77777777" w:rsidTr="004C74A0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5CBE6" w14:textId="77777777" w:rsidR="004C74A0" w:rsidRPr="004C74A0" w:rsidRDefault="004C74A0" w:rsidP="004C74A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CV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C24C7" w14:textId="436EABB4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2,543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A130" w14:textId="1B536682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3,04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7F6F" w14:textId="5E0B1056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3,72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ACB9" w14:textId="394755A9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4,36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2885" w14:textId="2F95EEC8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4,94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6510" w14:textId="72AFDFAC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5,50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7DC46" w14:textId="7C30DF9D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6,05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A2B85" w14:textId="5B0DFBD7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6,578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48BC" w14:textId="4236C060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7,105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2FB6" w14:textId="29D3F195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7,625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3AAC" w14:textId="685C96B8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8,129 </w:t>
            </w:r>
          </w:p>
        </w:tc>
      </w:tr>
      <w:tr w:rsidR="004C74A0" w:rsidRPr="004C74A0" w14:paraId="5FC77198" w14:textId="77777777" w:rsidTr="004C74A0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90B0C" w14:textId="77777777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9C724" w14:textId="4C8FA9B3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8C9D" w14:textId="20C9F6A6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4963" w14:textId="7179B8CE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3973" w14:textId="3870E42D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CC7E" w14:textId="1E5A6361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BDD7" w14:textId="6F1481D8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A033" w14:textId="4DFABDAE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75C1" w14:textId="19697221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53EB" w14:textId="6BD7446F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C19F0" w14:textId="2B4F82A9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F589" w14:textId="77777777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C74A0" w:rsidRPr="004C74A0" w14:paraId="0314480D" w14:textId="77777777" w:rsidTr="004C74A0">
        <w:trPr>
          <w:gridAfter w:val="1"/>
          <w:wAfter w:w="1229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DB27C" w14:textId="77777777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DF7F" w14:textId="52997688" w:rsidR="004C74A0" w:rsidRPr="004C74A0" w:rsidRDefault="004C74A0" w:rsidP="004C74A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B134" w14:textId="173E23C6" w:rsidR="004C74A0" w:rsidRPr="004C74A0" w:rsidRDefault="004C74A0" w:rsidP="004C74A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E15A" w14:textId="0368E0DC" w:rsidR="004C74A0" w:rsidRPr="004C74A0" w:rsidRDefault="004C74A0" w:rsidP="004C74A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239DD" w14:textId="7A6E9503" w:rsidR="004C74A0" w:rsidRPr="004C74A0" w:rsidRDefault="004C74A0" w:rsidP="004C74A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8E67" w14:textId="5BE409F5" w:rsidR="004C74A0" w:rsidRPr="004C74A0" w:rsidRDefault="004C74A0" w:rsidP="004C74A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DEB53" w14:textId="115AF8D5" w:rsidR="004C74A0" w:rsidRPr="004C74A0" w:rsidRDefault="004C74A0" w:rsidP="004C74A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983D4" w14:textId="6A2B0EF0" w:rsidR="004C74A0" w:rsidRPr="004C74A0" w:rsidRDefault="004C74A0" w:rsidP="004C74A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2A18" w14:textId="541BB062" w:rsidR="004C74A0" w:rsidRPr="004C74A0" w:rsidRDefault="004C74A0" w:rsidP="004C74A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9889" w14:textId="57385DAB" w:rsidR="004C74A0" w:rsidRPr="004C74A0" w:rsidRDefault="004C74A0" w:rsidP="004C74A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93FF" w14:textId="29172886" w:rsidR="004C74A0" w:rsidRPr="004C74A0" w:rsidRDefault="004C74A0" w:rsidP="004C74A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40</w:t>
            </w:r>
          </w:p>
        </w:tc>
      </w:tr>
      <w:tr w:rsidR="004C74A0" w:rsidRPr="004C74A0" w14:paraId="6E29F9F4" w14:textId="77777777" w:rsidTr="004C74A0">
        <w:trPr>
          <w:gridAfter w:val="1"/>
          <w:wAfter w:w="1229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CC6DB" w14:textId="77777777" w:rsidR="004C74A0" w:rsidRPr="004C74A0" w:rsidRDefault="004C74A0" w:rsidP="004C74A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rokes preven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98E0" w14:textId="0A97FB38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8,512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A7A2" w14:textId="5F69A65F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8,75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DF06" w14:textId="3EE44947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9,01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B5AF" w14:textId="523848B2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9,28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FBF83" w14:textId="28B5A82D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9,57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BC42" w14:textId="437139DF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9,86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2E9C" w14:textId="6A73B8D9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0,18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1E02D" w14:textId="06D281EA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0,502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FF75" w14:textId="13BFFE9F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0,833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EE91" w14:textId="279218D9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1,173 </w:t>
            </w:r>
          </w:p>
        </w:tc>
      </w:tr>
      <w:tr w:rsidR="004C74A0" w:rsidRPr="004C74A0" w14:paraId="20D26B16" w14:textId="77777777" w:rsidTr="004C74A0">
        <w:trPr>
          <w:gridAfter w:val="1"/>
          <w:wAfter w:w="1229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6F834" w14:textId="77777777" w:rsidR="004C74A0" w:rsidRPr="004C74A0" w:rsidRDefault="004C74A0" w:rsidP="004C74A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leeds preven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D8C1" w14:textId="0A702844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2,291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333D" w14:textId="2FFC3093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2,64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7DCF" w14:textId="4DA2AB56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3,02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D2F16" w14:textId="69744C05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3,41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4460" w14:textId="53FE1440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3,81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FC123" w14:textId="39A3CC03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4,24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2047" w14:textId="4A4DD21A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4,69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15FC" w14:textId="634F6259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5,164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6EB7" w14:textId="0C89A773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5,643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3A3A" w14:textId="775106F9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6,134 </w:t>
            </w:r>
          </w:p>
        </w:tc>
      </w:tr>
      <w:tr w:rsidR="004C74A0" w:rsidRPr="004C74A0" w14:paraId="31B6176E" w14:textId="77777777" w:rsidTr="004C74A0">
        <w:trPr>
          <w:gridAfter w:val="1"/>
          <w:wAfter w:w="1229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2DE51" w14:textId="77777777" w:rsidR="004C74A0" w:rsidRPr="004C74A0" w:rsidRDefault="004C74A0" w:rsidP="004C74A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st reduction (£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B386" w14:textId="6CB53E05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75,213,836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FD50" w14:textId="63CB4922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88,832,24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B389" w14:textId="01B5CA3A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303,309,88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87EE" w14:textId="5FB43C07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318,684,42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8448" w14:textId="7A76D01D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334,927,46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C1A8" w14:textId="0F18122C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352,275,09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41B7B" w14:textId="5E895DF9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370,669,69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022A" w14:textId="77A2BEAA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390,040,110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0636" w14:textId="01AB1AAC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410,411,987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2103E" w14:textId="3585AFB9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431,740,409 </w:t>
            </w:r>
          </w:p>
        </w:tc>
      </w:tr>
      <w:tr w:rsidR="004C74A0" w:rsidRPr="004C74A0" w14:paraId="318BA4C8" w14:textId="77777777" w:rsidTr="004C74A0">
        <w:trPr>
          <w:gridAfter w:val="1"/>
          <w:wAfter w:w="1229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DA902" w14:textId="77777777" w:rsidR="004C74A0" w:rsidRPr="004C74A0" w:rsidRDefault="004C74A0" w:rsidP="004C74A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all cause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8798" w14:textId="47B06D11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6,865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B234" w14:textId="14E7D837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7,93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84296" w14:textId="4C1CE6DD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9,05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828F" w14:textId="7EE29900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40,22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6A6A" w14:textId="70D4A4CE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41,44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1C67" w14:textId="6A835696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42,74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8897" w14:textId="79341F54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44,08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D548" w14:textId="05C396CE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45,484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0F7C" w14:textId="465DD074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46,921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EEA33" w14:textId="22762163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48,392 </w:t>
            </w:r>
          </w:p>
        </w:tc>
      </w:tr>
      <w:tr w:rsidR="004C74A0" w:rsidRPr="004C74A0" w14:paraId="3D496D7E" w14:textId="77777777" w:rsidTr="004C74A0">
        <w:trPr>
          <w:gridAfter w:val="1"/>
          <w:wAfter w:w="1229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D690B" w14:textId="77777777" w:rsidR="004C74A0" w:rsidRPr="004C74A0" w:rsidRDefault="004C74A0" w:rsidP="004C74A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CV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3A36A" w14:textId="6FC500E2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8,650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0D9DF" w14:textId="1FD7A981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9,18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31AF9" w14:textId="0AB13E7B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9,75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AFED" w14:textId="1818AAA7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0,35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FF65" w14:textId="0AD1CBA1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0,96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BFE7" w14:textId="4855FE8E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1,62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BE35" w14:textId="4FBEA5ED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2,30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E76D" w14:textId="22E2C9E9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3,010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AF0DB" w14:textId="59A50722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3,737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B422" w14:textId="10A95FC8" w:rsidR="004C74A0" w:rsidRPr="004C74A0" w:rsidRDefault="004C74A0" w:rsidP="004C74A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C74A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4,481 </w:t>
            </w:r>
          </w:p>
        </w:tc>
      </w:tr>
    </w:tbl>
    <w:p w14:paraId="542ACA15" w14:textId="0F5218CD" w:rsidR="00DB4341" w:rsidRPr="006F1810" w:rsidRDefault="00DB4341" w:rsidP="00DB4341">
      <w:pPr>
        <w:spacing w:after="160" w:line="259" w:lineRule="auto"/>
        <w:rPr>
          <w:rFonts w:cstheme="minorHAnsi"/>
          <w:bCs/>
        </w:rPr>
      </w:pPr>
    </w:p>
    <w:p w14:paraId="3365BDBE" w14:textId="77777777" w:rsidR="006604FD" w:rsidRDefault="006604FD" w:rsidP="00DB4341">
      <w:pPr>
        <w:jc w:val="both"/>
        <w:rPr>
          <w:rFonts w:cstheme="minorHAnsi"/>
          <w:b/>
        </w:rPr>
        <w:sectPr w:rsidR="006604FD" w:rsidSect="00DB4341">
          <w:pgSz w:w="16820" w:h="11900" w:orient="landscape"/>
          <w:pgMar w:top="1080" w:right="1440" w:bottom="1080" w:left="1440" w:header="708" w:footer="708" w:gutter="0"/>
          <w:cols w:space="708"/>
          <w:docGrid w:linePitch="360"/>
        </w:sectPr>
      </w:pPr>
    </w:p>
    <w:p w14:paraId="5083FE5B" w14:textId="1EA2BB90" w:rsidR="00542F07" w:rsidRPr="0074354C" w:rsidRDefault="00DB4341" w:rsidP="00DB4341">
      <w:pPr>
        <w:jc w:val="both"/>
        <w:rPr>
          <w:rFonts w:cstheme="minorHAnsi"/>
          <w:b/>
        </w:rPr>
      </w:pPr>
      <w:r w:rsidRPr="0074354C">
        <w:rPr>
          <w:rFonts w:cstheme="minorHAnsi"/>
          <w:b/>
        </w:rPr>
        <w:lastRenderedPageBreak/>
        <w:t>Table S</w:t>
      </w:r>
      <w:r w:rsidR="00F1337F">
        <w:rPr>
          <w:rFonts w:cstheme="minorHAnsi"/>
          <w:b/>
        </w:rPr>
        <w:t>8</w:t>
      </w:r>
      <w:r w:rsidRPr="0074354C">
        <w:rPr>
          <w:rFonts w:cstheme="minorHAnsi"/>
          <w:b/>
        </w:rPr>
        <w:t xml:space="preserve">. </w:t>
      </w:r>
    </w:p>
    <w:p w14:paraId="08977567" w14:textId="6961303A" w:rsidR="00DB4341" w:rsidRPr="0074354C" w:rsidRDefault="00DB4341" w:rsidP="00DB4341">
      <w:pPr>
        <w:jc w:val="both"/>
        <w:rPr>
          <w:rFonts w:cstheme="minorHAnsi"/>
          <w:bCs/>
        </w:rPr>
      </w:pPr>
      <w:r w:rsidRPr="0074354C">
        <w:rPr>
          <w:rFonts w:cstheme="minorHAnsi"/>
          <w:bCs/>
        </w:rPr>
        <w:t>Estimated</w:t>
      </w:r>
      <w:r w:rsidRPr="0074354C">
        <w:rPr>
          <w:rFonts w:cstheme="minorHAnsi"/>
          <w:b/>
        </w:rPr>
        <w:t xml:space="preserve"> </w:t>
      </w:r>
      <w:r w:rsidRPr="0074354C">
        <w:rPr>
          <w:rFonts w:cstheme="minorHAnsi"/>
          <w:bCs/>
        </w:rPr>
        <w:t>Impact of ABC management on outcomes and costs for AF patients between 2020 and 2040 – 70% of patients on ABC pathway</w:t>
      </w:r>
    </w:p>
    <w:tbl>
      <w:tblPr>
        <w:tblW w:w="15989" w:type="dxa"/>
        <w:tblInd w:w="-586" w:type="dxa"/>
        <w:tblLook w:val="04A0" w:firstRow="1" w:lastRow="0" w:firstColumn="1" w:lastColumn="0" w:noHBand="0" w:noVBand="1"/>
      </w:tblPr>
      <w:tblGrid>
        <w:gridCol w:w="1076"/>
        <w:gridCol w:w="1330"/>
        <w:gridCol w:w="1330"/>
        <w:gridCol w:w="1330"/>
        <w:gridCol w:w="1330"/>
        <w:gridCol w:w="1370"/>
        <w:gridCol w:w="1431"/>
        <w:gridCol w:w="1431"/>
        <w:gridCol w:w="1431"/>
        <w:gridCol w:w="1371"/>
        <w:gridCol w:w="1330"/>
        <w:gridCol w:w="1229"/>
      </w:tblGrid>
      <w:tr w:rsidR="003C0501" w:rsidRPr="003C0501" w14:paraId="7A9A5736" w14:textId="77777777" w:rsidTr="003C0501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FA7DE" w14:textId="77777777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7B301" w14:textId="6758E2E6" w:rsidR="003C0501" w:rsidRPr="003C0501" w:rsidRDefault="003C0501" w:rsidP="003C05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B38E2" w14:textId="646FD264" w:rsidR="003C0501" w:rsidRPr="003C0501" w:rsidRDefault="003C0501" w:rsidP="003C05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F1F9" w14:textId="3344A42F" w:rsidR="003C0501" w:rsidRPr="003C0501" w:rsidRDefault="003C0501" w:rsidP="003C05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C95F3" w14:textId="2CBC5764" w:rsidR="003C0501" w:rsidRPr="003C0501" w:rsidRDefault="003C0501" w:rsidP="003C05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89D6" w14:textId="2A1DDB28" w:rsidR="003C0501" w:rsidRPr="003C0501" w:rsidRDefault="003C0501" w:rsidP="003C05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18247" w14:textId="3E34B868" w:rsidR="003C0501" w:rsidRPr="003C0501" w:rsidRDefault="003C0501" w:rsidP="003C05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A5B9" w14:textId="3A2959AC" w:rsidR="003C0501" w:rsidRPr="003C0501" w:rsidRDefault="003C0501" w:rsidP="003C05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6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59270" w14:textId="4C85FD64" w:rsidR="003C0501" w:rsidRPr="003C0501" w:rsidRDefault="003C0501" w:rsidP="003C05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7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7933" w14:textId="5CAE06BC" w:rsidR="003C0501" w:rsidRPr="003C0501" w:rsidRDefault="003C0501" w:rsidP="003C05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8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814E" w14:textId="4D6600EA" w:rsidR="003C0501" w:rsidRPr="003C0501" w:rsidRDefault="003C0501" w:rsidP="003C05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9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256D8" w14:textId="6BBC7813" w:rsidR="003C0501" w:rsidRPr="003C0501" w:rsidRDefault="003C0501" w:rsidP="003C05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0</w:t>
            </w:r>
          </w:p>
        </w:tc>
      </w:tr>
      <w:tr w:rsidR="003C0501" w:rsidRPr="003C0501" w14:paraId="64D9385F" w14:textId="77777777" w:rsidTr="003C0501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09C0B" w14:textId="77777777" w:rsidR="003C0501" w:rsidRPr="003C0501" w:rsidRDefault="003C0501" w:rsidP="003C05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rokes preven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1B5A" w14:textId="2CC048FC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6,67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1EDE" w14:textId="507CF22B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6,94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F5F3" w14:textId="509318AC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7,31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55A2B" w14:textId="785676FA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7,646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1D3C" w14:textId="52E5B1C2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7,960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32C7" w14:textId="6A32D7AD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8,258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EE0A" w14:textId="0ED0BCE5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8,548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9EEB" w14:textId="78120FD0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8,827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47A70" w14:textId="552ED312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9,10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BEBA" w14:textId="1EC64567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9,385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CD92" w14:textId="0D86CB64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9,653 </w:t>
            </w:r>
          </w:p>
        </w:tc>
      </w:tr>
      <w:tr w:rsidR="003C0501" w:rsidRPr="003C0501" w14:paraId="304E7656" w14:textId="77777777" w:rsidTr="003C0501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488B9" w14:textId="77777777" w:rsidR="003C0501" w:rsidRPr="003C0501" w:rsidRDefault="003C0501" w:rsidP="003C05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leeds preven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16D8" w14:textId="2C2C9D68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9,64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3D35" w14:textId="6ECF1E56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0,03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BBA78" w14:textId="157D9D70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0,55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D91D7" w14:textId="186663A5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1,041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E169" w14:textId="219217BA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1,494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602C" w14:textId="61D68B4B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1,924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A4875" w14:textId="722CD193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2,343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A8D7E" w14:textId="5225C9EB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2,747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DE35" w14:textId="7DE3DBF6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3,15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8361" w14:textId="58A6CE95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3,551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EED6" w14:textId="266A57B6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3,939 </w:t>
            </w:r>
          </w:p>
        </w:tc>
      </w:tr>
      <w:tr w:rsidR="003C0501" w:rsidRPr="003C0501" w14:paraId="01B5A168" w14:textId="77777777" w:rsidTr="003C0501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E9EFA" w14:textId="77777777" w:rsidR="003C0501" w:rsidRPr="003C0501" w:rsidRDefault="003C0501" w:rsidP="003C05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st reduction (£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BF94" w14:textId="2205BAA8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31,654,82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53AC" w14:textId="510FF313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41,057,19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F58E" w14:textId="7E8BD04D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63,257,70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21D08" w14:textId="5D00B462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87,852,713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8A95" w14:textId="656685DC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05,335,189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4554" w14:textId="55C5A7FC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23,672,014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D8121" w14:textId="6163E04D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43,112,133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FB21F" w14:textId="6961A7BE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58,584,885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0EA6" w14:textId="1047546B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74,815,113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E9C6" w14:textId="55C7E462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91,655,075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400F6" w14:textId="7DEDAAA7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305,994,539 </w:t>
            </w:r>
          </w:p>
        </w:tc>
      </w:tr>
      <w:tr w:rsidR="003C0501" w:rsidRPr="003C0501" w14:paraId="77A278B9" w14:textId="77777777" w:rsidTr="003C0501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DC390" w14:textId="77777777" w:rsidR="003C0501" w:rsidRPr="003C0501" w:rsidRDefault="003C0501" w:rsidP="003C05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all cause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4284F" w14:textId="139DCB05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8,92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23A3" w14:textId="492C34C7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0,08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2DBE4" w14:textId="345DD58E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1,65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A6BBB" w14:textId="5495F572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3,117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BDB9" w14:textId="4F991019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4,475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24569" w14:textId="567FFA82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5,765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DB9DE" w14:textId="31BB2358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7,023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42A1" w14:textId="21CB21BD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8,232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8F12F" w14:textId="2ECE265A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9,44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519F" w14:textId="291E24E8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40,646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076A" w14:textId="48160F4F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41,808 </w:t>
            </w:r>
          </w:p>
        </w:tc>
      </w:tr>
      <w:tr w:rsidR="003C0501" w:rsidRPr="003C0501" w14:paraId="23889F6A" w14:textId="77777777" w:rsidTr="003C0501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E3DEE" w14:textId="77777777" w:rsidR="003C0501" w:rsidRPr="003C0501" w:rsidRDefault="003C0501" w:rsidP="003C05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CV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9C84" w14:textId="717AA7A8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4,633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3519D" w14:textId="5FC7A3BC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5,22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ECFD3" w14:textId="47547276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6,01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98AF" w14:textId="62EA1251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6,753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52E9" w14:textId="0FCDED40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7,440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E6640" w14:textId="04365023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8,093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622A" w14:textId="2F9661DE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8,729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3D8F3" w14:textId="1099EEE9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9,341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A723" w14:textId="4D918D5B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9,95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6C0C8" w14:textId="6FED9D5D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0,562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950C" w14:textId="30EBD350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1,150 </w:t>
            </w:r>
          </w:p>
        </w:tc>
      </w:tr>
      <w:tr w:rsidR="003C0501" w:rsidRPr="003C0501" w14:paraId="40776D9E" w14:textId="77777777" w:rsidTr="003C0501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865DF" w14:textId="77777777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F6FA" w14:textId="64481B28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9BEE" w14:textId="5CDCFEAC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BB66" w14:textId="46B9F206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30BE6" w14:textId="56243FC6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5A36" w14:textId="306FB270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936D" w14:textId="23563386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6CDB" w14:textId="46227F1F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C023" w14:textId="53386FF4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8C97F" w14:textId="243087EF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6CB40" w14:textId="2AB8793C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04658" w14:textId="77777777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C0501" w:rsidRPr="003C0501" w14:paraId="166C4D0C" w14:textId="77777777" w:rsidTr="003C0501">
        <w:trPr>
          <w:gridAfter w:val="1"/>
          <w:wAfter w:w="1229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52376" w14:textId="77777777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3046" w14:textId="310273B8" w:rsidR="003C0501" w:rsidRPr="003C0501" w:rsidRDefault="003C0501" w:rsidP="003C05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EAF12" w14:textId="0D7882DC" w:rsidR="003C0501" w:rsidRPr="003C0501" w:rsidRDefault="003C0501" w:rsidP="003C05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EFD84" w14:textId="4BCCEA4E" w:rsidR="003C0501" w:rsidRPr="003C0501" w:rsidRDefault="003C0501" w:rsidP="003C05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66C0" w14:textId="7902D8D2" w:rsidR="003C0501" w:rsidRPr="003C0501" w:rsidRDefault="003C0501" w:rsidP="003C05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4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BD9F" w14:textId="56A01C8E" w:rsidR="003C0501" w:rsidRPr="003C0501" w:rsidRDefault="003C0501" w:rsidP="003C05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6FDA" w14:textId="24499A95" w:rsidR="003C0501" w:rsidRPr="003C0501" w:rsidRDefault="003C0501" w:rsidP="003C05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6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D80A" w14:textId="65E4AFA6" w:rsidR="003C0501" w:rsidRPr="003C0501" w:rsidRDefault="003C0501" w:rsidP="003C05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7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A2F2" w14:textId="7B8D2ECB" w:rsidR="003C0501" w:rsidRPr="003C0501" w:rsidRDefault="003C0501" w:rsidP="003C05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D0F1" w14:textId="7C90E309" w:rsidR="003C0501" w:rsidRPr="003C0501" w:rsidRDefault="003C0501" w:rsidP="003C05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7BC6" w14:textId="326049A7" w:rsidR="003C0501" w:rsidRPr="003C0501" w:rsidRDefault="003C0501" w:rsidP="003C05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40</w:t>
            </w:r>
          </w:p>
        </w:tc>
      </w:tr>
      <w:tr w:rsidR="003C0501" w:rsidRPr="003C0501" w14:paraId="5F48FC58" w14:textId="77777777" w:rsidTr="003C0501">
        <w:trPr>
          <w:gridAfter w:val="1"/>
          <w:wAfter w:w="1229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49169" w14:textId="77777777" w:rsidR="003C0501" w:rsidRPr="003C0501" w:rsidRDefault="003C0501" w:rsidP="003C05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rokes preven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50FF" w14:textId="3244D687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9,93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1709" w14:textId="526EA2B2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0,21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8A49" w14:textId="1D244C07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0,51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0071" w14:textId="5AF9FF8E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0,836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6B46F" w14:textId="4C05EC74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1,165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E7CD" w14:textId="1667A322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1,513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DAFBD" w14:textId="4ECB760C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1,876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C0B4" w14:textId="39197383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2,252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611B" w14:textId="327BD9BD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2,63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069F" w14:textId="0F379B5D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3,035 </w:t>
            </w:r>
          </w:p>
        </w:tc>
      </w:tr>
      <w:tr w:rsidR="003C0501" w:rsidRPr="003C0501" w14:paraId="33AC95FF" w14:textId="77777777" w:rsidTr="003C0501">
        <w:trPr>
          <w:gridAfter w:val="1"/>
          <w:wAfter w:w="1229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59C1B" w14:textId="77777777" w:rsidR="003C0501" w:rsidRPr="003C0501" w:rsidRDefault="003C0501" w:rsidP="003C05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leeds preven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26D03" w14:textId="0FD6A5F1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4,33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BE37" w14:textId="3F280132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4,75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A31AD" w14:textId="53E341D4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5,19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90B1" w14:textId="3EF6FE93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5,647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9DC9" w14:textId="6DA71DB2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6,122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E66F" w14:textId="75E6EC9A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6,624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515ED" w14:textId="7377C1B8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7,149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0AA1" w14:textId="107AAA2D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7,692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F7AAE" w14:textId="29F395E7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8,25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26E42" w14:textId="763688F3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8,823 </w:t>
            </w:r>
          </w:p>
        </w:tc>
      </w:tr>
      <w:tr w:rsidR="003C0501" w:rsidRPr="003C0501" w14:paraId="121FEF72" w14:textId="77777777" w:rsidTr="003C0501">
        <w:trPr>
          <w:gridAfter w:val="1"/>
          <w:wAfter w:w="1229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31E11" w14:textId="77777777" w:rsidR="003C0501" w:rsidRPr="003C0501" w:rsidRDefault="003C0501" w:rsidP="003C05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st reduction (£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687D" w14:textId="5ADCCEDA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321,082,80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6560F" w14:textId="4DC5AC08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336,970,95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03E55" w14:textId="586442C2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353,861,53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44E9F" w14:textId="5C0FA01F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371,798,493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FA76" w14:textId="3DA437D9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390,748,708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D4C66" w14:textId="5F5FACD7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410,987,610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89C20" w14:textId="04F39A49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432,447,974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64DF" w14:textId="17A92109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455,046,795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C9269" w14:textId="15DA6E90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478,813,98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7FFD" w14:textId="097AD018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503,697,144 </w:t>
            </w:r>
          </w:p>
        </w:tc>
      </w:tr>
      <w:tr w:rsidR="003C0501" w:rsidRPr="003C0501" w14:paraId="0C4DF828" w14:textId="77777777" w:rsidTr="003C0501">
        <w:trPr>
          <w:gridAfter w:val="1"/>
          <w:wAfter w:w="1229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1966B" w14:textId="77777777" w:rsidR="003C0501" w:rsidRPr="003C0501" w:rsidRDefault="003C0501" w:rsidP="003C05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all cause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474F0" w14:textId="2A112725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43,01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14F2" w14:textId="74E1B904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44,253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6832" w14:textId="654B5866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45,56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92FA9" w14:textId="72992918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46,931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5D01" w14:textId="06C72C87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48,356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DDCE" w14:textId="0CE6AF5E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49,863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1E27" w14:textId="7204D565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51,438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6A60" w14:textId="202160BD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53,064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C529" w14:textId="10392423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54,74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7907" w14:textId="6401AB72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56,457 </w:t>
            </w:r>
          </w:p>
        </w:tc>
      </w:tr>
      <w:tr w:rsidR="003C0501" w:rsidRPr="003C0501" w14:paraId="1F409D02" w14:textId="77777777" w:rsidTr="003C0501">
        <w:trPr>
          <w:gridAfter w:val="1"/>
          <w:wAfter w:w="1229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5DEB0" w14:textId="77777777" w:rsidR="003C0501" w:rsidRPr="003C0501" w:rsidRDefault="003C0501" w:rsidP="003C050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CV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DCB3" w14:textId="3BFEA549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1,75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BCC45" w14:textId="306A4ADF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2,38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35AE" w14:textId="090DE32F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3,04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01A0C" w14:textId="1A14277B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3,741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3FCEE" w14:textId="0BF44291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4,462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DD46" w14:textId="0625CBF8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5,225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7A3B7" w14:textId="10CD7368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6,021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082CA" w14:textId="5471F9C0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6,844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5B06" w14:textId="60C8EF8B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7,693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AE47" w14:textId="1E748580" w:rsidR="003C0501" w:rsidRPr="003C0501" w:rsidRDefault="003C0501" w:rsidP="003C050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C05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8,561 </w:t>
            </w:r>
          </w:p>
        </w:tc>
      </w:tr>
    </w:tbl>
    <w:p w14:paraId="3D0D4617" w14:textId="1082C3BA" w:rsidR="00DB4341" w:rsidRPr="006F1810" w:rsidRDefault="00DB4341" w:rsidP="00DB4341">
      <w:pPr>
        <w:spacing w:after="160" w:line="259" w:lineRule="auto"/>
        <w:rPr>
          <w:rFonts w:cstheme="minorHAnsi"/>
          <w:bCs/>
        </w:rPr>
      </w:pPr>
    </w:p>
    <w:p w14:paraId="2F213CB8" w14:textId="77777777" w:rsidR="007033D6" w:rsidRDefault="007033D6" w:rsidP="00DB4341">
      <w:pPr>
        <w:jc w:val="both"/>
        <w:rPr>
          <w:rFonts w:cstheme="minorHAnsi"/>
          <w:b/>
        </w:rPr>
        <w:sectPr w:rsidR="007033D6" w:rsidSect="00DB4341">
          <w:pgSz w:w="16820" w:h="11900" w:orient="landscape"/>
          <w:pgMar w:top="1080" w:right="1440" w:bottom="1080" w:left="1440" w:header="708" w:footer="708" w:gutter="0"/>
          <w:cols w:space="708"/>
          <w:docGrid w:linePitch="360"/>
        </w:sectPr>
      </w:pPr>
    </w:p>
    <w:p w14:paraId="0F3099CA" w14:textId="4C3F214C" w:rsidR="00542F07" w:rsidRPr="0074354C" w:rsidRDefault="00DB4341" w:rsidP="00DB4341">
      <w:pPr>
        <w:jc w:val="both"/>
        <w:rPr>
          <w:rFonts w:cstheme="minorHAnsi"/>
          <w:b/>
        </w:rPr>
      </w:pPr>
      <w:r w:rsidRPr="0074354C">
        <w:rPr>
          <w:rFonts w:cstheme="minorHAnsi"/>
          <w:b/>
        </w:rPr>
        <w:lastRenderedPageBreak/>
        <w:t>Table S</w:t>
      </w:r>
      <w:r w:rsidR="00F1337F">
        <w:rPr>
          <w:rFonts w:cstheme="minorHAnsi"/>
          <w:b/>
        </w:rPr>
        <w:t>9</w:t>
      </w:r>
      <w:r w:rsidRPr="0074354C">
        <w:rPr>
          <w:rFonts w:cstheme="minorHAnsi"/>
          <w:b/>
        </w:rPr>
        <w:t xml:space="preserve">. </w:t>
      </w:r>
    </w:p>
    <w:p w14:paraId="4146B087" w14:textId="72C1C85D" w:rsidR="00DB4341" w:rsidRPr="0074354C" w:rsidRDefault="00DB4341" w:rsidP="00DB4341">
      <w:pPr>
        <w:jc w:val="both"/>
        <w:rPr>
          <w:rFonts w:cstheme="minorHAnsi"/>
          <w:bCs/>
        </w:rPr>
      </w:pPr>
      <w:r w:rsidRPr="0074354C">
        <w:rPr>
          <w:rFonts w:cstheme="minorHAnsi"/>
          <w:bCs/>
        </w:rPr>
        <w:t>Estimated</w:t>
      </w:r>
      <w:r w:rsidRPr="0074354C">
        <w:rPr>
          <w:rFonts w:cstheme="minorHAnsi"/>
          <w:b/>
        </w:rPr>
        <w:t xml:space="preserve"> </w:t>
      </w:r>
      <w:r w:rsidRPr="0074354C">
        <w:rPr>
          <w:rFonts w:cstheme="minorHAnsi"/>
          <w:bCs/>
        </w:rPr>
        <w:t>Impact of ABC management on outcomes and costs for AF patients between 2020 and 2040 – 80% of patients on ABC pathway</w:t>
      </w:r>
    </w:p>
    <w:tbl>
      <w:tblPr>
        <w:tblW w:w="15417" w:type="dxa"/>
        <w:tblInd w:w="-679" w:type="dxa"/>
        <w:tblLayout w:type="fixed"/>
        <w:tblLook w:val="04A0" w:firstRow="1" w:lastRow="0" w:firstColumn="1" w:lastColumn="0" w:noHBand="0" w:noVBand="1"/>
      </w:tblPr>
      <w:tblGrid>
        <w:gridCol w:w="1076"/>
        <w:gridCol w:w="1370"/>
        <w:gridCol w:w="1229"/>
        <w:gridCol w:w="1229"/>
        <w:gridCol w:w="1299"/>
        <w:gridCol w:w="1417"/>
        <w:gridCol w:w="1229"/>
        <w:gridCol w:w="1323"/>
        <w:gridCol w:w="1276"/>
        <w:gridCol w:w="1431"/>
        <w:gridCol w:w="1262"/>
        <w:gridCol w:w="1276"/>
      </w:tblGrid>
      <w:tr w:rsidR="002D18F0" w:rsidRPr="002D18F0" w14:paraId="1CF1C544" w14:textId="77777777" w:rsidTr="007033D6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F1285" w14:textId="77777777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4C3D" w14:textId="02D4F425" w:rsidR="002D18F0" w:rsidRPr="002D18F0" w:rsidRDefault="002D18F0" w:rsidP="002D18F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846D" w14:textId="239E4013" w:rsidR="002D18F0" w:rsidRPr="002D18F0" w:rsidRDefault="002D18F0" w:rsidP="002D18F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E8EC" w14:textId="4BB5EF26" w:rsidR="002D18F0" w:rsidRPr="002D18F0" w:rsidRDefault="002D18F0" w:rsidP="002D18F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565E" w14:textId="48EECDA9" w:rsidR="002D18F0" w:rsidRPr="002D18F0" w:rsidRDefault="002D18F0" w:rsidP="002D18F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0335" w14:textId="27321532" w:rsidR="002D18F0" w:rsidRPr="002D18F0" w:rsidRDefault="002D18F0" w:rsidP="002D18F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CBE6D" w14:textId="5C3B67BF" w:rsidR="002D18F0" w:rsidRPr="002D18F0" w:rsidRDefault="002D18F0" w:rsidP="002D18F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4D74" w14:textId="4426A490" w:rsidR="002D18F0" w:rsidRPr="002D18F0" w:rsidRDefault="002D18F0" w:rsidP="002D18F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221DF" w14:textId="7A1F4F25" w:rsidR="002D18F0" w:rsidRPr="002D18F0" w:rsidRDefault="002D18F0" w:rsidP="002D18F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7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A53D5" w14:textId="2146DEE2" w:rsidR="002D18F0" w:rsidRPr="002D18F0" w:rsidRDefault="002D18F0" w:rsidP="002D18F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8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EFAD4" w14:textId="79D8D207" w:rsidR="002D18F0" w:rsidRPr="002D18F0" w:rsidRDefault="002D18F0" w:rsidP="002D18F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78F3" w14:textId="0E05BF5F" w:rsidR="002D18F0" w:rsidRPr="002D18F0" w:rsidRDefault="002D18F0" w:rsidP="002D18F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0</w:t>
            </w:r>
          </w:p>
        </w:tc>
      </w:tr>
      <w:tr w:rsidR="002D18F0" w:rsidRPr="002D18F0" w14:paraId="4D72C0D9" w14:textId="77777777" w:rsidTr="007033D6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98405" w14:textId="77777777" w:rsidR="002D18F0" w:rsidRPr="002D18F0" w:rsidRDefault="002D18F0" w:rsidP="002D18F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rokes prevented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5DC8" w14:textId="715B4ED1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7,633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6A58" w14:textId="29C8E9DF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7,940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94A7" w14:textId="5159D311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8,354 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B869C" w14:textId="57AC71E4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8,73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F47F" w14:textId="69BEA923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9,097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A692" w14:textId="04151BB9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9,437 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2013C" w14:textId="673CFBCC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9,76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63E9A" w14:textId="46A15B96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0,088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71AF" w14:textId="2DBF9724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0,409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3B50" w14:textId="2A9CF8B0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0,72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45C1" w14:textId="360F792B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1,032 </w:t>
            </w:r>
          </w:p>
        </w:tc>
      </w:tr>
      <w:tr w:rsidR="002D18F0" w:rsidRPr="002D18F0" w14:paraId="71FB89E9" w14:textId="77777777" w:rsidTr="007033D6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D2677" w14:textId="77777777" w:rsidR="002D18F0" w:rsidRPr="002D18F0" w:rsidRDefault="002D18F0" w:rsidP="002D18F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leeds prevented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70B4" w14:textId="2623CB6C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1,022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A28C" w14:textId="154AB0D7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1,465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9CA20" w14:textId="51A2AC86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2,063 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EB5F" w14:textId="5FCCBA3A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2,61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14266" w14:textId="4AAE045D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3,136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D274F" w14:textId="0602EC86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3,628 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9DCE3" w14:textId="48D97CB4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4,10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CC79" w14:textId="27C93C25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4,567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4041" w14:textId="3A16D69C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5,031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DF904" w14:textId="79E88A39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5,48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714F2" w14:textId="71E09601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5,930 </w:t>
            </w:r>
          </w:p>
        </w:tc>
      </w:tr>
      <w:tr w:rsidR="002D18F0" w:rsidRPr="002D18F0" w14:paraId="237E4281" w14:textId="77777777" w:rsidTr="007033D6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6B58A" w14:textId="77777777" w:rsidR="002D18F0" w:rsidRPr="002D18F0" w:rsidRDefault="002D18F0" w:rsidP="002D18F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st reduction (£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5FC1" w14:textId="00B2EFDC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50,462,661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922D0" w14:textId="3A7BBB6D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61,208,223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96C24" w14:textId="123FC7DD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86,580,231 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6851C" w14:textId="2C152807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14,688,81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4975" w14:textId="12313A1F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34,668,787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CF84" w14:textId="6C040F0D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55,625,159 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0D5C4" w14:textId="24CD5DDE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77,842,43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59FBC" w14:textId="352AE6E6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95,525,583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DDFD6" w14:textId="0516FFA5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314,074,414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10E5A" w14:textId="3F6B7399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333,320,08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64F8" w14:textId="0398AC53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349,708,044 </w:t>
            </w:r>
          </w:p>
        </w:tc>
      </w:tr>
      <w:tr w:rsidR="002D18F0" w:rsidRPr="002D18F0" w14:paraId="699A0804" w14:textId="77777777" w:rsidTr="007033D6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A227C" w14:textId="77777777" w:rsidR="002D18F0" w:rsidRPr="002D18F0" w:rsidRDefault="002D18F0" w:rsidP="002D18F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all cause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BDCD" w14:textId="3016377F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3,058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1147" w14:textId="628F709C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4,388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A649" w14:textId="349B4291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6,182 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2207" w14:textId="4396F7A5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7,84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82269" w14:textId="5880B79B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9,400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CF501" w14:textId="612DA102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40,875 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FFB5" w14:textId="7F23B8FF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42,31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7C26" w14:textId="12F3C5BB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43,694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9CE3" w14:textId="5BE930A6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45,084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9D90" w14:textId="347C3885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46,45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62C5" w14:textId="0CA151AC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47,781 </w:t>
            </w:r>
          </w:p>
        </w:tc>
      </w:tr>
      <w:tr w:rsidR="002D18F0" w:rsidRPr="002D18F0" w14:paraId="07E69C64" w14:textId="77777777" w:rsidTr="007033D6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2633C" w14:textId="77777777" w:rsidR="002D18F0" w:rsidRPr="002D18F0" w:rsidRDefault="002D18F0" w:rsidP="002D18F0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CV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5D037" w14:textId="03B9F0AB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6,724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722C" w14:textId="6B47797C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7,396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D18E" w14:textId="6A408084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8,304 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310B" w14:textId="5E659CFD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9,14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74198" w14:textId="0B494CE2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9,932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C52D1" w14:textId="126A565F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0,678 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D34D" w14:textId="15FDC2BD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1,40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3ED5D" w14:textId="6B460585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2,104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5F210" w14:textId="7FE26563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2,807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0B3A" w14:textId="7EE18761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3,5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B1D9" w14:textId="21189739" w:rsidR="002D18F0" w:rsidRPr="002D18F0" w:rsidRDefault="002D18F0" w:rsidP="002D18F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4,172 </w:t>
            </w:r>
          </w:p>
        </w:tc>
      </w:tr>
      <w:tr w:rsidR="008E7AD1" w:rsidRPr="002D18F0" w14:paraId="2096C47A" w14:textId="77777777" w:rsidTr="007033D6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A518A" w14:textId="77777777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F139" w14:textId="6551CC47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10C99" w14:textId="1801A022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0AD9" w14:textId="02CCC2F0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E253" w14:textId="536CE425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86C89" w14:textId="2C23F9FE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8A34" w14:textId="04F3202A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BCD7" w14:textId="06134F48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B56AD" w14:textId="65981574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0B22" w14:textId="2D0C6A7D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DA7D" w14:textId="439AD056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BDA8" w14:textId="77777777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E7AD1" w:rsidRPr="002D18F0" w14:paraId="691B43D0" w14:textId="77777777" w:rsidTr="007033D6">
        <w:trPr>
          <w:gridAfter w:val="1"/>
          <w:wAfter w:w="1276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C4C45" w14:textId="77777777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C5A3" w14:textId="574F9C62" w:rsidR="008E7AD1" w:rsidRPr="002D18F0" w:rsidRDefault="008E7AD1" w:rsidP="008E7AD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8DE80" w14:textId="44B1643D" w:rsidR="008E7AD1" w:rsidRPr="002D18F0" w:rsidRDefault="008E7AD1" w:rsidP="008E7AD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97A3" w14:textId="34F3FD0A" w:rsidR="008E7AD1" w:rsidRPr="002D18F0" w:rsidRDefault="008E7AD1" w:rsidP="008E7AD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1878" w14:textId="0731014A" w:rsidR="008E7AD1" w:rsidRPr="002D18F0" w:rsidRDefault="008E7AD1" w:rsidP="008E7AD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6C51" w14:textId="0EC37125" w:rsidR="008E7AD1" w:rsidRPr="002D18F0" w:rsidRDefault="008E7AD1" w:rsidP="008E7AD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2628" w14:textId="5A43A13E" w:rsidR="008E7AD1" w:rsidRPr="002D18F0" w:rsidRDefault="008E7AD1" w:rsidP="008E7AD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B85B" w14:textId="2BDB0BC3" w:rsidR="008E7AD1" w:rsidRPr="002D18F0" w:rsidRDefault="008E7AD1" w:rsidP="008E7AD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3D25" w14:textId="128999A5" w:rsidR="008E7AD1" w:rsidRPr="002D18F0" w:rsidRDefault="008E7AD1" w:rsidP="008E7AD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C9638" w14:textId="535FB7D5" w:rsidR="008E7AD1" w:rsidRPr="002D18F0" w:rsidRDefault="008E7AD1" w:rsidP="008E7AD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E41E" w14:textId="49A76CB4" w:rsidR="008E7AD1" w:rsidRPr="002D18F0" w:rsidRDefault="008E7AD1" w:rsidP="008E7AD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40</w:t>
            </w:r>
          </w:p>
        </w:tc>
      </w:tr>
      <w:tr w:rsidR="008E7AD1" w:rsidRPr="002D18F0" w14:paraId="2F1C7E9E" w14:textId="77777777" w:rsidTr="007033D6">
        <w:trPr>
          <w:gridAfter w:val="1"/>
          <w:wAfter w:w="1276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57893" w14:textId="77777777" w:rsidR="008E7AD1" w:rsidRPr="002D18F0" w:rsidRDefault="008E7AD1" w:rsidP="008E7AD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rokes prevented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F7C77" w14:textId="6684CB4B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1,349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ABA2" w14:textId="037F5A1E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1,677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4DDB" w14:textId="667B5C76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2,022 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8288" w14:textId="2E447240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2,38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692F" w14:textId="2F91A24A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2,760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F861" w14:textId="3A7E8320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3,157 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85F2" w14:textId="1CFDE1CE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3,57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4D2F" w14:textId="0444D3A4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4,002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EDBA" w14:textId="188F6E44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4,445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BBEE" w14:textId="1AAA9EDF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4,897 </w:t>
            </w:r>
          </w:p>
        </w:tc>
      </w:tr>
      <w:tr w:rsidR="008E7AD1" w:rsidRPr="002D18F0" w14:paraId="6B23829F" w14:textId="77777777" w:rsidTr="007033D6">
        <w:trPr>
          <w:gridAfter w:val="1"/>
          <w:wAfter w:w="1276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22F1D" w14:textId="77777777" w:rsidR="008E7AD1" w:rsidRPr="002D18F0" w:rsidRDefault="008E7AD1" w:rsidP="008E7AD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leeds prevented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62D2" w14:textId="1ED8FF97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6,388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F2BA" w14:textId="63FE9E8E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6,862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7448" w14:textId="6BE7197E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7,360 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B629" w14:textId="2D1A91BF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7,88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73217" w14:textId="53311CD7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8,425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9651C" w14:textId="25E35576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8,999 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8CB52" w14:textId="7CB121CE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9,59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F50F" w14:textId="4552225E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0,219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22C58" w14:textId="616E27B1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0,858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1B63" w14:textId="4111FA43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1,512 </w:t>
            </w:r>
          </w:p>
        </w:tc>
      </w:tr>
      <w:tr w:rsidR="008E7AD1" w:rsidRPr="002D18F0" w14:paraId="0DC144F9" w14:textId="77777777" w:rsidTr="007033D6">
        <w:trPr>
          <w:gridAfter w:val="1"/>
          <w:wAfter w:w="1276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70FE9" w14:textId="77777777" w:rsidR="008E7AD1" w:rsidRPr="002D18F0" w:rsidRDefault="008E7AD1" w:rsidP="008E7AD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st reduction (£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4B1D" w14:textId="38793094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366,951,782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7FD5" w14:textId="46146E4C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385,109,659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0897" w14:textId="372F6BFD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404,413,184 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7463A" w14:textId="2E200FF2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424,912,56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DC97C" w14:textId="55C2797F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446,569,952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462E" w14:textId="62E7F2D5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469,700,126 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C2C07" w14:textId="17295D4E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494,226,25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CFCC" w14:textId="31C54C3B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520,053,480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DBB59" w14:textId="18FEA23A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547,215,983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91116" w14:textId="1E3A2503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575,653,879 </w:t>
            </w:r>
          </w:p>
        </w:tc>
      </w:tr>
      <w:tr w:rsidR="008E7AD1" w:rsidRPr="002D18F0" w14:paraId="0616BB3C" w14:textId="77777777" w:rsidTr="007033D6">
        <w:trPr>
          <w:gridAfter w:val="1"/>
          <w:wAfter w:w="1276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FBEFA" w14:textId="77777777" w:rsidR="008E7AD1" w:rsidRPr="002D18F0" w:rsidRDefault="008E7AD1" w:rsidP="008E7AD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all cause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5157" w14:textId="278DDB74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49,154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4C41" w14:textId="1ADB4C17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50,575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0FE55" w14:textId="07E6CDA4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52,068 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B682" w14:textId="0AD6803B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53,63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6979" w14:textId="0260EA38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55,263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A3566" w14:textId="135BA780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56,986 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F8037" w14:textId="2B53979E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58,78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A90D" w14:textId="45DB02D8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60,645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474B" w14:textId="36FFC0FC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62,561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BCD7A" w14:textId="4018281A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64,522 </w:t>
            </w:r>
          </w:p>
        </w:tc>
      </w:tr>
      <w:tr w:rsidR="008E7AD1" w:rsidRPr="002D18F0" w14:paraId="067C18D3" w14:textId="77777777" w:rsidTr="007033D6">
        <w:trPr>
          <w:gridAfter w:val="1"/>
          <w:wAfter w:w="1276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98E37" w14:textId="77777777" w:rsidR="008E7AD1" w:rsidRPr="002D18F0" w:rsidRDefault="008E7AD1" w:rsidP="008E7AD1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CV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1AE45" w14:textId="6C7113EA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4,866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7622F" w14:textId="68731D4C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5,585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8C1A" w14:textId="2FEA02C0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6,341 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91FF" w14:textId="0406CA94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7,13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A13B" w14:textId="07310C9A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7,957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13BF" w14:textId="18F2F628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8,828 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A72E1" w14:textId="375FF181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9,73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228A" w14:textId="586F96C6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0,679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7EB44" w14:textId="03C3F91B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1,649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94F18" w14:textId="574BE56A" w:rsidR="008E7AD1" w:rsidRPr="002D18F0" w:rsidRDefault="008E7AD1" w:rsidP="008E7AD1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D18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2,641 </w:t>
            </w:r>
          </w:p>
        </w:tc>
      </w:tr>
    </w:tbl>
    <w:p w14:paraId="2AF74BBD" w14:textId="13FEED7C" w:rsidR="00DB4341" w:rsidRPr="006F1810" w:rsidRDefault="00DB4341" w:rsidP="00DB4341">
      <w:pPr>
        <w:spacing w:after="160" w:line="259" w:lineRule="auto"/>
        <w:rPr>
          <w:rFonts w:cstheme="minorHAnsi"/>
          <w:bCs/>
        </w:rPr>
      </w:pPr>
    </w:p>
    <w:p w14:paraId="04440D1D" w14:textId="77777777" w:rsidR="007033D6" w:rsidRDefault="007033D6" w:rsidP="00DB4341">
      <w:pPr>
        <w:jc w:val="both"/>
        <w:rPr>
          <w:rFonts w:cstheme="minorHAnsi"/>
          <w:b/>
        </w:rPr>
        <w:sectPr w:rsidR="007033D6" w:rsidSect="00DB4341">
          <w:pgSz w:w="16820" w:h="11900" w:orient="landscape"/>
          <w:pgMar w:top="1080" w:right="1440" w:bottom="1080" w:left="1440" w:header="708" w:footer="708" w:gutter="0"/>
          <w:cols w:space="708"/>
          <w:docGrid w:linePitch="360"/>
        </w:sectPr>
      </w:pPr>
    </w:p>
    <w:p w14:paraId="509178C4" w14:textId="1DE2583E" w:rsidR="00542F07" w:rsidRPr="0074354C" w:rsidRDefault="00DB4341" w:rsidP="00DB4341">
      <w:pPr>
        <w:jc w:val="both"/>
        <w:rPr>
          <w:rFonts w:cstheme="minorHAnsi"/>
          <w:b/>
        </w:rPr>
      </w:pPr>
      <w:r w:rsidRPr="0074354C">
        <w:rPr>
          <w:rFonts w:cstheme="minorHAnsi"/>
          <w:b/>
        </w:rPr>
        <w:lastRenderedPageBreak/>
        <w:t>Table S</w:t>
      </w:r>
      <w:r w:rsidR="00F1337F">
        <w:rPr>
          <w:rFonts w:cstheme="minorHAnsi"/>
          <w:b/>
        </w:rPr>
        <w:t>10</w:t>
      </w:r>
      <w:r w:rsidRPr="0074354C">
        <w:rPr>
          <w:rFonts w:cstheme="minorHAnsi"/>
          <w:b/>
        </w:rPr>
        <w:t xml:space="preserve">. </w:t>
      </w:r>
    </w:p>
    <w:p w14:paraId="6C216CEC" w14:textId="5688938D" w:rsidR="00DB4341" w:rsidRPr="0074354C" w:rsidRDefault="00DB4341" w:rsidP="00DB4341">
      <w:pPr>
        <w:jc w:val="both"/>
        <w:rPr>
          <w:rFonts w:cstheme="minorHAnsi"/>
          <w:bCs/>
        </w:rPr>
      </w:pPr>
      <w:r w:rsidRPr="0074354C">
        <w:rPr>
          <w:rFonts w:cstheme="minorHAnsi"/>
          <w:bCs/>
        </w:rPr>
        <w:t>Estimated</w:t>
      </w:r>
      <w:r w:rsidRPr="0074354C">
        <w:rPr>
          <w:rFonts w:cstheme="minorHAnsi"/>
          <w:b/>
        </w:rPr>
        <w:t xml:space="preserve"> </w:t>
      </w:r>
      <w:r w:rsidRPr="0074354C">
        <w:rPr>
          <w:rFonts w:cstheme="minorHAnsi"/>
          <w:bCs/>
        </w:rPr>
        <w:t>Impact of ABC management on outcomes and costs for AF patients between 2020 and 2040 – 90% of patients on ABC pathway</w:t>
      </w:r>
    </w:p>
    <w:tbl>
      <w:tblPr>
        <w:tblW w:w="16056" w:type="dxa"/>
        <w:tblInd w:w="-864" w:type="dxa"/>
        <w:tblLook w:val="04A0" w:firstRow="1" w:lastRow="0" w:firstColumn="1" w:lastColumn="0" w:noHBand="0" w:noVBand="1"/>
      </w:tblPr>
      <w:tblGrid>
        <w:gridCol w:w="1076"/>
        <w:gridCol w:w="1431"/>
        <w:gridCol w:w="1330"/>
        <w:gridCol w:w="1330"/>
        <w:gridCol w:w="1330"/>
        <w:gridCol w:w="1330"/>
        <w:gridCol w:w="1418"/>
        <w:gridCol w:w="1417"/>
        <w:gridCol w:w="1418"/>
        <w:gridCol w:w="1417"/>
        <w:gridCol w:w="1330"/>
        <w:gridCol w:w="1229"/>
      </w:tblGrid>
      <w:tr w:rsidR="00EB6ABC" w:rsidRPr="00EB6ABC" w14:paraId="092206F5" w14:textId="77777777" w:rsidTr="00EB6ABC">
        <w:trPr>
          <w:trHeight w:val="300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C7CB7" w14:textId="77777777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9505F" w14:textId="335827FA" w:rsidR="00EB6ABC" w:rsidRPr="00EB6ABC" w:rsidRDefault="00EB6ABC" w:rsidP="00EB6ABC">
            <w:pPr>
              <w:ind w:right="9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D28D2" w14:textId="71E758B8" w:rsidR="00EB6ABC" w:rsidRPr="00EB6ABC" w:rsidRDefault="00EB6ABC" w:rsidP="00EB6ABC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F819" w14:textId="606566AD" w:rsidR="00EB6ABC" w:rsidRPr="00EB6ABC" w:rsidRDefault="00EB6ABC" w:rsidP="00EB6ABC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1C1ED" w14:textId="603B8DB8" w:rsidR="00EB6ABC" w:rsidRPr="00EB6ABC" w:rsidRDefault="00EB6ABC" w:rsidP="00EB6ABC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A232" w14:textId="3439FF68" w:rsidR="00EB6ABC" w:rsidRPr="00EB6ABC" w:rsidRDefault="00EB6ABC" w:rsidP="00EB6ABC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572B" w14:textId="40F00D3C" w:rsidR="00EB6ABC" w:rsidRPr="00EB6ABC" w:rsidRDefault="00EB6ABC" w:rsidP="00EB6ABC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CE1E4" w14:textId="1A002428" w:rsidR="00EB6ABC" w:rsidRPr="00EB6ABC" w:rsidRDefault="00EB6ABC" w:rsidP="00EB6ABC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2B66D" w14:textId="185E679E" w:rsidR="00EB6ABC" w:rsidRPr="00EB6ABC" w:rsidRDefault="00EB6ABC" w:rsidP="00EB6ABC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D6231" w14:textId="0AE34125" w:rsidR="00EB6ABC" w:rsidRPr="00EB6ABC" w:rsidRDefault="00EB6ABC" w:rsidP="00EB6ABC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8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CF89" w14:textId="79CE4843" w:rsidR="00EB6ABC" w:rsidRPr="00EB6ABC" w:rsidRDefault="00EB6ABC" w:rsidP="00EB6ABC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9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29D87" w14:textId="587069AD" w:rsidR="00EB6ABC" w:rsidRPr="00EB6ABC" w:rsidRDefault="00EB6ABC" w:rsidP="00EB6ABC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0</w:t>
            </w:r>
          </w:p>
        </w:tc>
      </w:tr>
      <w:tr w:rsidR="00EB6ABC" w:rsidRPr="00EB6ABC" w14:paraId="1B68364D" w14:textId="77777777" w:rsidTr="00EB6ABC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1A058" w14:textId="77777777" w:rsidR="00EB6ABC" w:rsidRPr="00EB6ABC" w:rsidRDefault="00EB6ABC" w:rsidP="00EB6ABC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rokes prevente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4AC7" w14:textId="036E5802" w:rsidR="00EB6ABC" w:rsidRPr="00EB6ABC" w:rsidRDefault="00EB6ABC" w:rsidP="00EB6ABC">
            <w:pPr>
              <w:ind w:right="9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8,58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830A" w14:textId="2B354DE9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8,93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132A" w14:textId="4C834CE0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9,39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A07E6" w14:textId="12DEB37C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9,83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DF3FF" w14:textId="65B630BE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0,23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57C6" w14:textId="4A53D8E3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0,61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23479" w14:textId="59460CAE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0,99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F55F" w14:textId="05332742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1,34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94189" w14:textId="3C954620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1,71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00B6" w14:textId="0FF5C1C0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2,066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BF4B9" w14:textId="0056FA5F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2,411 </w:t>
            </w:r>
          </w:p>
        </w:tc>
      </w:tr>
      <w:tr w:rsidR="00EB6ABC" w:rsidRPr="00EB6ABC" w14:paraId="3BAAFD44" w14:textId="77777777" w:rsidTr="00EB6ABC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7F155" w14:textId="77777777" w:rsidR="00EB6ABC" w:rsidRPr="00EB6ABC" w:rsidRDefault="00EB6ABC" w:rsidP="00EB6ABC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leeds prevente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F6AF" w14:textId="16ED07FD" w:rsidR="00EB6ABC" w:rsidRPr="00EB6ABC" w:rsidRDefault="00EB6ABC" w:rsidP="00EB6ABC">
            <w:pPr>
              <w:ind w:right="9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2,39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1893D" w14:textId="3717EF61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2,89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D80E" w14:textId="41A4FDF1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3,57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F6454" w14:textId="59B89278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4,19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E327" w14:textId="2E416460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4,77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1393" w14:textId="305D6DF8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5,33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E863" w14:textId="2B42F54C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5,87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ECB8" w14:textId="38EA0770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6,38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6FEA6" w14:textId="0BD85A56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6,91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FBCD" w14:textId="701C2914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7,423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FA49D" w14:textId="7188F8A7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7,921 </w:t>
            </w:r>
          </w:p>
        </w:tc>
      </w:tr>
      <w:tr w:rsidR="00EB6ABC" w:rsidRPr="00EB6ABC" w14:paraId="38D22F02" w14:textId="77777777" w:rsidTr="00EB6ABC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2F890" w14:textId="77777777" w:rsidR="00EB6ABC" w:rsidRPr="00EB6ABC" w:rsidRDefault="00EB6ABC" w:rsidP="00EB6ABC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st reduction (£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68481" w14:textId="349A3ED4" w:rsidR="00EB6ABC" w:rsidRPr="00EB6ABC" w:rsidRDefault="00EB6ABC" w:rsidP="00EB6ABC">
            <w:pPr>
              <w:ind w:right="9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69,270,493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61AAF" w14:textId="06C66D9C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181,359,25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92E7" w14:textId="72F4D8CC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09,902,76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26DE7" w14:textId="1C82B117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41,524,91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036B" w14:textId="4464C075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64,002,38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30B2C" w14:textId="49B8DC1A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287,578,30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04EA9" w14:textId="6CD0046C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312,572,74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5B4D" w14:textId="4618C6F5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332,466,28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94B66" w14:textId="64C5B1ED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353,333,71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6B43" w14:textId="4FA2DAC0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374,985,097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AFB2" w14:textId="688AE27F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393,421,550 </w:t>
            </w:r>
          </w:p>
        </w:tc>
      </w:tr>
      <w:tr w:rsidR="00EB6ABC" w:rsidRPr="00EB6ABC" w14:paraId="7D1506C5" w14:textId="77777777" w:rsidTr="00EB6ABC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2366A" w14:textId="77777777" w:rsidR="00EB6ABC" w:rsidRPr="00EB6ABC" w:rsidRDefault="00EB6ABC" w:rsidP="00EB6ABC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all cause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86C8" w14:textId="0ED39DB8" w:rsidR="00EB6ABC" w:rsidRPr="00EB6ABC" w:rsidRDefault="00EB6ABC" w:rsidP="00EB6ABC">
            <w:pPr>
              <w:ind w:right="9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7,19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6D50" w14:textId="77F6AE63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8,68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7AEC" w14:textId="33588A90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40,70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4F95" w14:textId="3796D69C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42,57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8C22C" w14:textId="7F4F596D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44,32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E07E9" w14:textId="426495C5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45,98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62F7" w14:textId="53E7ECAF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47,60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7819" w14:textId="7207D79A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49,15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B0CCE" w14:textId="0AE94F13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50,71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1DBF" w14:textId="7E0E74CC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52,259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CE9E0" w14:textId="72901840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53,754 </w:t>
            </w:r>
          </w:p>
        </w:tc>
      </w:tr>
      <w:tr w:rsidR="00EB6ABC" w:rsidRPr="00EB6ABC" w14:paraId="190C1C62" w14:textId="77777777" w:rsidTr="00EB6ABC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1AFF3" w14:textId="77777777" w:rsidR="00EB6ABC" w:rsidRPr="00EB6ABC" w:rsidRDefault="00EB6ABC" w:rsidP="00EB6ABC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CV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7C4D5" w14:textId="2298CC9B" w:rsidR="00EB6ABC" w:rsidRPr="00EB6ABC" w:rsidRDefault="00EB6ABC" w:rsidP="00EB6ABC">
            <w:pPr>
              <w:ind w:right="9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8,81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70B21" w14:textId="7E0A9B5D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9,57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AC42" w14:textId="6094BFF9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0,59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72D73" w14:textId="16B35EC4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1,54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78DF1" w14:textId="19E5F66B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2,42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CFF17" w14:textId="622AF123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3,26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2D319" w14:textId="3728476A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4,08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3356" w14:textId="3A554BD6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4,86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2822" w14:textId="5D744168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5,65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7B89" w14:textId="61B2705C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6,437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B3925" w14:textId="067BAACA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7,193 </w:t>
            </w:r>
          </w:p>
        </w:tc>
      </w:tr>
      <w:tr w:rsidR="00EB6ABC" w:rsidRPr="00EB6ABC" w14:paraId="58BC252D" w14:textId="77777777" w:rsidTr="00EB6ABC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98A36" w14:textId="77777777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EC59" w14:textId="6E660D78" w:rsidR="00EB6ABC" w:rsidRPr="00EB6ABC" w:rsidRDefault="00EB6ABC" w:rsidP="00EB6ABC">
            <w:pPr>
              <w:ind w:right="9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2C4B0" w14:textId="449EE7EE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554F" w14:textId="3887DB31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5A031" w14:textId="01B42C71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2390" w14:textId="073A315F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401CB" w14:textId="2598047B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6EE1" w14:textId="52191968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636B" w14:textId="5394FCFB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C85E" w14:textId="1E1DF751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07ABA" w14:textId="335EFF9F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1916" w14:textId="77777777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B6ABC" w:rsidRPr="00EB6ABC" w14:paraId="6232D94F" w14:textId="77777777" w:rsidTr="00EB6ABC">
        <w:trPr>
          <w:gridAfter w:val="1"/>
          <w:wAfter w:w="1229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B146D" w14:textId="77777777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B74B7" w14:textId="21967A46" w:rsidR="00EB6ABC" w:rsidRPr="00EB6ABC" w:rsidRDefault="00EB6ABC" w:rsidP="00EB6ABC">
            <w:pPr>
              <w:ind w:right="9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3F29" w14:textId="65DED74E" w:rsidR="00EB6ABC" w:rsidRPr="00EB6ABC" w:rsidRDefault="00EB6ABC" w:rsidP="00EB6ABC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E7F5" w14:textId="068F42F2" w:rsidR="00EB6ABC" w:rsidRPr="00EB6ABC" w:rsidRDefault="00EB6ABC" w:rsidP="00EB6ABC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7503D" w14:textId="6B36FECE" w:rsidR="00EB6ABC" w:rsidRPr="00EB6ABC" w:rsidRDefault="00EB6ABC" w:rsidP="00EB6ABC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EA69" w14:textId="44535ED5" w:rsidR="00EB6ABC" w:rsidRPr="00EB6ABC" w:rsidRDefault="00EB6ABC" w:rsidP="00EB6ABC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851B" w14:textId="724F4213" w:rsidR="00EB6ABC" w:rsidRPr="00EB6ABC" w:rsidRDefault="00EB6ABC" w:rsidP="00EB6ABC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10CF" w14:textId="4B0EEF37" w:rsidR="00EB6ABC" w:rsidRPr="00EB6ABC" w:rsidRDefault="00EB6ABC" w:rsidP="00EB6ABC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B149" w14:textId="58DF724C" w:rsidR="00EB6ABC" w:rsidRPr="00EB6ABC" w:rsidRDefault="00EB6ABC" w:rsidP="00EB6ABC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376D" w14:textId="5A0787C4" w:rsidR="00EB6ABC" w:rsidRPr="00EB6ABC" w:rsidRDefault="00EB6ABC" w:rsidP="00EB6ABC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3EBD" w14:textId="362FC301" w:rsidR="00EB6ABC" w:rsidRPr="00EB6ABC" w:rsidRDefault="00EB6ABC" w:rsidP="00EB6ABC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40</w:t>
            </w:r>
          </w:p>
        </w:tc>
      </w:tr>
      <w:tr w:rsidR="00EB6ABC" w:rsidRPr="00EB6ABC" w14:paraId="054F2F12" w14:textId="77777777" w:rsidTr="00EB6ABC">
        <w:trPr>
          <w:gridAfter w:val="1"/>
          <w:wAfter w:w="1229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7A741" w14:textId="77777777" w:rsidR="00EB6ABC" w:rsidRPr="00EB6ABC" w:rsidRDefault="00EB6ABC" w:rsidP="00EB6ABC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rokes prevente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8569C" w14:textId="27140546" w:rsidR="00EB6ABC" w:rsidRPr="00EB6ABC" w:rsidRDefault="00EB6ABC" w:rsidP="00EB6ABC">
            <w:pPr>
              <w:ind w:right="9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2,76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6B07" w14:textId="174CDA20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3,13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A28B" w14:textId="39A5AC10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3,52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6E69" w14:textId="1A2546D3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3,93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89AA" w14:textId="577F9EAC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4,35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AF83B" w14:textId="02415E3D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4,80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AF20" w14:textId="5BE4CECC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5,27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213C" w14:textId="34E1C76B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5,75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E6FF" w14:textId="6B823AE0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6,25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D8333" w14:textId="3501E06A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6,759 </w:t>
            </w:r>
          </w:p>
        </w:tc>
      </w:tr>
      <w:tr w:rsidR="00EB6ABC" w:rsidRPr="00EB6ABC" w14:paraId="5494D228" w14:textId="77777777" w:rsidTr="00EB6ABC">
        <w:trPr>
          <w:gridAfter w:val="1"/>
          <w:wAfter w:w="1229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D7C9C" w14:textId="77777777" w:rsidR="00EB6ABC" w:rsidRPr="00EB6ABC" w:rsidRDefault="00EB6ABC" w:rsidP="00EB6ABC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leeds prevented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59EA" w14:textId="5928D58E" w:rsidR="00EB6ABC" w:rsidRPr="00EB6ABC" w:rsidRDefault="00EB6ABC" w:rsidP="00EB6ABC">
            <w:pPr>
              <w:ind w:right="9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8,43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5FC5" w14:textId="1A518EE8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8,96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C27C" w14:textId="5D296C85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19,53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F88C" w14:textId="255CDCA2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0,11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E31B" w14:textId="7DA56E6D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0,72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7140" w14:textId="27EFE73A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1,37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9A6A" w14:textId="712D9973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2,049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9938" w14:textId="1F58E2DE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2,74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C279" w14:textId="290F9217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3,46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8095" w14:textId="01ADF77C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4,201 </w:t>
            </w:r>
          </w:p>
        </w:tc>
      </w:tr>
      <w:tr w:rsidR="00EB6ABC" w:rsidRPr="00EB6ABC" w14:paraId="65249A83" w14:textId="77777777" w:rsidTr="00EB6ABC">
        <w:trPr>
          <w:gridAfter w:val="1"/>
          <w:wAfter w:w="1229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F3673" w14:textId="77777777" w:rsidR="00EB6ABC" w:rsidRPr="00EB6ABC" w:rsidRDefault="00EB6ABC" w:rsidP="00EB6ABC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st reduction (£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8C586" w14:textId="21B3194A" w:rsidR="00EB6ABC" w:rsidRPr="00EB6ABC" w:rsidRDefault="00EB6ABC" w:rsidP="00EB6ABC">
            <w:pPr>
              <w:ind w:right="9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412,820,75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8750" w14:textId="555A6DBE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433,248,36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9D58B" w14:textId="34F20DAA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454,964,83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1E1EE" w14:textId="2088A0F2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478,026,633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5364B" w14:textId="0E1139AC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502,391,19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082AA" w14:textId="75D97AC3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528,412,64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155B4" w14:textId="5AE1B46A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556,004,53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198BB" w14:textId="02E8985C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585,060,16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3393" w14:textId="4AFF4DE0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615,617,98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48C5" w14:textId="30D85B60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647,610,614 </w:t>
            </w:r>
          </w:p>
        </w:tc>
      </w:tr>
      <w:tr w:rsidR="00EB6ABC" w:rsidRPr="00EB6ABC" w14:paraId="4C73A0D8" w14:textId="77777777" w:rsidTr="00EB6ABC">
        <w:trPr>
          <w:gridAfter w:val="1"/>
          <w:wAfter w:w="1229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8717A" w14:textId="77777777" w:rsidR="00EB6ABC" w:rsidRPr="00EB6ABC" w:rsidRDefault="00EB6ABC" w:rsidP="00EB6ABC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all cause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1FA7" w14:textId="79AA35A6" w:rsidR="00EB6ABC" w:rsidRPr="00EB6ABC" w:rsidRDefault="00EB6ABC" w:rsidP="00EB6ABC">
            <w:pPr>
              <w:ind w:right="9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55,29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0457" w14:textId="5082DA02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56,89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39B2" w14:textId="5D0E03E3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58,57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556D" w14:textId="156FE154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60,33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C28CB" w14:textId="0496E8A2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62,17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A055" w14:textId="12511A94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64,10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49347" w14:textId="4C0E72DF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66,13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2DFB1" w14:textId="49DA8441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68,22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C350F" w14:textId="17E55CC6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70,38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C5D4A" w14:textId="011A7542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72,587 </w:t>
            </w:r>
          </w:p>
        </w:tc>
      </w:tr>
      <w:tr w:rsidR="00EB6ABC" w:rsidRPr="00EB6ABC" w14:paraId="2228A3EC" w14:textId="77777777" w:rsidTr="00EB6ABC">
        <w:trPr>
          <w:gridAfter w:val="1"/>
          <w:wAfter w:w="1229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E6AD2" w14:textId="77777777" w:rsidR="00EB6ABC" w:rsidRPr="00EB6ABC" w:rsidRDefault="00EB6ABC" w:rsidP="00EB6ABC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CV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A06D" w14:textId="7C2C1F99" w:rsidR="00EB6ABC" w:rsidRPr="00EB6ABC" w:rsidRDefault="00EB6ABC" w:rsidP="00EB6ABC">
            <w:pPr>
              <w:ind w:right="9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7,97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60E5" w14:textId="7D5AF2DE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8,783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0F39" w14:textId="7959C52D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29,633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FC55" w14:textId="679CCF7C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0,52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482E" w14:textId="30FBE656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1,45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FFDED" w14:textId="4A55C11B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2,43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589E" w14:textId="213A67E6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3,45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D986A" w14:textId="0992616B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4,51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ED61" w14:textId="2D1D3B95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5,60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7808" w14:textId="340D1492" w:rsidR="00EB6ABC" w:rsidRPr="00EB6ABC" w:rsidRDefault="00EB6ABC" w:rsidP="00EB6ABC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B6AB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36,721 </w:t>
            </w:r>
          </w:p>
        </w:tc>
      </w:tr>
    </w:tbl>
    <w:p w14:paraId="11D95D0B" w14:textId="22FE67DE" w:rsidR="00DB4341" w:rsidRPr="006F1810" w:rsidRDefault="00DB4341" w:rsidP="00DB4341">
      <w:pPr>
        <w:spacing w:after="160" w:line="259" w:lineRule="auto"/>
        <w:rPr>
          <w:rFonts w:cstheme="minorHAnsi"/>
          <w:bCs/>
        </w:rPr>
      </w:pPr>
    </w:p>
    <w:p w14:paraId="09E9BF11" w14:textId="77777777" w:rsidR="007033D6" w:rsidRDefault="007033D6" w:rsidP="00DB4341">
      <w:pPr>
        <w:jc w:val="both"/>
        <w:rPr>
          <w:rFonts w:cstheme="minorHAnsi"/>
          <w:b/>
        </w:rPr>
        <w:sectPr w:rsidR="007033D6" w:rsidSect="00DB4341">
          <w:pgSz w:w="16820" w:h="11900" w:orient="landscape"/>
          <w:pgMar w:top="1080" w:right="1440" w:bottom="1080" w:left="1440" w:header="708" w:footer="708" w:gutter="0"/>
          <w:cols w:space="708"/>
          <w:docGrid w:linePitch="360"/>
        </w:sectPr>
      </w:pPr>
    </w:p>
    <w:p w14:paraId="6CA7B04E" w14:textId="1ACAD9D5" w:rsidR="00542F07" w:rsidRPr="0074354C" w:rsidRDefault="00DB4341" w:rsidP="00DB4341">
      <w:pPr>
        <w:jc w:val="both"/>
        <w:rPr>
          <w:rFonts w:cstheme="minorHAnsi"/>
          <w:b/>
        </w:rPr>
      </w:pPr>
      <w:r w:rsidRPr="0074354C">
        <w:rPr>
          <w:rFonts w:cstheme="minorHAnsi"/>
          <w:b/>
        </w:rPr>
        <w:lastRenderedPageBreak/>
        <w:t>Table S</w:t>
      </w:r>
      <w:r w:rsidR="00F1337F">
        <w:rPr>
          <w:rFonts w:cstheme="minorHAnsi"/>
          <w:b/>
        </w:rPr>
        <w:t>11</w:t>
      </w:r>
      <w:r w:rsidRPr="0074354C">
        <w:rPr>
          <w:rFonts w:cstheme="minorHAnsi"/>
          <w:b/>
        </w:rPr>
        <w:t xml:space="preserve">. </w:t>
      </w:r>
    </w:p>
    <w:p w14:paraId="5AD33919" w14:textId="77D2CA4C" w:rsidR="00DB4341" w:rsidRPr="006F1810" w:rsidRDefault="00DB4341" w:rsidP="00DB4341">
      <w:pPr>
        <w:jc w:val="both"/>
        <w:rPr>
          <w:rFonts w:cstheme="minorHAnsi"/>
          <w:bCs/>
        </w:rPr>
      </w:pPr>
      <w:r w:rsidRPr="0074354C">
        <w:rPr>
          <w:rFonts w:cstheme="minorHAnsi"/>
          <w:bCs/>
        </w:rPr>
        <w:t>Estimated</w:t>
      </w:r>
      <w:r w:rsidRPr="0074354C">
        <w:rPr>
          <w:rFonts w:cstheme="minorHAnsi"/>
          <w:b/>
        </w:rPr>
        <w:t xml:space="preserve"> </w:t>
      </w:r>
      <w:r w:rsidRPr="0074354C">
        <w:rPr>
          <w:rFonts w:cstheme="minorHAnsi"/>
          <w:bCs/>
        </w:rPr>
        <w:t>Impact of ABC management on outcomes and costs for AF patients between 2020 and 2040 – 100% of patients on ABC pathway</w:t>
      </w:r>
    </w:p>
    <w:tbl>
      <w:tblPr>
        <w:tblW w:w="15892" w:type="dxa"/>
        <w:tblInd w:w="-818" w:type="dxa"/>
        <w:tblLook w:val="04A0" w:firstRow="1" w:lastRow="0" w:firstColumn="1" w:lastColumn="0" w:noHBand="0" w:noVBand="1"/>
      </w:tblPr>
      <w:tblGrid>
        <w:gridCol w:w="1076"/>
        <w:gridCol w:w="1330"/>
        <w:gridCol w:w="1417"/>
        <w:gridCol w:w="1330"/>
        <w:gridCol w:w="1417"/>
        <w:gridCol w:w="1330"/>
        <w:gridCol w:w="1330"/>
        <w:gridCol w:w="1330"/>
        <w:gridCol w:w="1330"/>
        <w:gridCol w:w="1330"/>
        <w:gridCol w:w="1330"/>
        <w:gridCol w:w="1342"/>
      </w:tblGrid>
      <w:tr w:rsidR="000D3CCB" w:rsidRPr="000D3CCB" w14:paraId="4BAC35CA" w14:textId="77777777" w:rsidTr="000D3CCB">
        <w:trPr>
          <w:trHeight w:val="393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26692" w14:textId="77777777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DDDC" w14:textId="681D22A8" w:rsidR="000D3CCB" w:rsidRPr="000D3CCB" w:rsidRDefault="000D3CCB" w:rsidP="000D3CCB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0D47" w14:textId="3F0F57D3" w:rsidR="000D3CCB" w:rsidRPr="000D3CCB" w:rsidRDefault="000D3CCB" w:rsidP="000D3CCB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13CA" w14:textId="5582A1BE" w:rsidR="000D3CCB" w:rsidRPr="000D3CCB" w:rsidRDefault="000D3CCB" w:rsidP="000D3CCB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12A8" w14:textId="517EE3CA" w:rsidR="000D3CCB" w:rsidRPr="000D3CCB" w:rsidRDefault="000D3CCB" w:rsidP="000D3CCB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B4FD" w14:textId="682373C8" w:rsidR="000D3CCB" w:rsidRPr="000D3CCB" w:rsidRDefault="000D3CCB" w:rsidP="000D3CCB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0E6D" w14:textId="1484AD0F" w:rsidR="000D3CCB" w:rsidRPr="000D3CCB" w:rsidRDefault="000D3CCB" w:rsidP="000D3CCB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2E22" w14:textId="4A273801" w:rsidR="000D3CCB" w:rsidRPr="000D3CCB" w:rsidRDefault="000D3CCB" w:rsidP="000D3CCB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6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B394" w14:textId="50108A29" w:rsidR="000D3CCB" w:rsidRPr="000D3CCB" w:rsidRDefault="000D3CCB" w:rsidP="000D3CCB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7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D1DD1" w14:textId="4B3742C1" w:rsidR="000D3CCB" w:rsidRPr="000D3CCB" w:rsidRDefault="000D3CCB" w:rsidP="000D3CCB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8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DA7BA" w14:textId="448227C5" w:rsidR="000D3CCB" w:rsidRPr="000D3CCB" w:rsidRDefault="000D3CCB" w:rsidP="000D3CCB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2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6B62" w14:textId="16CC725E" w:rsidR="000D3CCB" w:rsidRPr="000D3CCB" w:rsidRDefault="000D3CCB" w:rsidP="000D3CCB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0</w:t>
            </w:r>
          </w:p>
        </w:tc>
      </w:tr>
      <w:tr w:rsidR="000D3CCB" w:rsidRPr="000D3CCB" w14:paraId="48B3A71C" w14:textId="77777777" w:rsidTr="000D3CCB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86026" w14:textId="77777777" w:rsidR="000D3CCB" w:rsidRPr="000D3CCB" w:rsidRDefault="000D3CCB" w:rsidP="000D3CCB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rokes preven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5C81" w14:textId="3DC1A783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   9,54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2C4BD" w14:textId="58ADE2AC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   9,92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25483" w14:textId="53BA62E2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10,44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F4DE" w14:textId="5F88C1C8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10,923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A2DD" w14:textId="5034A496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11,37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AFDA8" w14:textId="6B259023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11,79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1FC29" w14:textId="724E39A1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12,21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7A79" w14:textId="7F59EAD6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12,61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5C08" w14:textId="20D59836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13,01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D8435" w14:textId="6C137A34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           13,407 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D545" w14:textId="5259D350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13,790 </w:t>
            </w:r>
          </w:p>
        </w:tc>
      </w:tr>
      <w:tr w:rsidR="000D3CCB" w:rsidRPr="000D3CCB" w14:paraId="72F057A5" w14:textId="77777777" w:rsidTr="000D3CCB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EBE5B" w14:textId="77777777" w:rsidR="000D3CCB" w:rsidRPr="000D3CCB" w:rsidRDefault="000D3CCB" w:rsidP="000D3CCB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leeds preven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97316" w14:textId="46E3F882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13,77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0FE83" w14:textId="4076A2E0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14,33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0DA87" w14:textId="6F738213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15,07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5F4F" w14:textId="0BEE1B99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15,773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33B0" w14:textId="0DD160BD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16,42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C68C" w14:textId="1B361481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17,03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BA01" w14:textId="6F347F9C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17,633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DADB3" w14:textId="2CC60668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18,20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D9719" w14:textId="7FE7596C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18,78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8993" w14:textId="6ABAE678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           19,359 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B108" w14:textId="0BADFCEB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19,913 </w:t>
            </w:r>
          </w:p>
        </w:tc>
      </w:tr>
      <w:tr w:rsidR="000D3CCB" w:rsidRPr="000D3CCB" w14:paraId="1B8A5C08" w14:textId="77777777" w:rsidTr="000D3CCB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F49AF" w14:textId="77777777" w:rsidR="000D3CCB" w:rsidRPr="000D3CCB" w:rsidRDefault="000D3CCB" w:rsidP="000D3CCB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st reduction (£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A720D" w14:textId="6DFC6E27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188,078,32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2E64" w14:textId="079CC1FD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201,510,27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EB215" w14:textId="344BCEE7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233,225,28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9DED" w14:textId="4017385D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268,361,01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1862F" w14:textId="2C5CE7E5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293,335,98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80EE" w14:textId="3BAB1525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319,531,44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0BB8" w14:textId="7E8A8179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347,303,04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E62D7" w14:textId="71140680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369,406,97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B982" w14:textId="43A30773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392,593,01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7D2E" w14:textId="1EC5A344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416,650,107 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1619" w14:textId="3AF83481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437,135,056 </w:t>
            </w:r>
          </w:p>
        </w:tc>
      </w:tr>
      <w:tr w:rsidR="000D3CCB" w:rsidRPr="000D3CCB" w14:paraId="038954D1" w14:textId="77777777" w:rsidTr="000D3CCB">
        <w:trPr>
          <w:trHeight w:val="6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95310" w14:textId="77777777" w:rsidR="000D3CCB" w:rsidRPr="000D3CCB" w:rsidRDefault="000D3CCB" w:rsidP="000D3CCB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all cause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411C" w14:textId="0CE22A49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41,32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C721" w14:textId="60F7E029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42,98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E35C6" w14:textId="09AD56D6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45,22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BF46" w14:textId="5E0A4C09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47,31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D22B" w14:textId="3269EF67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49,25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B17B" w14:textId="3E5DB4FE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51,093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FB140" w14:textId="7AA8F863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52,89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9794" w14:textId="2C26D467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54,61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CC80" w14:textId="23628622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56,35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2C21" w14:textId="1478E6E8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           58,066 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E1D5" w14:textId="13E015D7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59,726 </w:t>
            </w:r>
          </w:p>
        </w:tc>
      </w:tr>
      <w:tr w:rsidR="000D3CCB" w:rsidRPr="000D3CCB" w14:paraId="38C323E2" w14:textId="77777777" w:rsidTr="000D3CCB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77E63" w14:textId="77777777" w:rsidR="000D3CCB" w:rsidRPr="000D3CCB" w:rsidRDefault="000D3CCB" w:rsidP="000D3CCB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CV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791A" w14:textId="75E0D43D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20,90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ABD0" w14:textId="72E6F9C0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21,74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54CE" w14:textId="3129500C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22,88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419E" w14:textId="6257590E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23,933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A41FC" w14:textId="454C58CF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24,91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2367D" w14:textId="69D399E2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25,84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1405D" w14:textId="61F55981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26,75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F94A" w14:textId="3196CFF5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27,63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6CFE" w14:textId="0E7F4A82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28,50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0F56" w14:textId="4CFDC08D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           29,375 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1F85" w14:textId="5E6B57E6" w:rsidR="000D3CCB" w:rsidRPr="000D3CCB" w:rsidRDefault="000D3CCB" w:rsidP="000D3CCB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30,214 </w:t>
            </w:r>
          </w:p>
        </w:tc>
      </w:tr>
      <w:tr w:rsidR="003E5F3D" w:rsidRPr="000D3CCB" w14:paraId="187C8283" w14:textId="77777777" w:rsidTr="000D3CCB">
        <w:trPr>
          <w:trHeight w:val="3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46487" w14:textId="77777777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5733" w14:textId="0A6614D8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164C" w14:textId="1D7E9C68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2220" w14:textId="3181E034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E82A" w14:textId="61FD7B41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5220" w14:textId="257D82B8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6584F" w14:textId="0DE50A73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6C1DD" w14:textId="5F3C8A0C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1C2B" w14:textId="0F4C0677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7225" w14:textId="18C503FE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A4B8" w14:textId="28DA44C5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1849" w14:textId="77777777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E5F3D" w:rsidRPr="000D3CCB" w14:paraId="27B235B7" w14:textId="77777777" w:rsidTr="000D3CCB">
        <w:trPr>
          <w:gridAfter w:val="1"/>
          <w:wAfter w:w="1342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794D5" w14:textId="77777777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5A6E3" w14:textId="3220C8A7" w:rsidR="003E5F3D" w:rsidRPr="000D3CCB" w:rsidRDefault="003E5F3D" w:rsidP="003E5F3D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47E0" w14:textId="5AAAE163" w:rsidR="003E5F3D" w:rsidRPr="000D3CCB" w:rsidRDefault="003E5F3D" w:rsidP="003E5F3D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24E6A" w14:textId="4725B063" w:rsidR="003E5F3D" w:rsidRPr="000D3CCB" w:rsidRDefault="003E5F3D" w:rsidP="003E5F3D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23E1" w14:textId="10F1E58B" w:rsidR="003E5F3D" w:rsidRPr="000D3CCB" w:rsidRDefault="003E5F3D" w:rsidP="003E5F3D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853BE" w14:textId="31A12086" w:rsidR="003E5F3D" w:rsidRPr="000D3CCB" w:rsidRDefault="003E5F3D" w:rsidP="003E5F3D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742B" w14:textId="23EF689D" w:rsidR="003E5F3D" w:rsidRPr="000D3CCB" w:rsidRDefault="003E5F3D" w:rsidP="003E5F3D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6EC9" w14:textId="6946CEFF" w:rsidR="003E5F3D" w:rsidRPr="000D3CCB" w:rsidRDefault="003E5F3D" w:rsidP="003E5F3D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F4B4" w14:textId="369EEF9B" w:rsidR="003E5F3D" w:rsidRPr="000D3CCB" w:rsidRDefault="003E5F3D" w:rsidP="003E5F3D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7581" w14:textId="5D42A463" w:rsidR="003E5F3D" w:rsidRPr="000D3CCB" w:rsidRDefault="003E5F3D" w:rsidP="003E5F3D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3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0C715" w14:textId="5C1BDF28" w:rsidR="003E5F3D" w:rsidRPr="000D3CCB" w:rsidRDefault="003E5F3D" w:rsidP="003E5F3D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40</w:t>
            </w:r>
          </w:p>
        </w:tc>
      </w:tr>
      <w:tr w:rsidR="003E5F3D" w:rsidRPr="000D3CCB" w14:paraId="59A8149D" w14:textId="77777777" w:rsidTr="000D3CCB">
        <w:trPr>
          <w:gridAfter w:val="1"/>
          <w:wAfter w:w="1342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37316" w14:textId="77777777" w:rsidR="003E5F3D" w:rsidRPr="000D3CCB" w:rsidRDefault="003E5F3D" w:rsidP="003E5F3D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rokes preven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0961" w14:textId="06403DE4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14,18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A7C7" w14:textId="48808D86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14,59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5974" w14:textId="63DA0F50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15,02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A104" w14:textId="3741F497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15,48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1E32F" w14:textId="5B02251C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15,94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358C" w14:textId="20AA03DD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16,44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33E5" w14:textId="2F9C4619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16,96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B194" w14:textId="604B32DF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17,503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6F5A" w14:textId="4ABFBC8D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18,05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C1CF" w14:textId="03424B06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           18,622 </w:t>
            </w:r>
          </w:p>
        </w:tc>
      </w:tr>
      <w:tr w:rsidR="003E5F3D" w:rsidRPr="000D3CCB" w14:paraId="3F2EFF5F" w14:textId="77777777" w:rsidTr="000D3CCB">
        <w:trPr>
          <w:gridAfter w:val="1"/>
          <w:wAfter w:w="1342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BB2F7" w14:textId="77777777" w:rsidR="003E5F3D" w:rsidRPr="000D3CCB" w:rsidRDefault="003E5F3D" w:rsidP="003E5F3D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leeds preven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5EBC" w14:textId="69AB7188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20,48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2432" w14:textId="3F9FB74A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21,07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5A18" w14:textId="67E56AE9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21,69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32F1" w14:textId="1FD91C56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22,35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3ACA" w14:textId="6FBB146D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23,03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93F28" w14:textId="10D93916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23,74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D153" w14:textId="743105CF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24,49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374A" w14:textId="287085E4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25,27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FF6E" w14:textId="01F502F6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26,07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E7DE" w14:textId="43CE3678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           26,890 </w:t>
            </w:r>
          </w:p>
        </w:tc>
      </w:tr>
      <w:tr w:rsidR="003E5F3D" w:rsidRPr="000D3CCB" w14:paraId="65544865" w14:textId="77777777" w:rsidTr="000D3CCB">
        <w:trPr>
          <w:gridAfter w:val="1"/>
          <w:wAfter w:w="1342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7C38B" w14:textId="77777777" w:rsidR="003E5F3D" w:rsidRPr="000D3CCB" w:rsidRDefault="003E5F3D" w:rsidP="003E5F3D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st reduction (£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571C8" w14:textId="4B67F582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458,689,72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AC7AB" w14:textId="01FAFB35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481,387,07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AC5EF" w14:textId="1D39A2D2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505,516,48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8415B" w14:textId="694635C6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531,140,70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309A" w14:textId="53A94D92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558,212,44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570B" w14:textId="41145A8E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587,125,157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0554" w14:textId="4BE17943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617,782,82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5A87" w14:textId="2A48E37F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650,066,850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3E65A" w14:textId="0DBF85DF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684,019,97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E776" w14:textId="3F15BDE2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719,567,349 </w:t>
            </w:r>
          </w:p>
        </w:tc>
      </w:tr>
      <w:tr w:rsidR="003E5F3D" w:rsidRPr="000D3CCB" w14:paraId="26A8AA52" w14:textId="77777777" w:rsidTr="000D3CCB">
        <w:trPr>
          <w:gridAfter w:val="1"/>
          <w:wAfter w:w="1342" w:type="dxa"/>
          <w:trHeight w:val="600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A432C" w14:textId="77777777" w:rsidR="003E5F3D" w:rsidRPr="000D3CCB" w:rsidRDefault="003E5F3D" w:rsidP="003E5F3D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all cause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F230" w14:textId="02DC647E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61,44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D103" w14:textId="36F66924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63,21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1350F" w14:textId="0DC8D9A7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65,08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598A" w14:textId="14C5BF0C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67,04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DBDA" w14:textId="637D09D4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69,07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EF012" w14:textId="3F62D1C7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71,233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AD04" w14:textId="78594F5F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73,48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6616C" w14:textId="5D58B1F3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75,80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4672" w14:textId="1FBB24F2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78,202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77EE" w14:textId="30B6A5A1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           80,653 </w:t>
            </w:r>
          </w:p>
        </w:tc>
      </w:tr>
      <w:tr w:rsidR="003E5F3D" w:rsidRPr="000D3CCB" w14:paraId="5DE128C9" w14:textId="77777777" w:rsidTr="000D3CCB">
        <w:trPr>
          <w:gridAfter w:val="1"/>
          <w:wAfter w:w="1342" w:type="dxa"/>
          <w:trHeight w:val="31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AE2DB" w14:textId="77777777" w:rsidR="003E5F3D" w:rsidRPr="000D3CCB" w:rsidRDefault="003E5F3D" w:rsidP="003E5F3D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aths prevented (CV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C7F1" w14:textId="2616701D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31,08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6755" w14:textId="02A1D641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31,98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4E83F" w14:textId="7CDB793A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32,92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6D7C" w14:textId="7E8743F9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33,91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B1B85" w14:textId="227F982E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34,946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B7F53" w14:textId="0E4A8F08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36,035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9454" w14:textId="7483351B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37,174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3A0C" w14:textId="5C4BDC7D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38,349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CEE7" w14:textId="43A35AAC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39,56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4704" w14:textId="0C87037F" w:rsidR="003E5F3D" w:rsidRPr="000D3CCB" w:rsidRDefault="003E5F3D" w:rsidP="003E5F3D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D3CC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           40,801 </w:t>
            </w:r>
          </w:p>
        </w:tc>
      </w:tr>
    </w:tbl>
    <w:p w14:paraId="44C0CD7C" w14:textId="4138CE89" w:rsidR="001A7815" w:rsidRPr="006F1810" w:rsidRDefault="001A7815" w:rsidP="008A64C1">
      <w:pPr>
        <w:jc w:val="both"/>
        <w:rPr>
          <w:rFonts w:cstheme="minorHAnsi"/>
          <w:b/>
          <w:bCs/>
        </w:rPr>
      </w:pPr>
      <w:bookmarkStart w:id="0" w:name="_GoBack"/>
      <w:bookmarkEnd w:id="0"/>
    </w:p>
    <w:sectPr w:rsidR="001A7815" w:rsidRPr="006F1810" w:rsidSect="00DB4341">
      <w:pgSz w:w="16820" w:h="11900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81B321" w14:textId="77777777" w:rsidR="00C215FF" w:rsidRDefault="00C215FF">
      <w:r>
        <w:separator/>
      </w:r>
    </w:p>
  </w:endnote>
  <w:endnote w:type="continuationSeparator" w:id="0">
    <w:p w14:paraId="63F7A4AE" w14:textId="77777777" w:rsidR="00C215FF" w:rsidRDefault="00C21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0B2FD3" w14:textId="77777777" w:rsidR="005C4F60" w:rsidRDefault="005C4F60" w:rsidP="005C4F6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03666C7" w14:textId="77777777" w:rsidR="005C4F60" w:rsidRDefault="005C4F60" w:rsidP="005C4F6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23151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DF6A62" w14:textId="3EFB74D2" w:rsidR="005C4F60" w:rsidRDefault="005C4F60" w:rsidP="005C4F6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630E6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DDFA7C1" w14:textId="77777777" w:rsidR="005C4F60" w:rsidRPr="00F17078" w:rsidRDefault="005C4F60" w:rsidP="004706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88B828" w14:textId="77777777" w:rsidR="00C215FF" w:rsidRDefault="00C215FF">
      <w:r>
        <w:separator/>
      </w:r>
    </w:p>
  </w:footnote>
  <w:footnote w:type="continuationSeparator" w:id="0">
    <w:p w14:paraId="32A4F2B1" w14:textId="77777777" w:rsidR="00C215FF" w:rsidRDefault="00C215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DB292B"/>
    <w:multiLevelType w:val="hybridMultilevel"/>
    <w:tmpl w:val="237003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2B45D4"/>
    <w:multiLevelType w:val="hybridMultilevel"/>
    <w:tmpl w:val="09CE6C30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4C2323"/>
    <w:multiLevelType w:val="hybridMultilevel"/>
    <w:tmpl w:val="638420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AD49FA"/>
    <w:multiLevelType w:val="hybridMultilevel"/>
    <w:tmpl w:val="91DC39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A372D0"/>
    <w:multiLevelType w:val="hybridMultilevel"/>
    <w:tmpl w:val="7D1031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882531"/>
    <w:multiLevelType w:val="multilevel"/>
    <w:tmpl w:val="33D83DC6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786" w:hanging="36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>
    <w:nsid w:val="14181185"/>
    <w:multiLevelType w:val="hybridMultilevel"/>
    <w:tmpl w:val="C3E255EE"/>
    <w:lvl w:ilvl="0" w:tplc="08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7">
    <w:nsid w:val="145E7CEA"/>
    <w:multiLevelType w:val="hybridMultilevel"/>
    <w:tmpl w:val="AF5AA02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5D23B9A"/>
    <w:multiLevelType w:val="hybridMultilevel"/>
    <w:tmpl w:val="76CAB2D8"/>
    <w:lvl w:ilvl="0" w:tplc="829AEF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FEB4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4817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08EC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888A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1074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A8DE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3E24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B6B5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19312805"/>
    <w:multiLevelType w:val="hybridMultilevel"/>
    <w:tmpl w:val="13D427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9AB669C"/>
    <w:multiLevelType w:val="hybridMultilevel"/>
    <w:tmpl w:val="D862C44C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1AF26C9D"/>
    <w:multiLevelType w:val="hybridMultilevel"/>
    <w:tmpl w:val="3A62355E"/>
    <w:lvl w:ilvl="0" w:tplc="B5425C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6410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EA6A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D650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AC66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00CB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F09B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F2B2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9ED5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20046AAD"/>
    <w:multiLevelType w:val="hybridMultilevel"/>
    <w:tmpl w:val="13D427E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106084F"/>
    <w:multiLevelType w:val="multilevel"/>
    <w:tmpl w:val="CE1EF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2B4C4111"/>
    <w:multiLevelType w:val="hybridMultilevel"/>
    <w:tmpl w:val="5FDCDE44"/>
    <w:lvl w:ilvl="0" w:tplc="D83C29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CC36A93"/>
    <w:multiLevelType w:val="hybridMultilevel"/>
    <w:tmpl w:val="8E421B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6DE20DF"/>
    <w:multiLevelType w:val="hybridMultilevel"/>
    <w:tmpl w:val="66BCA2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C5E2DA8"/>
    <w:multiLevelType w:val="hybridMultilevel"/>
    <w:tmpl w:val="8E225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D220D09"/>
    <w:multiLevelType w:val="hybridMultilevel"/>
    <w:tmpl w:val="68A85D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E0332AA"/>
    <w:multiLevelType w:val="hybridMultilevel"/>
    <w:tmpl w:val="DD20D3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977271E"/>
    <w:multiLevelType w:val="hybridMultilevel"/>
    <w:tmpl w:val="B942C5EC"/>
    <w:lvl w:ilvl="0" w:tplc="649085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52A48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CEFA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2E33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ACDD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102C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BAD7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16EE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2A1A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4A5B4FCC"/>
    <w:multiLevelType w:val="multilevel"/>
    <w:tmpl w:val="F2B80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C31356E"/>
    <w:multiLevelType w:val="hybridMultilevel"/>
    <w:tmpl w:val="1500004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D7A7D9B"/>
    <w:multiLevelType w:val="hybridMultilevel"/>
    <w:tmpl w:val="EF4E1A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4DC70175"/>
    <w:multiLevelType w:val="hybridMultilevel"/>
    <w:tmpl w:val="02B2A5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E097B17"/>
    <w:multiLevelType w:val="hybridMultilevel"/>
    <w:tmpl w:val="FED4D4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181111B"/>
    <w:multiLevelType w:val="hybridMultilevel"/>
    <w:tmpl w:val="09CE6C30"/>
    <w:lvl w:ilvl="0" w:tplc="1A8CE2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5BA151A"/>
    <w:multiLevelType w:val="hybridMultilevel"/>
    <w:tmpl w:val="6DF0F6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A2D2743"/>
    <w:multiLevelType w:val="hybridMultilevel"/>
    <w:tmpl w:val="D862C44C"/>
    <w:lvl w:ilvl="0" w:tplc="426A367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3EE4A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244D72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876B54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46CE9A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DBAD36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1C2143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7C843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F267E3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5B203546"/>
    <w:multiLevelType w:val="multilevel"/>
    <w:tmpl w:val="1ADA8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>
    <w:nsid w:val="5D013C20"/>
    <w:multiLevelType w:val="hybridMultilevel"/>
    <w:tmpl w:val="D12C1E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F5E5403"/>
    <w:multiLevelType w:val="hybridMultilevel"/>
    <w:tmpl w:val="33DA950E"/>
    <w:lvl w:ilvl="0" w:tplc="7382A3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453093E"/>
    <w:multiLevelType w:val="hybridMultilevel"/>
    <w:tmpl w:val="93688D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0041D8B"/>
    <w:multiLevelType w:val="hybridMultilevel"/>
    <w:tmpl w:val="09CE6C30"/>
    <w:lvl w:ilvl="0" w:tplc="1A8CE2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5CF5C23"/>
    <w:multiLevelType w:val="hybridMultilevel"/>
    <w:tmpl w:val="FAB6DC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7D8F2203"/>
    <w:multiLevelType w:val="multilevel"/>
    <w:tmpl w:val="02FCB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7ECB12DE"/>
    <w:multiLevelType w:val="hybridMultilevel"/>
    <w:tmpl w:val="AF5AA0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4"/>
  </w:num>
  <w:num w:numId="3">
    <w:abstractNumId w:val="25"/>
  </w:num>
  <w:num w:numId="4">
    <w:abstractNumId w:val="36"/>
  </w:num>
  <w:num w:numId="5">
    <w:abstractNumId w:val="32"/>
  </w:num>
  <w:num w:numId="6">
    <w:abstractNumId w:val="30"/>
  </w:num>
  <w:num w:numId="7">
    <w:abstractNumId w:val="7"/>
  </w:num>
  <w:num w:numId="8">
    <w:abstractNumId w:val="31"/>
  </w:num>
  <w:num w:numId="9">
    <w:abstractNumId w:val="8"/>
  </w:num>
  <w:num w:numId="10">
    <w:abstractNumId w:val="11"/>
  </w:num>
  <w:num w:numId="11">
    <w:abstractNumId w:val="29"/>
  </w:num>
  <w:num w:numId="12">
    <w:abstractNumId w:val="0"/>
  </w:num>
  <w:num w:numId="13">
    <w:abstractNumId w:val="6"/>
  </w:num>
  <w:num w:numId="14">
    <w:abstractNumId w:val="5"/>
  </w:num>
  <w:num w:numId="15">
    <w:abstractNumId w:val="28"/>
  </w:num>
  <w:num w:numId="16">
    <w:abstractNumId w:val="20"/>
  </w:num>
  <w:num w:numId="17">
    <w:abstractNumId w:val="10"/>
  </w:num>
  <w:num w:numId="18">
    <w:abstractNumId w:val="12"/>
  </w:num>
  <w:num w:numId="19">
    <w:abstractNumId w:val="22"/>
  </w:num>
  <w:num w:numId="20">
    <w:abstractNumId w:val="26"/>
  </w:num>
  <w:num w:numId="21">
    <w:abstractNumId w:val="33"/>
  </w:num>
  <w:num w:numId="22">
    <w:abstractNumId w:val="1"/>
  </w:num>
  <w:num w:numId="23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4"/>
  </w:num>
  <w:num w:numId="25">
    <w:abstractNumId w:val="27"/>
  </w:num>
  <w:num w:numId="26">
    <w:abstractNumId w:val="2"/>
  </w:num>
  <w:num w:numId="27">
    <w:abstractNumId w:val="15"/>
  </w:num>
  <w:num w:numId="28">
    <w:abstractNumId w:val="24"/>
  </w:num>
  <w:num w:numId="29">
    <w:abstractNumId w:val="16"/>
  </w:num>
  <w:num w:numId="30">
    <w:abstractNumId w:val="34"/>
  </w:num>
  <w:num w:numId="31">
    <w:abstractNumId w:val="3"/>
  </w:num>
  <w:num w:numId="32">
    <w:abstractNumId w:val="23"/>
  </w:num>
  <w:num w:numId="33">
    <w:abstractNumId w:val="35"/>
  </w:num>
  <w:num w:numId="34">
    <w:abstractNumId w:val="21"/>
  </w:num>
  <w:num w:numId="35">
    <w:abstractNumId w:val="13"/>
  </w:num>
  <w:num w:numId="36">
    <w:abstractNumId w:val="17"/>
  </w:num>
  <w:num w:numId="37">
    <w:abstractNumId w:val="18"/>
  </w:num>
  <w:num w:numId="3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uro Heart J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5rpssvb2xt0zes2r7pdfv5vxdepa99fpdr&quot;&gt;My EndNote Library-Converted&lt;record-ids&gt;&lt;item&gt;83554&lt;/item&gt;&lt;item&gt;92654&lt;/item&gt;&lt;item&gt;92698&lt;/item&gt;&lt;item&gt;94487&lt;/item&gt;&lt;item&gt;94494&lt;/item&gt;&lt;item&gt;94742&lt;/item&gt;&lt;item&gt;95006&lt;/item&gt;&lt;item&gt;95008&lt;/item&gt;&lt;item&gt;95011&lt;/item&gt;&lt;item&gt;95017&lt;/item&gt;&lt;item&gt;95021&lt;/item&gt;&lt;item&gt;95037&lt;/item&gt;&lt;item&gt;95038&lt;/item&gt;&lt;item&gt;95046&lt;/item&gt;&lt;item&gt;95051&lt;/item&gt;&lt;item&gt;95056&lt;/item&gt;&lt;item&gt;95058&lt;/item&gt;&lt;item&gt;95063&lt;/item&gt;&lt;item&gt;95064&lt;/item&gt;&lt;item&gt;95065&lt;/item&gt;&lt;item&gt;95066&lt;/item&gt;&lt;item&gt;95071&lt;/item&gt;&lt;item&gt;95072&lt;/item&gt;&lt;item&gt;95073&lt;/item&gt;&lt;item&gt;95074&lt;/item&gt;&lt;item&gt;95126&lt;/item&gt;&lt;item&gt;95131&lt;/item&gt;&lt;item&gt;95132&lt;/item&gt;&lt;item&gt;95133&lt;/item&gt;&lt;item&gt;95243&lt;/item&gt;&lt;item&gt;95906&lt;/item&gt;&lt;item&gt;95907&lt;/item&gt;&lt;/record-ids&gt;&lt;/item&gt;&lt;/Libraries&gt;"/>
  </w:docVars>
  <w:rsids>
    <w:rsidRoot w:val="00126D42"/>
    <w:rsid w:val="000073F0"/>
    <w:rsid w:val="0001179F"/>
    <w:rsid w:val="000117FB"/>
    <w:rsid w:val="0001391F"/>
    <w:rsid w:val="00017EAF"/>
    <w:rsid w:val="000223B4"/>
    <w:rsid w:val="00036E45"/>
    <w:rsid w:val="000374BB"/>
    <w:rsid w:val="0004591A"/>
    <w:rsid w:val="0005129C"/>
    <w:rsid w:val="00053724"/>
    <w:rsid w:val="000540AA"/>
    <w:rsid w:val="000576E7"/>
    <w:rsid w:val="00057BF3"/>
    <w:rsid w:val="00065E3F"/>
    <w:rsid w:val="00074A27"/>
    <w:rsid w:val="00080715"/>
    <w:rsid w:val="00083FC1"/>
    <w:rsid w:val="0009786F"/>
    <w:rsid w:val="000A2832"/>
    <w:rsid w:val="000A458D"/>
    <w:rsid w:val="000A4748"/>
    <w:rsid w:val="000B11E4"/>
    <w:rsid w:val="000B1566"/>
    <w:rsid w:val="000B3738"/>
    <w:rsid w:val="000B5404"/>
    <w:rsid w:val="000C200C"/>
    <w:rsid w:val="000C5EAD"/>
    <w:rsid w:val="000C75DC"/>
    <w:rsid w:val="000D3CCB"/>
    <w:rsid w:val="000D4CB2"/>
    <w:rsid w:val="000E0F18"/>
    <w:rsid w:val="000E1D7B"/>
    <w:rsid w:val="00101692"/>
    <w:rsid w:val="00102AA1"/>
    <w:rsid w:val="001031F3"/>
    <w:rsid w:val="001034AD"/>
    <w:rsid w:val="00111690"/>
    <w:rsid w:val="00114E1C"/>
    <w:rsid w:val="00115B23"/>
    <w:rsid w:val="00125BDB"/>
    <w:rsid w:val="00126D42"/>
    <w:rsid w:val="00131F02"/>
    <w:rsid w:val="001325BB"/>
    <w:rsid w:val="001343FA"/>
    <w:rsid w:val="00134AB9"/>
    <w:rsid w:val="00136376"/>
    <w:rsid w:val="0014217F"/>
    <w:rsid w:val="00144169"/>
    <w:rsid w:val="00144335"/>
    <w:rsid w:val="00144B9B"/>
    <w:rsid w:val="00146A8D"/>
    <w:rsid w:val="001533CC"/>
    <w:rsid w:val="0015343B"/>
    <w:rsid w:val="001559EB"/>
    <w:rsid w:val="00157757"/>
    <w:rsid w:val="001632F7"/>
    <w:rsid w:val="00164232"/>
    <w:rsid w:val="00166187"/>
    <w:rsid w:val="00170D45"/>
    <w:rsid w:val="001712B8"/>
    <w:rsid w:val="00173F1E"/>
    <w:rsid w:val="00174F27"/>
    <w:rsid w:val="001764F9"/>
    <w:rsid w:val="001765FC"/>
    <w:rsid w:val="001876F4"/>
    <w:rsid w:val="0019454D"/>
    <w:rsid w:val="001A1543"/>
    <w:rsid w:val="001A4779"/>
    <w:rsid w:val="001A7815"/>
    <w:rsid w:val="001B07DE"/>
    <w:rsid w:val="001B269A"/>
    <w:rsid w:val="001B3BF5"/>
    <w:rsid w:val="001B4E09"/>
    <w:rsid w:val="001C08EC"/>
    <w:rsid w:val="001C1E4E"/>
    <w:rsid w:val="001C329D"/>
    <w:rsid w:val="001C7571"/>
    <w:rsid w:val="001D0FC4"/>
    <w:rsid w:val="001D1153"/>
    <w:rsid w:val="001D213D"/>
    <w:rsid w:val="001D4F17"/>
    <w:rsid w:val="001D5B44"/>
    <w:rsid w:val="001D6DD5"/>
    <w:rsid w:val="001E1F62"/>
    <w:rsid w:val="001E2B13"/>
    <w:rsid w:val="001E2B1C"/>
    <w:rsid w:val="001E6338"/>
    <w:rsid w:val="001F187C"/>
    <w:rsid w:val="001F31A0"/>
    <w:rsid w:val="001F795B"/>
    <w:rsid w:val="00207580"/>
    <w:rsid w:val="00211933"/>
    <w:rsid w:val="00211EEC"/>
    <w:rsid w:val="00214ED0"/>
    <w:rsid w:val="0022275D"/>
    <w:rsid w:val="002237D3"/>
    <w:rsid w:val="00224CF2"/>
    <w:rsid w:val="002268EA"/>
    <w:rsid w:val="00227D5E"/>
    <w:rsid w:val="002445D7"/>
    <w:rsid w:val="00252752"/>
    <w:rsid w:val="00260FA1"/>
    <w:rsid w:val="0026122B"/>
    <w:rsid w:val="00264C81"/>
    <w:rsid w:val="00265CE2"/>
    <w:rsid w:val="00280DF8"/>
    <w:rsid w:val="0028519F"/>
    <w:rsid w:val="00290BEC"/>
    <w:rsid w:val="00291829"/>
    <w:rsid w:val="00292736"/>
    <w:rsid w:val="00293C97"/>
    <w:rsid w:val="00294055"/>
    <w:rsid w:val="002B221F"/>
    <w:rsid w:val="002B46F6"/>
    <w:rsid w:val="002B4FA1"/>
    <w:rsid w:val="002C1779"/>
    <w:rsid w:val="002C4ECE"/>
    <w:rsid w:val="002D0D07"/>
    <w:rsid w:val="002D18F0"/>
    <w:rsid w:val="002D35C8"/>
    <w:rsid w:val="002D75C5"/>
    <w:rsid w:val="002E2229"/>
    <w:rsid w:val="002E7B40"/>
    <w:rsid w:val="002F02C5"/>
    <w:rsid w:val="002F14B2"/>
    <w:rsid w:val="002F6423"/>
    <w:rsid w:val="0030050E"/>
    <w:rsid w:val="00313A1A"/>
    <w:rsid w:val="0032359C"/>
    <w:rsid w:val="00323EE8"/>
    <w:rsid w:val="00325964"/>
    <w:rsid w:val="00325F42"/>
    <w:rsid w:val="00327E10"/>
    <w:rsid w:val="0033407C"/>
    <w:rsid w:val="00334A44"/>
    <w:rsid w:val="00335660"/>
    <w:rsid w:val="00335A58"/>
    <w:rsid w:val="00341100"/>
    <w:rsid w:val="00341835"/>
    <w:rsid w:val="0034590B"/>
    <w:rsid w:val="003462D0"/>
    <w:rsid w:val="003469AE"/>
    <w:rsid w:val="0034701F"/>
    <w:rsid w:val="003476E7"/>
    <w:rsid w:val="003478F4"/>
    <w:rsid w:val="0035640D"/>
    <w:rsid w:val="00360C64"/>
    <w:rsid w:val="00362E4E"/>
    <w:rsid w:val="003630E6"/>
    <w:rsid w:val="00371735"/>
    <w:rsid w:val="00373101"/>
    <w:rsid w:val="00376608"/>
    <w:rsid w:val="0038161D"/>
    <w:rsid w:val="00382406"/>
    <w:rsid w:val="00383694"/>
    <w:rsid w:val="003864F7"/>
    <w:rsid w:val="0039584C"/>
    <w:rsid w:val="00396045"/>
    <w:rsid w:val="00397343"/>
    <w:rsid w:val="003A04C2"/>
    <w:rsid w:val="003A11A9"/>
    <w:rsid w:val="003A2CEB"/>
    <w:rsid w:val="003A3CE0"/>
    <w:rsid w:val="003B0A52"/>
    <w:rsid w:val="003B0CBB"/>
    <w:rsid w:val="003B696B"/>
    <w:rsid w:val="003B6F9B"/>
    <w:rsid w:val="003C0501"/>
    <w:rsid w:val="003C2DF1"/>
    <w:rsid w:val="003C639D"/>
    <w:rsid w:val="003C6806"/>
    <w:rsid w:val="003D7D88"/>
    <w:rsid w:val="003E4870"/>
    <w:rsid w:val="003E5F3D"/>
    <w:rsid w:val="003F093D"/>
    <w:rsid w:val="003F1225"/>
    <w:rsid w:val="003F2827"/>
    <w:rsid w:val="003F3282"/>
    <w:rsid w:val="003F66F9"/>
    <w:rsid w:val="003F696A"/>
    <w:rsid w:val="004000F6"/>
    <w:rsid w:val="00404169"/>
    <w:rsid w:val="00410BAB"/>
    <w:rsid w:val="00413D9E"/>
    <w:rsid w:val="0041454A"/>
    <w:rsid w:val="0042062F"/>
    <w:rsid w:val="00422388"/>
    <w:rsid w:val="00427FCE"/>
    <w:rsid w:val="004314D9"/>
    <w:rsid w:val="004344CD"/>
    <w:rsid w:val="00436006"/>
    <w:rsid w:val="00454480"/>
    <w:rsid w:val="00463144"/>
    <w:rsid w:val="00465394"/>
    <w:rsid w:val="00465DEF"/>
    <w:rsid w:val="0047065E"/>
    <w:rsid w:val="00474766"/>
    <w:rsid w:val="00475DED"/>
    <w:rsid w:val="0048397E"/>
    <w:rsid w:val="004928CC"/>
    <w:rsid w:val="00495944"/>
    <w:rsid w:val="0049746B"/>
    <w:rsid w:val="00497A14"/>
    <w:rsid w:val="004A06D3"/>
    <w:rsid w:val="004A516C"/>
    <w:rsid w:val="004B17E7"/>
    <w:rsid w:val="004B1BB5"/>
    <w:rsid w:val="004B3E31"/>
    <w:rsid w:val="004B40C9"/>
    <w:rsid w:val="004B44B3"/>
    <w:rsid w:val="004C103C"/>
    <w:rsid w:val="004C26CF"/>
    <w:rsid w:val="004C74A0"/>
    <w:rsid w:val="004D26A2"/>
    <w:rsid w:val="004D26B4"/>
    <w:rsid w:val="004E2ACC"/>
    <w:rsid w:val="004E4E5A"/>
    <w:rsid w:val="004E55EC"/>
    <w:rsid w:val="004E63F6"/>
    <w:rsid w:val="004F1562"/>
    <w:rsid w:val="004F39B7"/>
    <w:rsid w:val="00505B79"/>
    <w:rsid w:val="00510022"/>
    <w:rsid w:val="00514763"/>
    <w:rsid w:val="00516CC5"/>
    <w:rsid w:val="00517464"/>
    <w:rsid w:val="00517D6F"/>
    <w:rsid w:val="00523E3D"/>
    <w:rsid w:val="00533BD2"/>
    <w:rsid w:val="00536D10"/>
    <w:rsid w:val="00542550"/>
    <w:rsid w:val="00542F07"/>
    <w:rsid w:val="00543130"/>
    <w:rsid w:val="0054347F"/>
    <w:rsid w:val="00546B3C"/>
    <w:rsid w:val="005506D2"/>
    <w:rsid w:val="00557A31"/>
    <w:rsid w:val="005664D8"/>
    <w:rsid w:val="00577924"/>
    <w:rsid w:val="00584452"/>
    <w:rsid w:val="0058498A"/>
    <w:rsid w:val="00584F37"/>
    <w:rsid w:val="005864BE"/>
    <w:rsid w:val="00593DEE"/>
    <w:rsid w:val="00596FCD"/>
    <w:rsid w:val="005A2FC6"/>
    <w:rsid w:val="005A581C"/>
    <w:rsid w:val="005B2125"/>
    <w:rsid w:val="005B6279"/>
    <w:rsid w:val="005C364D"/>
    <w:rsid w:val="005C4F60"/>
    <w:rsid w:val="005D0806"/>
    <w:rsid w:val="005D0B5B"/>
    <w:rsid w:val="005D2BBC"/>
    <w:rsid w:val="005D5292"/>
    <w:rsid w:val="005D52DD"/>
    <w:rsid w:val="005E3A91"/>
    <w:rsid w:val="005E451E"/>
    <w:rsid w:val="005E4D6F"/>
    <w:rsid w:val="005E66B3"/>
    <w:rsid w:val="005F139C"/>
    <w:rsid w:val="005F2072"/>
    <w:rsid w:val="005F419C"/>
    <w:rsid w:val="00603218"/>
    <w:rsid w:val="00603D9B"/>
    <w:rsid w:val="00604E5E"/>
    <w:rsid w:val="0062421E"/>
    <w:rsid w:val="0063186B"/>
    <w:rsid w:val="006359C3"/>
    <w:rsid w:val="00636BA1"/>
    <w:rsid w:val="006411D4"/>
    <w:rsid w:val="00641351"/>
    <w:rsid w:val="00647852"/>
    <w:rsid w:val="00647E17"/>
    <w:rsid w:val="006503AA"/>
    <w:rsid w:val="00655571"/>
    <w:rsid w:val="006564B7"/>
    <w:rsid w:val="006604FD"/>
    <w:rsid w:val="0066162C"/>
    <w:rsid w:val="006645FD"/>
    <w:rsid w:val="00674589"/>
    <w:rsid w:val="00674AE5"/>
    <w:rsid w:val="0068559D"/>
    <w:rsid w:val="00686BD5"/>
    <w:rsid w:val="00690E51"/>
    <w:rsid w:val="00691768"/>
    <w:rsid w:val="00695E70"/>
    <w:rsid w:val="00696432"/>
    <w:rsid w:val="006A3E9E"/>
    <w:rsid w:val="006B0755"/>
    <w:rsid w:val="006B3402"/>
    <w:rsid w:val="006C0269"/>
    <w:rsid w:val="006C52D4"/>
    <w:rsid w:val="006C7D54"/>
    <w:rsid w:val="006D1270"/>
    <w:rsid w:val="006D270B"/>
    <w:rsid w:val="006D2BA4"/>
    <w:rsid w:val="006D4119"/>
    <w:rsid w:val="006D6553"/>
    <w:rsid w:val="006D6B41"/>
    <w:rsid w:val="006D7F5A"/>
    <w:rsid w:val="006E11F6"/>
    <w:rsid w:val="006F1654"/>
    <w:rsid w:val="006F1810"/>
    <w:rsid w:val="006F7BD7"/>
    <w:rsid w:val="007031DF"/>
    <w:rsid w:val="007033D6"/>
    <w:rsid w:val="00706461"/>
    <w:rsid w:val="00711634"/>
    <w:rsid w:val="0071294C"/>
    <w:rsid w:val="007133E5"/>
    <w:rsid w:val="007206D6"/>
    <w:rsid w:val="0072149C"/>
    <w:rsid w:val="007222D2"/>
    <w:rsid w:val="007245BB"/>
    <w:rsid w:val="00731B29"/>
    <w:rsid w:val="00733A01"/>
    <w:rsid w:val="00734FFD"/>
    <w:rsid w:val="007404EC"/>
    <w:rsid w:val="00742AC9"/>
    <w:rsid w:val="0074354C"/>
    <w:rsid w:val="00745B8E"/>
    <w:rsid w:val="00746113"/>
    <w:rsid w:val="00746C41"/>
    <w:rsid w:val="007509F7"/>
    <w:rsid w:val="00755184"/>
    <w:rsid w:val="00757315"/>
    <w:rsid w:val="0075787E"/>
    <w:rsid w:val="007627E6"/>
    <w:rsid w:val="0077294F"/>
    <w:rsid w:val="00775F42"/>
    <w:rsid w:val="007819C3"/>
    <w:rsid w:val="00781DA9"/>
    <w:rsid w:val="00784AC9"/>
    <w:rsid w:val="00787B0E"/>
    <w:rsid w:val="0079480A"/>
    <w:rsid w:val="007A0D50"/>
    <w:rsid w:val="007A4362"/>
    <w:rsid w:val="007B21F4"/>
    <w:rsid w:val="007C0197"/>
    <w:rsid w:val="007C0B33"/>
    <w:rsid w:val="007C45E7"/>
    <w:rsid w:val="007C4666"/>
    <w:rsid w:val="007C5C46"/>
    <w:rsid w:val="007D2EFD"/>
    <w:rsid w:val="007E5E4B"/>
    <w:rsid w:val="007E645E"/>
    <w:rsid w:val="008045BF"/>
    <w:rsid w:val="00813E13"/>
    <w:rsid w:val="00813F16"/>
    <w:rsid w:val="00814552"/>
    <w:rsid w:val="008146BB"/>
    <w:rsid w:val="0081771F"/>
    <w:rsid w:val="00817D62"/>
    <w:rsid w:val="008262CB"/>
    <w:rsid w:val="00830B22"/>
    <w:rsid w:val="00831939"/>
    <w:rsid w:val="00833005"/>
    <w:rsid w:val="008341E7"/>
    <w:rsid w:val="00842BE4"/>
    <w:rsid w:val="00843A66"/>
    <w:rsid w:val="008452CD"/>
    <w:rsid w:val="00845AB1"/>
    <w:rsid w:val="0085247D"/>
    <w:rsid w:val="0085292B"/>
    <w:rsid w:val="00855419"/>
    <w:rsid w:val="0086081D"/>
    <w:rsid w:val="008709E5"/>
    <w:rsid w:val="00871DD0"/>
    <w:rsid w:val="0088002F"/>
    <w:rsid w:val="00881341"/>
    <w:rsid w:val="008965A0"/>
    <w:rsid w:val="008A103A"/>
    <w:rsid w:val="008A2261"/>
    <w:rsid w:val="008A42D3"/>
    <w:rsid w:val="008A6054"/>
    <w:rsid w:val="008A64C1"/>
    <w:rsid w:val="008B50AE"/>
    <w:rsid w:val="008B6C48"/>
    <w:rsid w:val="008C2529"/>
    <w:rsid w:val="008C7C2F"/>
    <w:rsid w:val="008D2209"/>
    <w:rsid w:val="008D2F97"/>
    <w:rsid w:val="008D6261"/>
    <w:rsid w:val="008E190E"/>
    <w:rsid w:val="008E243C"/>
    <w:rsid w:val="008E6867"/>
    <w:rsid w:val="008E69EF"/>
    <w:rsid w:val="008E7AD1"/>
    <w:rsid w:val="008F03C2"/>
    <w:rsid w:val="008F390E"/>
    <w:rsid w:val="008F4720"/>
    <w:rsid w:val="008F53B6"/>
    <w:rsid w:val="00901546"/>
    <w:rsid w:val="00901DF5"/>
    <w:rsid w:val="00903A01"/>
    <w:rsid w:val="0090553D"/>
    <w:rsid w:val="00906D57"/>
    <w:rsid w:val="00907942"/>
    <w:rsid w:val="00913097"/>
    <w:rsid w:val="009216DE"/>
    <w:rsid w:val="009262D8"/>
    <w:rsid w:val="0093161B"/>
    <w:rsid w:val="00932B51"/>
    <w:rsid w:val="0093438C"/>
    <w:rsid w:val="00934926"/>
    <w:rsid w:val="009377BB"/>
    <w:rsid w:val="00942CD2"/>
    <w:rsid w:val="0094323D"/>
    <w:rsid w:val="00943B6B"/>
    <w:rsid w:val="00950351"/>
    <w:rsid w:val="0095071F"/>
    <w:rsid w:val="00955C68"/>
    <w:rsid w:val="0097022E"/>
    <w:rsid w:val="00977419"/>
    <w:rsid w:val="0098034E"/>
    <w:rsid w:val="009816B4"/>
    <w:rsid w:val="00987D20"/>
    <w:rsid w:val="00990349"/>
    <w:rsid w:val="009A05D5"/>
    <w:rsid w:val="009A19AB"/>
    <w:rsid w:val="009A2748"/>
    <w:rsid w:val="009A5C69"/>
    <w:rsid w:val="009A6F0D"/>
    <w:rsid w:val="009B7241"/>
    <w:rsid w:val="009C0361"/>
    <w:rsid w:val="009C469A"/>
    <w:rsid w:val="009C53E2"/>
    <w:rsid w:val="009C5F48"/>
    <w:rsid w:val="009D4270"/>
    <w:rsid w:val="009E22A0"/>
    <w:rsid w:val="009E2F93"/>
    <w:rsid w:val="009E3A11"/>
    <w:rsid w:val="009E4797"/>
    <w:rsid w:val="009F22CD"/>
    <w:rsid w:val="009F5A03"/>
    <w:rsid w:val="009F6A48"/>
    <w:rsid w:val="00A04BA9"/>
    <w:rsid w:val="00A13C58"/>
    <w:rsid w:val="00A157F3"/>
    <w:rsid w:val="00A1581D"/>
    <w:rsid w:val="00A23A6A"/>
    <w:rsid w:val="00A35505"/>
    <w:rsid w:val="00A45699"/>
    <w:rsid w:val="00A46ED8"/>
    <w:rsid w:val="00A50851"/>
    <w:rsid w:val="00A50985"/>
    <w:rsid w:val="00A57603"/>
    <w:rsid w:val="00A62D15"/>
    <w:rsid w:val="00A64D78"/>
    <w:rsid w:val="00A706B6"/>
    <w:rsid w:val="00A71D4A"/>
    <w:rsid w:val="00A72EE7"/>
    <w:rsid w:val="00A81DDD"/>
    <w:rsid w:val="00A82C96"/>
    <w:rsid w:val="00A919B8"/>
    <w:rsid w:val="00AA461A"/>
    <w:rsid w:val="00AB0932"/>
    <w:rsid w:val="00AB131A"/>
    <w:rsid w:val="00AC1DCB"/>
    <w:rsid w:val="00AC7A8D"/>
    <w:rsid w:val="00AD0ABD"/>
    <w:rsid w:val="00AD6B0F"/>
    <w:rsid w:val="00AD7429"/>
    <w:rsid w:val="00AE398E"/>
    <w:rsid w:val="00AE5257"/>
    <w:rsid w:val="00AE68D2"/>
    <w:rsid w:val="00AE7F4D"/>
    <w:rsid w:val="00AF2CDD"/>
    <w:rsid w:val="00B02816"/>
    <w:rsid w:val="00B05377"/>
    <w:rsid w:val="00B07166"/>
    <w:rsid w:val="00B266A2"/>
    <w:rsid w:val="00B27EC3"/>
    <w:rsid w:val="00B30EDA"/>
    <w:rsid w:val="00B33337"/>
    <w:rsid w:val="00B404C6"/>
    <w:rsid w:val="00B42571"/>
    <w:rsid w:val="00B43E03"/>
    <w:rsid w:val="00B44404"/>
    <w:rsid w:val="00B500AE"/>
    <w:rsid w:val="00B5233C"/>
    <w:rsid w:val="00B61083"/>
    <w:rsid w:val="00B620F6"/>
    <w:rsid w:val="00B6704D"/>
    <w:rsid w:val="00B7435F"/>
    <w:rsid w:val="00B815D8"/>
    <w:rsid w:val="00B85AE4"/>
    <w:rsid w:val="00B86B69"/>
    <w:rsid w:val="00B8731B"/>
    <w:rsid w:val="00B947A4"/>
    <w:rsid w:val="00B962AB"/>
    <w:rsid w:val="00B96491"/>
    <w:rsid w:val="00BA0008"/>
    <w:rsid w:val="00BA0867"/>
    <w:rsid w:val="00BA3BC0"/>
    <w:rsid w:val="00BB3D24"/>
    <w:rsid w:val="00BC19D2"/>
    <w:rsid w:val="00BC1C3A"/>
    <w:rsid w:val="00BC2624"/>
    <w:rsid w:val="00BC5F44"/>
    <w:rsid w:val="00BC5FBF"/>
    <w:rsid w:val="00BD039A"/>
    <w:rsid w:val="00BD0C38"/>
    <w:rsid w:val="00BD36B4"/>
    <w:rsid w:val="00BE053A"/>
    <w:rsid w:val="00BE5DD0"/>
    <w:rsid w:val="00BE6954"/>
    <w:rsid w:val="00BE7F25"/>
    <w:rsid w:val="00BF0B5E"/>
    <w:rsid w:val="00BF1EEC"/>
    <w:rsid w:val="00BF3743"/>
    <w:rsid w:val="00BF4831"/>
    <w:rsid w:val="00C00CF0"/>
    <w:rsid w:val="00C06E5F"/>
    <w:rsid w:val="00C06F96"/>
    <w:rsid w:val="00C07F51"/>
    <w:rsid w:val="00C107D6"/>
    <w:rsid w:val="00C164D1"/>
    <w:rsid w:val="00C17EF2"/>
    <w:rsid w:val="00C215FF"/>
    <w:rsid w:val="00C21BEF"/>
    <w:rsid w:val="00C3256B"/>
    <w:rsid w:val="00C32656"/>
    <w:rsid w:val="00C408B9"/>
    <w:rsid w:val="00C46F3C"/>
    <w:rsid w:val="00C521BE"/>
    <w:rsid w:val="00C52D06"/>
    <w:rsid w:val="00C549FB"/>
    <w:rsid w:val="00C55136"/>
    <w:rsid w:val="00C55FB5"/>
    <w:rsid w:val="00C56A1C"/>
    <w:rsid w:val="00C66B1E"/>
    <w:rsid w:val="00C66B8B"/>
    <w:rsid w:val="00C67790"/>
    <w:rsid w:val="00C73E23"/>
    <w:rsid w:val="00C83A15"/>
    <w:rsid w:val="00C84D7C"/>
    <w:rsid w:val="00C85094"/>
    <w:rsid w:val="00C87C45"/>
    <w:rsid w:val="00C9085D"/>
    <w:rsid w:val="00CA0293"/>
    <w:rsid w:val="00CA134E"/>
    <w:rsid w:val="00CB1760"/>
    <w:rsid w:val="00CB7F7B"/>
    <w:rsid w:val="00CC1646"/>
    <w:rsid w:val="00CC2364"/>
    <w:rsid w:val="00CC25D7"/>
    <w:rsid w:val="00CC29B1"/>
    <w:rsid w:val="00CC5821"/>
    <w:rsid w:val="00CD01BC"/>
    <w:rsid w:val="00CD0A57"/>
    <w:rsid w:val="00CD0A84"/>
    <w:rsid w:val="00CD4503"/>
    <w:rsid w:val="00CD45F4"/>
    <w:rsid w:val="00CE29E2"/>
    <w:rsid w:val="00CE4225"/>
    <w:rsid w:val="00CE7A09"/>
    <w:rsid w:val="00CF205A"/>
    <w:rsid w:val="00CF5D5D"/>
    <w:rsid w:val="00CF6598"/>
    <w:rsid w:val="00D00514"/>
    <w:rsid w:val="00D00B3C"/>
    <w:rsid w:val="00D01FF7"/>
    <w:rsid w:val="00D026CA"/>
    <w:rsid w:val="00D130BF"/>
    <w:rsid w:val="00D20A54"/>
    <w:rsid w:val="00D2117B"/>
    <w:rsid w:val="00D26AAD"/>
    <w:rsid w:val="00D34977"/>
    <w:rsid w:val="00D37CF4"/>
    <w:rsid w:val="00D413A2"/>
    <w:rsid w:val="00D46CD8"/>
    <w:rsid w:val="00D47D74"/>
    <w:rsid w:val="00D548A4"/>
    <w:rsid w:val="00D55801"/>
    <w:rsid w:val="00D55CF9"/>
    <w:rsid w:val="00D663FA"/>
    <w:rsid w:val="00D7138A"/>
    <w:rsid w:val="00D7274C"/>
    <w:rsid w:val="00D7357C"/>
    <w:rsid w:val="00D76358"/>
    <w:rsid w:val="00D77E1A"/>
    <w:rsid w:val="00D84B48"/>
    <w:rsid w:val="00D87F49"/>
    <w:rsid w:val="00D9325A"/>
    <w:rsid w:val="00D95430"/>
    <w:rsid w:val="00D96A98"/>
    <w:rsid w:val="00DA0108"/>
    <w:rsid w:val="00DA02B8"/>
    <w:rsid w:val="00DA0FD2"/>
    <w:rsid w:val="00DA2DF0"/>
    <w:rsid w:val="00DA4348"/>
    <w:rsid w:val="00DA6983"/>
    <w:rsid w:val="00DA7141"/>
    <w:rsid w:val="00DA77E0"/>
    <w:rsid w:val="00DB4341"/>
    <w:rsid w:val="00DB6AF8"/>
    <w:rsid w:val="00DC04EC"/>
    <w:rsid w:val="00DC1DD1"/>
    <w:rsid w:val="00DC71C5"/>
    <w:rsid w:val="00DD0E87"/>
    <w:rsid w:val="00DD2BA5"/>
    <w:rsid w:val="00DD2F41"/>
    <w:rsid w:val="00DD4485"/>
    <w:rsid w:val="00DD720E"/>
    <w:rsid w:val="00DE0DEC"/>
    <w:rsid w:val="00DE1676"/>
    <w:rsid w:val="00DE5927"/>
    <w:rsid w:val="00DF1096"/>
    <w:rsid w:val="00DF79D4"/>
    <w:rsid w:val="00E00930"/>
    <w:rsid w:val="00E01627"/>
    <w:rsid w:val="00E04FAC"/>
    <w:rsid w:val="00E05C43"/>
    <w:rsid w:val="00E05F8D"/>
    <w:rsid w:val="00E10E29"/>
    <w:rsid w:val="00E13CB5"/>
    <w:rsid w:val="00E15162"/>
    <w:rsid w:val="00E20F4A"/>
    <w:rsid w:val="00E2267A"/>
    <w:rsid w:val="00E26474"/>
    <w:rsid w:val="00E27105"/>
    <w:rsid w:val="00E31F0A"/>
    <w:rsid w:val="00E32527"/>
    <w:rsid w:val="00E3365E"/>
    <w:rsid w:val="00E34C9D"/>
    <w:rsid w:val="00E3655A"/>
    <w:rsid w:val="00E41D3A"/>
    <w:rsid w:val="00E430C9"/>
    <w:rsid w:val="00E45438"/>
    <w:rsid w:val="00E467DC"/>
    <w:rsid w:val="00E46B73"/>
    <w:rsid w:val="00E47B64"/>
    <w:rsid w:val="00E5364F"/>
    <w:rsid w:val="00E55FF8"/>
    <w:rsid w:val="00E74215"/>
    <w:rsid w:val="00E7504F"/>
    <w:rsid w:val="00E760AF"/>
    <w:rsid w:val="00E81D04"/>
    <w:rsid w:val="00E95A74"/>
    <w:rsid w:val="00EA12DD"/>
    <w:rsid w:val="00EB6ABC"/>
    <w:rsid w:val="00ED0934"/>
    <w:rsid w:val="00ED16C5"/>
    <w:rsid w:val="00ED253D"/>
    <w:rsid w:val="00ED583A"/>
    <w:rsid w:val="00EE6B55"/>
    <w:rsid w:val="00EF27C6"/>
    <w:rsid w:val="00EF4189"/>
    <w:rsid w:val="00EF47CB"/>
    <w:rsid w:val="00EF5817"/>
    <w:rsid w:val="00EF7247"/>
    <w:rsid w:val="00F014E5"/>
    <w:rsid w:val="00F0178A"/>
    <w:rsid w:val="00F1337F"/>
    <w:rsid w:val="00F253E9"/>
    <w:rsid w:val="00F31356"/>
    <w:rsid w:val="00F313DD"/>
    <w:rsid w:val="00F31BE4"/>
    <w:rsid w:val="00F32633"/>
    <w:rsid w:val="00F35AE4"/>
    <w:rsid w:val="00F405C3"/>
    <w:rsid w:val="00F40D4A"/>
    <w:rsid w:val="00F419C0"/>
    <w:rsid w:val="00F45828"/>
    <w:rsid w:val="00F47F72"/>
    <w:rsid w:val="00F52EC1"/>
    <w:rsid w:val="00F536DE"/>
    <w:rsid w:val="00F5454D"/>
    <w:rsid w:val="00F54E31"/>
    <w:rsid w:val="00F5693E"/>
    <w:rsid w:val="00F575F1"/>
    <w:rsid w:val="00F61DDF"/>
    <w:rsid w:val="00F6388B"/>
    <w:rsid w:val="00F67533"/>
    <w:rsid w:val="00F72016"/>
    <w:rsid w:val="00F77FB9"/>
    <w:rsid w:val="00F80684"/>
    <w:rsid w:val="00F8287E"/>
    <w:rsid w:val="00F82956"/>
    <w:rsid w:val="00F82D03"/>
    <w:rsid w:val="00F83DC9"/>
    <w:rsid w:val="00F8489E"/>
    <w:rsid w:val="00F87A45"/>
    <w:rsid w:val="00FA41B5"/>
    <w:rsid w:val="00FA462B"/>
    <w:rsid w:val="00FB1DB2"/>
    <w:rsid w:val="00FB39F0"/>
    <w:rsid w:val="00FC3023"/>
    <w:rsid w:val="00FC6373"/>
    <w:rsid w:val="00FC651E"/>
    <w:rsid w:val="00FC74C2"/>
    <w:rsid w:val="00FD5991"/>
    <w:rsid w:val="00FE1A5A"/>
    <w:rsid w:val="00FE4234"/>
    <w:rsid w:val="00FF0BA0"/>
    <w:rsid w:val="00FF0DD2"/>
    <w:rsid w:val="00FF1090"/>
    <w:rsid w:val="00FF3327"/>
    <w:rsid w:val="00FF6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57283DC"/>
  <w15:chartTrackingRefBased/>
  <w15:docId w15:val="{13390E48-A886-41AE-8451-0A97FE645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D42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6D42"/>
    <w:pPr>
      <w:keepNext/>
      <w:keepLines/>
      <w:numPr>
        <w:numId w:val="14"/>
      </w:numPr>
      <w:spacing w:before="240" w:after="240" w:line="360" w:lineRule="auto"/>
      <w:ind w:left="357" w:hanging="357"/>
      <w:jc w:val="both"/>
      <w:outlineLvl w:val="0"/>
    </w:pPr>
    <w:rPr>
      <w:rFonts w:ascii="Times New Roman" w:eastAsiaTheme="majorEastAsia" w:hAnsi="Times New Roman" w:cs="Times New Roman"/>
      <w:b/>
      <w:smallCaps/>
      <w:color w:val="000000" w:themeColor="text1"/>
      <w:sz w:val="28"/>
      <w:szCs w:val="28"/>
      <w:shd w:val="clear" w:color="auto" w:fill="FFFFFF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126D42"/>
    <w:pPr>
      <w:numPr>
        <w:ilvl w:val="1"/>
        <w:numId w:val="14"/>
      </w:numPr>
      <w:spacing w:before="240" w:after="240" w:line="360" w:lineRule="auto"/>
      <w:ind w:left="635" w:hanging="635"/>
      <w:jc w:val="both"/>
      <w:outlineLvl w:val="1"/>
    </w:pPr>
    <w:rPr>
      <w:rFonts w:ascii="Times New Roman" w:eastAsia="Times New Roman" w:hAnsi="Times New Roman" w:cs="Times New Roman"/>
      <w:b/>
      <w:smallCaps/>
      <w:color w:val="000000"/>
      <w:kern w:val="28"/>
      <w:shd w:val="clear" w:color="auto" w:fill="FFFFFF"/>
      <w:lang w:val="en-CA" w:eastAsia="en-CA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126D42"/>
    <w:pPr>
      <w:numPr>
        <w:ilvl w:val="2"/>
        <w:numId w:val="14"/>
      </w:numPr>
      <w:spacing w:before="120" w:after="120" w:line="360" w:lineRule="auto"/>
      <w:ind w:left="720"/>
      <w:jc w:val="both"/>
      <w:outlineLvl w:val="2"/>
    </w:pPr>
    <w:rPr>
      <w:rFonts w:ascii="Times New Roman" w:eastAsia="Calibri" w:hAnsi="Times New Roman" w:cs="Times New Roman"/>
      <w:b/>
      <w:bCs/>
      <w:i/>
      <w:szCs w:val="22"/>
      <w:shd w:val="clear" w:color="auto" w:fill="FFFFF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6D4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D42"/>
    <w:rPr>
      <w:rFonts w:ascii="Times New Roman" w:eastAsiaTheme="majorEastAsia" w:hAnsi="Times New Roman" w:cs="Times New Roman"/>
      <w:b/>
      <w:smallCaps/>
      <w:color w:val="000000" w:themeColor="text1"/>
      <w:kern w:val="0"/>
      <w:sz w:val="28"/>
      <w:szCs w:val="28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rsid w:val="00126D42"/>
    <w:rPr>
      <w:rFonts w:ascii="Times New Roman" w:eastAsia="Times New Roman" w:hAnsi="Times New Roman" w:cs="Times New Roman"/>
      <w:b/>
      <w:smallCaps/>
      <w:color w:val="000000"/>
      <w:kern w:val="28"/>
      <w:sz w:val="24"/>
      <w:szCs w:val="24"/>
      <w:lang w:val="en-CA" w:eastAsia="en-C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26D42"/>
    <w:rPr>
      <w:rFonts w:ascii="Times New Roman" w:eastAsia="Calibri" w:hAnsi="Times New Roman" w:cs="Times New Roman"/>
      <w:b/>
      <w:bCs/>
      <w:i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6D42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26D42"/>
    <w:pPr>
      <w:jc w:val="center"/>
    </w:pPr>
    <w:rPr>
      <w:rFonts w:ascii="Times New Roman" w:hAnsi="Times New Roman" w:cs="Times New Roman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6D42"/>
    <w:rPr>
      <w:rFonts w:ascii="Times New Roman" w:eastAsiaTheme="minorEastAsia" w:hAnsi="Times New Roman" w:cs="Times New Roman"/>
      <w:kern w:val="0"/>
      <w:sz w:val="20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26D42"/>
    <w:rPr>
      <w:rFonts w:ascii="Times New Roman" w:hAnsi="Times New Roman" w:cs="Times New Roman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6D42"/>
    <w:rPr>
      <w:rFonts w:ascii="Times New Roman" w:eastAsiaTheme="minorEastAsia" w:hAnsi="Times New Roman" w:cs="Times New Roman"/>
      <w:kern w:val="0"/>
      <w:sz w:val="20"/>
      <w:szCs w:val="24"/>
      <w:lang w:val="en-US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126D4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26D4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6D42"/>
    <w:rPr>
      <w:rFonts w:eastAsiaTheme="minorEastAsia"/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26D42"/>
  </w:style>
  <w:style w:type="table" w:styleId="TableGrid">
    <w:name w:val="Table Grid"/>
    <w:basedOn w:val="TableNormal"/>
    <w:uiPriority w:val="39"/>
    <w:rsid w:val="00126D42"/>
    <w:pPr>
      <w:spacing w:after="0" w:line="240" w:lineRule="auto"/>
    </w:pPr>
    <w:rPr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26D4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6D42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26D42"/>
    <w:rPr>
      <w:rFonts w:eastAsiaTheme="minorEastAsia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26D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6D42"/>
    <w:rPr>
      <w:rFonts w:eastAsiaTheme="minorEastAsia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26D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6D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6D42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D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D42"/>
    <w:rPr>
      <w:rFonts w:eastAsiaTheme="minorEastAsia"/>
      <w:b/>
      <w:bCs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26D4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26D4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126D42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D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D42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26D4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126D42"/>
  </w:style>
  <w:style w:type="paragraph" w:customStyle="1" w:styleId="xxmsonormal">
    <w:name w:val="x_x_msonormal"/>
    <w:basedOn w:val="Normal"/>
    <w:rsid w:val="00126D42"/>
    <w:rPr>
      <w:rFonts w:ascii="Calibri" w:eastAsiaTheme="minorHAnsi" w:hAnsi="Calibri" w:cs="Calibri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26D4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26D42"/>
    <w:rPr>
      <w:rFonts w:eastAsiaTheme="minorEastAsia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26D42"/>
    <w:rPr>
      <w:vertAlign w:val="superscript"/>
    </w:rPr>
  </w:style>
  <w:style w:type="paragraph" w:styleId="NoSpacing">
    <w:name w:val="No Spacing"/>
    <w:uiPriority w:val="1"/>
    <w:qFormat/>
    <w:rsid w:val="00126D42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26D42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122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42CD2"/>
  </w:style>
  <w:style w:type="character" w:styleId="Strong">
    <w:name w:val="Strong"/>
    <w:basedOn w:val="DefaultParagraphFont"/>
    <w:uiPriority w:val="22"/>
    <w:qFormat/>
    <w:rsid w:val="00224CF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2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08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50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8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8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21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4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28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8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94</Words>
  <Characters>19922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acho, Elizabeth</dc:creator>
  <cp:keywords/>
  <dc:description/>
  <cp:lastModifiedBy>Sandip Nath</cp:lastModifiedBy>
  <cp:revision>3</cp:revision>
  <dcterms:created xsi:type="dcterms:W3CDTF">2023-10-03T17:45:00Z</dcterms:created>
  <dcterms:modified xsi:type="dcterms:W3CDTF">2023-10-03T17:45:00Z</dcterms:modified>
</cp:coreProperties>
</file>